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A214D" w14:textId="4F6CE33C" w:rsidR="0097579C" w:rsidRPr="00604351" w:rsidRDefault="008F4FB2" w:rsidP="00327580">
      <w:pPr>
        <w:jc w:val="both"/>
        <w:rPr>
          <w:rFonts w:ascii="Times New Roman" w:eastAsia="DengXian" w:hAnsi="Times New Roman" w:cs="Times New Roman"/>
          <w:color w:val="000000"/>
          <w:sz w:val="22"/>
          <w:szCs w:val="22"/>
        </w:rPr>
      </w:pPr>
      <w:bookmarkStart w:id="0" w:name="_Hlk65063929"/>
      <w:bookmarkStart w:id="1" w:name="_Hlk76480812"/>
      <w:r>
        <w:rPr>
          <w:rFonts w:ascii="Times New Roman" w:eastAsia="DengXian" w:hAnsi="Times New Roman" w:cs="Times New Roman"/>
          <w:color w:val="000000"/>
          <w:sz w:val="22"/>
          <w:szCs w:val="22"/>
        </w:rPr>
        <w:t>Figure</w:t>
      </w:r>
      <w:r w:rsidR="0097579C" w:rsidRPr="00604351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>S</w:t>
      </w:r>
      <w:r w:rsidR="0097579C" w:rsidRPr="00604351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1: </w:t>
      </w:r>
      <w:r w:rsidR="00F8641A">
        <w:rPr>
          <w:rFonts w:ascii="Times New Roman" w:eastAsia="DengXian" w:hAnsi="Times New Roman" w:cs="Times New Roman"/>
          <w:color w:val="000000"/>
          <w:sz w:val="22"/>
          <w:szCs w:val="22"/>
        </w:rPr>
        <w:t>Participant</w:t>
      </w:r>
      <w:r w:rsidR="00F8641A" w:rsidRPr="00604351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r w:rsidR="0097579C" w:rsidRPr="00604351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recruitment flow chart and sample included in this study. </w:t>
      </w:r>
    </w:p>
    <w:p w14:paraId="628C7A10" w14:textId="77777777" w:rsidR="0097579C" w:rsidRPr="0097579C" w:rsidRDefault="0097579C" w:rsidP="00327580">
      <w:pPr>
        <w:spacing w:after="160" w:line="259" w:lineRule="auto"/>
        <w:jc w:val="both"/>
        <w:rPr>
          <w:rFonts w:ascii="Times New Roman" w:eastAsia="DengXian" w:hAnsi="Times New Roman" w:cs="Times New Roman"/>
          <w:color w:val="4472C4"/>
          <w:sz w:val="20"/>
          <w:szCs w:val="20"/>
        </w:rPr>
      </w:pPr>
      <w:r w:rsidRPr="0097579C">
        <w:rPr>
          <w:rFonts w:ascii="Calibri" w:eastAsia="DengXian" w:hAnsi="Calibri" w:cs="Times New Roman"/>
          <w:noProof/>
          <w:sz w:val="22"/>
          <w:szCs w:val="22"/>
          <w:lang w:val="en-SG" w:eastAsia="en-SG"/>
        </w:rPr>
        <w:drawing>
          <wp:anchor distT="0" distB="0" distL="114300" distR="114300" simplePos="0" relativeHeight="251665408" behindDoc="0" locked="0" layoutInCell="1" allowOverlap="1" wp14:anchorId="517333FF" wp14:editId="4B9E8BDD">
            <wp:simplePos x="0" y="0"/>
            <wp:positionH relativeFrom="margin">
              <wp:posOffset>0</wp:posOffset>
            </wp:positionH>
            <wp:positionV relativeFrom="paragraph">
              <wp:posOffset>259080</wp:posOffset>
            </wp:positionV>
            <wp:extent cx="4693920" cy="4787265"/>
            <wp:effectExtent l="0" t="0" r="0" b="0"/>
            <wp:wrapSquare wrapText="bothSides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478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3391A7" w14:textId="77777777" w:rsidR="0097579C" w:rsidRPr="0097579C" w:rsidRDefault="0097579C" w:rsidP="00327580">
      <w:pPr>
        <w:spacing w:after="160" w:line="259" w:lineRule="auto"/>
        <w:jc w:val="both"/>
        <w:rPr>
          <w:rFonts w:ascii="Times New Roman" w:eastAsia="DengXian" w:hAnsi="Times New Roman" w:cs="Times New Roman"/>
          <w:color w:val="4472C4"/>
          <w:sz w:val="20"/>
          <w:szCs w:val="20"/>
        </w:rPr>
      </w:pPr>
    </w:p>
    <w:p w14:paraId="4F678557" w14:textId="77777777" w:rsidR="0097579C" w:rsidRPr="0097579C" w:rsidRDefault="0097579C" w:rsidP="00327580">
      <w:pPr>
        <w:spacing w:after="160" w:line="259" w:lineRule="auto"/>
        <w:jc w:val="both"/>
        <w:rPr>
          <w:rFonts w:ascii="Times New Roman" w:eastAsia="DengXian" w:hAnsi="Times New Roman" w:cs="Times New Roman"/>
          <w:color w:val="4472C4"/>
          <w:sz w:val="20"/>
          <w:szCs w:val="20"/>
        </w:rPr>
      </w:pPr>
      <w:r w:rsidRPr="0097579C">
        <w:rPr>
          <w:rFonts w:ascii="Times New Roman" w:eastAsia="DengXian" w:hAnsi="Times New Roman" w:cs="Times New Roman"/>
          <w:color w:val="4472C4"/>
          <w:sz w:val="20"/>
          <w:szCs w:val="20"/>
        </w:rPr>
        <w:br w:type="page"/>
      </w:r>
    </w:p>
    <w:p w14:paraId="16DB767F" w14:textId="267893DC" w:rsidR="00ED20D7" w:rsidRPr="00FD5528" w:rsidRDefault="008F4FB2" w:rsidP="00327580">
      <w:pPr>
        <w:spacing w:after="160" w:line="259" w:lineRule="auto"/>
        <w:jc w:val="both"/>
        <w:rPr>
          <w:rFonts w:ascii="Times New Roman" w:eastAsia="DengXian" w:hAnsi="Times New Roman" w:cs="Times New Roman"/>
          <w:color w:val="00000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</w:rPr>
        <w:lastRenderedPageBreak/>
        <w:t>T</w:t>
      </w:r>
      <w:r w:rsidR="00ED20D7" w:rsidRPr="00FD5528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able 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>S</w:t>
      </w:r>
      <w:r w:rsidR="00ED20D7" w:rsidRPr="00FD5528">
        <w:rPr>
          <w:rFonts w:ascii="Times New Roman" w:eastAsia="DengXian" w:hAnsi="Times New Roman" w:cs="Times New Roman"/>
          <w:color w:val="000000"/>
          <w:sz w:val="22"/>
          <w:szCs w:val="22"/>
        </w:rPr>
        <w:t>1: Demographic and clinical characteristics of participants. Legend: BMI = body mass index; SDS = standard deviation score</w:t>
      </w:r>
    </w:p>
    <w:tbl>
      <w:tblPr>
        <w:tblStyle w:val="TableGrid4"/>
        <w:tblW w:w="4252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2838"/>
        <w:gridCol w:w="1414"/>
        <w:gridCol w:w="1414"/>
        <w:gridCol w:w="1398"/>
        <w:gridCol w:w="896"/>
      </w:tblGrid>
      <w:tr w:rsidR="005A7762" w:rsidRPr="00FD5528" w14:paraId="4532CFF8" w14:textId="77777777" w:rsidTr="005A7762">
        <w:trPr>
          <w:trHeight w:val="20"/>
        </w:trPr>
        <w:tc>
          <w:tcPr>
            <w:tcW w:w="1782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C5DB495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88" w:type="pct"/>
            <w:tcBorders>
              <w:top w:val="single" w:sz="8" w:space="0" w:color="auto"/>
              <w:bottom w:val="single" w:sz="8" w:space="0" w:color="auto"/>
            </w:tcBorders>
          </w:tcPr>
          <w:p w14:paraId="54823C85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5528">
              <w:rPr>
                <w:rFonts w:ascii="Times New Roman" w:hAnsi="Times New Roman"/>
                <w:b/>
                <w:bCs/>
              </w:rPr>
              <w:t>Total</w:t>
            </w:r>
          </w:p>
          <w:p w14:paraId="568A3D74" w14:textId="23589103" w:rsidR="005A7762" w:rsidRPr="00FD5528" w:rsidRDefault="005A7762" w:rsidP="00327580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5528">
              <w:rPr>
                <w:rFonts w:ascii="Times New Roman" w:hAnsi="Times New Roman"/>
                <w:b/>
                <w:bCs/>
              </w:rPr>
              <w:t>N=</w:t>
            </w:r>
            <w:r w:rsidRPr="00FD5528">
              <w:rPr>
                <w:rFonts w:ascii="Times New Roman" w:hAnsi="Times New Roman"/>
              </w:rPr>
              <w:t xml:space="preserve"> </w:t>
            </w:r>
            <w:r w:rsidRPr="00FD5528">
              <w:rPr>
                <w:rFonts w:ascii="Times New Roman" w:hAnsi="Times New Roman"/>
                <w:b/>
                <w:bCs/>
              </w:rPr>
              <w:t>1097</w:t>
            </w:r>
          </w:p>
        </w:tc>
        <w:tc>
          <w:tcPr>
            <w:tcW w:w="888" w:type="pct"/>
            <w:tcBorders>
              <w:top w:val="single" w:sz="8" w:space="0" w:color="auto"/>
              <w:bottom w:val="single" w:sz="8" w:space="0" w:color="auto"/>
            </w:tcBorders>
          </w:tcPr>
          <w:p w14:paraId="31E5BF27" w14:textId="6F4750C6" w:rsidR="005A7762" w:rsidRPr="00FD5528" w:rsidRDefault="005A7762" w:rsidP="00327580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5528">
              <w:rPr>
                <w:rFonts w:ascii="Times New Roman" w:hAnsi="Times New Roman"/>
                <w:b/>
                <w:bCs/>
              </w:rPr>
              <w:t>Excluded</w:t>
            </w:r>
          </w:p>
          <w:p w14:paraId="55E2FAE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5528">
              <w:rPr>
                <w:rFonts w:ascii="Times New Roman" w:hAnsi="Times New Roman"/>
                <w:b/>
                <w:bCs/>
              </w:rPr>
              <w:t>N=</w:t>
            </w:r>
            <w:r w:rsidRPr="00FD5528">
              <w:rPr>
                <w:rFonts w:ascii="Times New Roman" w:hAnsi="Times New Roman"/>
              </w:rPr>
              <w:t xml:space="preserve"> </w:t>
            </w:r>
            <w:r w:rsidRPr="00FD5528">
              <w:rPr>
                <w:rFonts w:ascii="Times New Roman" w:hAnsi="Times New Roman"/>
                <w:b/>
                <w:bCs/>
              </w:rPr>
              <w:t>807</w:t>
            </w:r>
          </w:p>
        </w:tc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FC16C66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5528">
              <w:rPr>
                <w:rFonts w:ascii="Times New Roman" w:hAnsi="Times New Roman"/>
                <w:b/>
                <w:bCs/>
              </w:rPr>
              <w:t>Included</w:t>
            </w:r>
          </w:p>
          <w:p w14:paraId="3A68937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5528">
              <w:rPr>
                <w:rFonts w:ascii="Times New Roman" w:hAnsi="Times New Roman"/>
                <w:b/>
                <w:bCs/>
              </w:rPr>
              <w:t>N=290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8" w:space="0" w:color="auto"/>
            </w:tcBorders>
          </w:tcPr>
          <w:p w14:paraId="70A3564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FD5528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5A7762" w:rsidRPr="00FD5528" w14:paraId="54A2779C" w14:textId="77777777" w:rsidTr="005A7762">
        <w:trPr>
          <w:trHeight w:val="20"/>
        </w:trPr>
        <w:tc>
          <w:tcPr>
            <w:tcW w:w="1782" w:type="pct"/>
            <w:tcBorders>
              <w:top w:val="single" w:sz="8" w:space="0" w:color="auto"/>
            </w:tcBorders>
            <w:hideMark/>
          </w:tcPr>
          <w:p w14:paraId="49612AA5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/>
              </w:rPr>
            </w:pPr>
            <w:r w:rsidRPr="00FD5528">
              <w:rPr>
                <w:rFonts w:ascii="Times New Roman" w:hAnsi="Times New Roman"/>
                <w:b/>
              </w:rPr>
              <w:t>Parental characteristics</w:t>
            </w:r>
          </w:p>
        </w:tc>
        <w:tc>
          <w:tcPr>
            <w:tcW w:w="888" w:type="pct"/>
            <w:tcBorders>
              <w:top w:val="single" w:sz="8" w:space="0" w:color="auto"/>
            </w:tcBorders>
          </w:tcPr>
          <w:p w14:paraId="7962A1BF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tcBorders>
              <w:top w:val="single" w:sz="8" w:space="0" w:color="auto"/>
            </w:tcBorders>
          </w:tcPr>
          <w:p w14:paraId="2FADD5B5" w14:textId="022E4CDD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tcBorders>
              <w:top w:val="single" w:sz="8" w:space="0" w:color="auto"/>
            </w:tcBorders>
            <w:hideMark/>
          </w:tcPr>
          <w:p w14:paraId="3AEC4B75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tcBorders>
              <w:top w:val="single" w:sz="8" w:space="0" w:color="auto"/>
            </w:tcBorders>
          </w:tcPr>
          <w:p w14:paraId="2422584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2C6978DD" w14:textId="77777777" w:rsidTr="005A7762">
        <w:trPr>
          <w:trHeight w:val="20"/>
        </w:trPr>
        <w:tc>
          <w:tcPr>
            <w:tcW w:w="1782" w:type="pct"/>
            <w:hideMark/>
          </w:tcPr>
          <w:p w14:paraId="77D37C40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Maternal age (</w:t>
            </w:r>
            <w:proofErr w:type="spellStart"/>
            <w:r w:rsidRPr="00FD5528">
              <w:rPr>
                <w:rFonts w:ascii="Times New Roman" w:hAnsi="Times New Roman"/>
              </w:rPr>
              <w:t>yr</w:t>
            </w:r>
            <w:proofErr w:type="spellEnd"/>
            <w:r w:rsidRPr="00FD5528">
              <w:rPr>
                <w:rFonts w:ascii="Times New Roman" w:hAnsi="Times New Roman"/>
              </w:rPr>
              <w:t>)</w:t>
            </w:r>
          </w:p>
        </w:tc>
        <w:tc>
          <w:tcPr>
            <w:tcW w:w="888" w:type="pct"/>
            <w:vAlign w:val="center"/>
          </w:tcPr>
          <w:p w14:paraId="6238807C" w14:textId="17BFD9A3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0.9 ± 5.1</w:t>
            </w:r>
          </w:p>
        </w:tc>
        <w:tc>
          <w:tcPr>
            <w:tcW w:w="888" w:type="pct"/>
            <w:vAlign w:val="center"/>
          </w:tcPr>
          <w:p w14:paraId="0752A8A0" w14:textId="60BABE78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1.1 ± 5.0</w:t>
            </w:r>
          </w:p>
        </w:tc>
        <w:tc>
          <w:tcPr>
            <w:tcW w:w="878" w:type="pct"/>
            <w:vAlign w:val="center"/>
            <w:hideMark/>
          </w:tcPr>
          <w:p w14:paraId="091BC1E5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0.4 ± 5.5</w:t>
            </w:r>
          </w:p>
        </w:tc>
        <w:tc>
          <w:tcPr>
            <w:tcW w:w="563" w:type="pct"/>
            <w:vAlign w:val="center"/>
          </w:tcPr>
          <w:p w14:paraId="16AAAADC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033</w:t>
            </w:r>
          </w:p>
        </w:tc>
      </w:tr>
      <w:tr w:rsidR="005A7762" w:rsidRPr="00FD5528" w14:paraId="58666ED6" w14:textId="77777777" w:rsidTr="005A7762">
        <w:trPr>
          <w:trHeight w:val="20"/>
        </w:trPr>
        <w:tc>
          <w:tcPr>
            <w:tcW w:w="1782" w:type="pct"/>
            <w:hideMark/>
          </w:tcPr>
          <w:p w14:paraId="654E7FF0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Ethnicity</w:t>
            </w:r>
          </w:p>
        </w:tc>
        <w:tc>
          <w:tcPr>
            <w:tcW w:w="888" w:type="pct"/>
            <w:vAlign w:val="center"/>
          </w:tcPr>
          <w:p w14:paraId="76991750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center"/>
          </w:tcPr>
          <w:p w14:paraId="0F8F093C" w14:textId="1E1E689E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vAlign w:val="center"/>
            <w:hideMark/>
          </w:tcPr>
          <w:p w14:paraId="7D61FD9D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vAlign w:val="center"/>
          </w:tcPr>
          <w:p w14:paraId="6DBF211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&lt;0.001</w:t>
            </w:r>
          </w:p>
        </w:tc>
      </w:tr>
      <w:tr w:rsidR="005A7762" w:rsidRPr="00FD5528" w14:paraId="423891BD" w14:textId="77777777" w:rsidTr="005A7762">
        <w:trPr>
          <w:trHeight w:val="20"/>
        </w:trPr>
        <w:tc>
          <w:tcPr>
            <w:tcW w:w="1782" w:type="pct"/>
            <w:hideMark/>
          </w:tcPr>
          <w:p w14:paraId="6CB6FA28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Chinese</w:t>
            </w:r>
          </w:p>
        </w:tc>
        <w:tc>
          <w:tcPr>
            <w:tcW w:w="888" w:type="pct"/>
            <w:vAlign w:val="center"/>
          </w:tcPr>
          <w:p w14:paraId="7423AED3" w14:textId="360D08E0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599 (54.6%)</w:t>
            </w:r>
          </w:p>
        </w:tc>
        <w:tc>
          <w:tcPr>
            <w:tcW w:w="888" w:type="pct"/>
            <w:vAlign w:val="center"/>
          </w:tcPr>
          <w:p w14:paraId="42A7B862" w14:textId="0EBFE5E1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465 (57.6%)</w:t>
            </w:r>
          </w:p>
        </w:tc>
        <w:tc>
          <w:tcPr>
            <w:tcW w:w="878" w:type="pct"/>
            <w:vAlign w:val="center"/>
            <w:hideMark/>
          </w:tcPr>
          <w:p w14:paraId="37595826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34 (46.2%)</w:t>
            </w:r>
          </w:p>
        </w:tc>
        <w:tc>
          <w:tcPr>
            <w:tcW w:w="563" w:type="pct"/>
            <w:vAlign w:val="center"/>
          </w:tcPr>
          <w:p w14:paraId="4626312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50D6B60E" w14:textId="77777777" w:rsidTr="005A7762">
        <w:trPr>
          <w:trHeight w:val="20"/>
        </w:trPr>
        <w:tc>
          <w:tcPr>
            <w:tcW w:w="1782" w:type="pct"/>
            <w:hideMark/>
          </w:tcPr>
          <w:p w14:paraId="0F3BE112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Malay</w:t>
            </w:r>
          </w:p>
        </w:tc>
        <w:tc>
          <w:tcPr>
            <w:tcW w:w="888" w:type="pct"/>
            <w:vAlign w:val="center"/>
          </w:tcPr>
          <w:p w14:paraId="748FB906" w14:textId="2D1A37DE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92 (26.6%)</w:t>
            </w:r>
          </w:p>
        </w:tc>
        <w:tc>
          <w:tcPr>
            <w:tcW w:w="888" w:type="pct"/>
            <w:vAlign w:val="center"/>
          </w:tcPr>
          <w:p w14:paraId="0736281D" w14:textId="78C99015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86 (23.0%)</w:t>
            </w:r>
          </w:p>
        </w:tc>
        <w:tc>
          <w:tcPr>
            <w:tcW w:w="878" w:type="pct"/>
            <w:vAlign w:val="center"/>
            <w:hideMark/>
          </w:tcPr>
          <w:p w14:paraId="43AD9955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06 (36.6%)</w:t>
            </w:r>
          </w:p>
        </w:tc>
        <w:tc>
          <w:tcPr>
            <w:tcW w:w="563" w:type="pct"/>
            <w:vAlign w:val="center"/>
          </w:tcPr>
          <w:p w14:paraId="32285878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451817E5" w14:textId="77777777" w:rsidTr="005A7762">
        <w:trPr>
          <w:trHeight w:val="20"/>
        </w:trPr>
        <w:tc>
          <w:tcPr>
            <w:tcW w:w="1782" w:type="pct"/>
            <w:hideMark/>
          </w:tcPr>
          <w:p w14:paraId="58131558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Indian</w:t>
            </w:r>
          </w:p>
        </w:tc>
        <w:tc>
          <w:tcPr>
            <w:tcW w:w="888" w:type="pct"/>
            <w:vAlign w:val="center"/>
          </w:tcPr>
          <w:p w14:paraId="236F1651" w14:textId="61DE05DB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06 (18.8%)</w:t>
            </w:r>
          </w:p>
        </w:tc>
        <w:tc>
          <w:tcPr>
            <w:tcW w:w="888" w:type="pct"/>
            <w:vAlign w:val="center"/>
          </w:tcPr>
          <w:p w14:paraId="6F26BE23" w14:textId="6AE0C0B6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56 (19.3%)</w:t>
            </w:r>
          </w:p>
        </w:tc>
        <w:tc>
          <w:tcPr>
            <w:tcW w:w="878" w:type="pct"/>
            <w:vAlign w:val="center"/>
            <w:hideMark/>
          </w:tcPr>
          <w:p w14:paraId="3C593781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50 (17.2%)</w:t>
            </w:r>
          </w:p>
        </w:tc>
        <w:tc>
          <w:tcPr>
            <w:tcW w:w="563" w:type="pct"/>
            <w:vAlign w:val="center"/>
          </w:tcPr>
          <w:p w14:paraId="06E61DF6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0D498A54" w14:textId="77777777" w:rsidTr="005A7762">
        <w:trPr>
          <w:trHeight w:val="20"/>
        </w:trPr>
        <w:tc>
          <w:tcPr>
            <w:tcW w:w="1782" w:type="pct"/>
            <w:hideMark/>
          </w:tcPr>
          <w:p w14:paraId="48598881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Maternal education</w:t>
            </w:r>
          </w:p>
        </w:tc>
        <w:tc>
          <w:tcPr>
            <w:tcW w:w="888" w:type="pct"/>
            <w:vAlign w:val="center"/>
          </w:tcPr>
          <w:p w14:paraId="672F5CE2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center"/>
          </w:tcPr>
          <w:p w14:paraId="2DD68E50" w14:textId="076A16C0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vAlign w:val="center"/>
            <w:hideMark/>
          </w:tcPr>
          <w:p w14:paraId="1B1E578D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vAlign w:val="center"/>
          </w:tcPr>
          <w:p w14:paraId="1613B669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&lt;0.001</w:t>
            </w:r>
          </w:p>
        </w:tc>
      </w:tr>
      <w:tr w:rsidR="005A7762" w:rsidRPr="00FD5528" w14:paraId="5B1D05FA" w14:textId="77777777" w:rsidTr="005A7762">
        <w:trPr>
          <w:trHeight w:val="20"/>
        </w:trPr>
        <w:tc>
          <w:tcPr>
            <w:tcW w:w="1782" w:type="pct"/>
            <w:hideMark/>
          </w:tcPr>
          <w:p w14:paraId="594C641F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University</w:t>
            </w:r>
          </w:p>
        </w:tc>
        <w:tc>
          <w:tcPr>
            <w:tcW w:w="888" w:type="pct"/>
            <w:vAlign w:val="center"/>
          </w:tcPr>
          <w:p w14:paraId="0C9941C2" w14:textId="1D9383F8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56 (32.9%)</w:t>
            </w:r>
          </w:p>
        </w:tc>
        <w:tc>
          <w:tcPr>
            <w:tcW w:w="888" w:type="pct"/>
            <w:vAlign w:val="center"/>
          </w:tcPr>
          <w:p w14:paraId="62A9EE86" w14:textId="2EBCE838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90 (36.4%)</w:t>
            </w:r>
          </w:p>
        </w:tc>
        <w:tc>
          <w:tcPr>
            <w:tcW w:w="878" w:type="pct"/>
            <w:vAlign w:val="center"/>
            <w:hideMark/>
          </w:tcPr>
          <w:p w14:paraId="2C306EC9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66 (23.0%)</w:t>
            </w:r>
          </w:p>
        </w:tc>
        <w:tc>
          <w:tcPr>
            <w:tcW w:w="563" w:type="pct"/>
            <w:vAlign w:val="center"/>
          </w:tcPr>
          <w:p w14:paraId="5DF35552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0085CEC1" w14:textId="77777777" w:rsidTr="005A7762">
        <w:trPr>
          <w:trHeight w:val="20"/>
        </w:trPr>
        <w:tc>
          <w:tcPr>
            <w:tcW w:w="1782" w:type="pct"/>
            <w:hideMark/>
          </w:tcPr>
          <w:p w14:paraId="037B23D6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Post-secondary</w:t>
            </w:r>
          </w:p>
        </w:tc>
        <w:tc>
          <w:tcPr>
            <w:tcW w:w="888" w:type="pct"/>
            <w:vAlign w:val="center"/>
          </w:tcPr>
          <w:p w14:paraId="332C907D" w14:textId="3F3A79AA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85 (35.5%)</w:t>
            </w:r>
          </w:p>
        </w:tc>
        <w:tc>
          <w:tcPr>
            <w:tcW w:w="888" w:type="pct"/>
            <w:vAlign w:val="center"/>
          </w:tcPr>
          <w:p w14:paraId="261A7E51" w14:textId="58D07F4F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81 (35.3%)</w:t>
            </w:r>
          </w:p>
        </w:tc>
        <w:tc>
          <w:tcPr>
            <w:tcW w:w="878" w:type="pct"/>
            <w:vAlign w:val="center"/>
            <w:hideMark/>
          </w:tcPr>
          <w:p w14:paraId="616CBE65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04 (36.2%)</w:t>
            </w:r>
          </w:p>
        </w:tc>
        <w:tc>
          <w:tcPr>
            <w:tcW w:w="563" w:type="pct"/>
            <w:vAlign w:val="center"/>
          </w:tcPr>
          <w:p w14:paraId="243E2E60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6E8D88E8" w14:textId="77777777" w:rsidTr="005A7762">
        <w:trPr>
          <w:trHeight w:val="20"/>
        </w:trPr>
        <w:tc>
          <w:tcPr>
            <w:tcW w:w="1782" w:type="pct"/>
            <w:hideMark/>
          </w:tcPr>
          <w:p w14:paraId="2859663B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Secondary or lower</w:t>
            </w:r>
          </w:p>
        </w:tc>
        <w:tc>
          <w:tcPr>
            <w:tcW w:w="888" w:type="pct"/>
            <w:vAlign w:val="center"/>
          </w:tcPr>
          <w:p w14:paraId="288AAA7A" w14:textId="415A4DEB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42 (31.6%)</w:t>
            </w:r>
          </w:p>
        </w:tc>
        <w:tc>
          <w:tcPr>
            <w:tcW w:w="888" w:type="pct"/>
            <w:vAlign w:val="center"/>
          </w:tcPr>
          <w:p w14:paraId="08B3AE0B" w14:textId="0814C248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25 (28.3%)</w:t>
            </w:r>
          </w:p>
        </w:tc>
        <w:tc>
          <w:tcPr>
            <w:tcW w:w="878" w:type="pct"/>
            <w:vAlign w:val="center"/>
            <w:hideMark/>
          </w:tcPr>
          <w:p w14:paraId="70289B58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17 (40.8%)</w:t>
            </w:r>
          </w:p>
        </w:tc>
        <w:tc>
          <w:tcPr>
            <w:tcW w:w="563" w:type="pct"/>
            <w:vAlign w:val="center"/>
          </w:tcPr>
          <w:p w14:paraId="067917AA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67DDAEDD" w14:textId="77777777" w:rsidTr="005A7762">
        <w:trPr>
          <w:trHeight w:val="20"/>
        </w:trPr>
        <w:tc>
          <w:tcPr>
            <w:tcW w:w="1782" w:type="pct"/>
            <w:hideMark/>
          </w:tcPr>
          <w:p w14:paraId="46CA164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Household income</w:t>
            </w:r>
          </w:p>
        </w:tc>
        <w:tc>
          <w:tcPr>
            <w:tcW w:w="888" w:type="pct"/>
            <w:vAlign w:val="center"/>
          </w:tcPr>
          <w:p w14:paraId="1D4E9BE6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center"/>
          </w:tcPr>
          <w:p w14:paraId="51C68913" w14:textId="5A122464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vAlign w:val="center"/>
            <w:hideMark/>
          </w:tcPr>
          <w:p w14:paraId="48857678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vAlign w:val="center"/>
          </w:tcPr>
          <w:p w14:paraId="0A1BCEEA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&lt;0.001</w:t>
            </w:r>
          </w:p>
        </w:tc>
      </w:tr>
      <w:tr w:rsidR="005A7762" w:rsidRPr="00FD5528" w14:paraId="3674085E" w14:textId="77777777" w:rsidTr="005A7762">
        <w:trPr>
          <w:trHeight w:val="20"/>
        </w:trPr>
        <w:tc>
          <w:tcPr>
            <w:tcW w:w="1782" w:type="pct"/>
            <w:hideMark/>
          </w:tcPr>
          <w:p w14:paraId="3E8A358B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Low (&lt; $4000)</w:t>
            </w:r>
          </w:p>
        </w:tc>
        <w:tc>
          <w:tcPr>
            <w:tcW w:w="888" w:type="pct"/>
            <w:vAlign w:val="center"/>
          </w:tcPr>
          <w:p w14:paraId="2DECBD3B" w14:textId="406BFE12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487 (47.5%)</w:t>
            </w:r>
          </w:p>
        </w:tc>
        <w:tc>
          <w:tcPr>
            <w:tcW w:w="888" w:type="pct"/>
            <w:vAlign w:val="center"/>
          </w:tcPr>
          <w:p w14:paraId="5734E67E" w14:textId="1130497E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35 (44.3%)</w:t>
            </w:r>
          </w:p>
        </w:tc>
        <w:tc>
          <w:tcPr>
            <w:tcW w:w="878" w:type="pct"/>
            <w:vAlign w:val="center"/>
            <w:hideMark/>
          </w:tcPr>
          <w:p w14:paraId="237B572D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52 (56.5%)</w:t>
            </w:r>
          </w:p>
        </w:tc>
        <w:tc>
          <w:tcPr>
            <w:tcW w:w="563" w:type="pct"/>
            <w:vAlign w:val="center"/>
          </w:tcPr>
          <w:p w14:paraId="2BE6205B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63ED1062" w14:textId="77777777" w:rsidTr="005A7762">
        <w:trPr>
          <w:trHeight w:val="20"/>
        </w:trPr>
        <w:tc>
          <w:tcPr>
            <w:tcW w:w="1782" w:type="pct"/>
            <w:hideMark/>
          </w:tcPr>
          <w:p w14:paraId="1C71D8AA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Mid ($4000-$5999)</w:t>
            </w:r>
          </w:p>
        </w:tc>
        <w:tc>
          <w:tcPr>
            <w:tcW w:w="888" w:type="pct"/>
            <w:vAlign w:val="center"/>
          </w:tcPr>
          <w:p w14:paraId="034C053E" w14:textId="09FEE03E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57 (25.0%)</w:t>
            </w:r>
          </w:p>
        </w:tc>
        <w:tc>
          <w:tcPr>
            <w:tcW w:w="888" w:type="pct"/>
            <w:vAlign w:val="center"/>
          </w:tcPr>
          <w:p w14:paraId="5691B56B" w14:textId="40DDC209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88 (24.8%)</w:t>
            </w:r>
          </w:p>
        </w:tc>
        <w:tc>
          <w:tcPr>
            <w:tcW w:w="878" w:type="pct"/>
            <w:vAlign w:val="center"/>
            <w:hideMark/>
          </w:tcPr>
          <w:p w14:paraId="2EE9A489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69 (25.7%)</w:t>
            </w:r>
          </w:p>
        </w:tc>
        <w:tc>
          <w:tcPr>
            <w:tcW w:w="563" w:type="pct"/>
            <w:vAlign w:val="center"/>
          </w:tcPr>
          <w:p w14:paraId="18F40193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312DFDA5" w14:textId="77777777" w:rsidTr="005A7762">
        <w:trPr>
          <w:trHeight w:val="20"/>
        </w:trPr>
        <w:tc>
          <w:tcPr>
            <w:tcW w:w="1782" w:type="pct"/>
            <w:hideMark/>
          </w:tcPr>
          <w:p w14:paraId="189A7158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High (≥ $6000)</w:t>
            </w:r>
          </w:p>
        </w:tc>
        <w:tc>
          <w:tcPr>
            <w:tcW w:w="888" w:type="pct"/>
            <w:vAlign w:val="center"/>
          </w:tcPr>
          <w:p w14:paraId="29976839" w14:textId="11ED6CFD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82 (27.5%)</w:t>
            </w:r>
          </w:p>
        </w:tc>
        <w:tc>
          <w:tcPr>
            <w:tcW w:w="888" w:type="pct"/>
            <w:vAlign w:val="center"/>
          </w:tcPr>
          <w:p w14:paraId="77FB0C77" w14:textId="6E8A83B2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34 (30.9%)</w:t>
            </w:r>
          </w:p>
        </w:tc>
        <w:tc>
          <w:tcPr>
            <w:tcW w:w="878" w:type="pct"/>
            <w:vAlign w:val="center"/>
            <w:hideMark/>
          </w:tcPr>
          <w:p w14:paraId="751A26B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48 (17.8%)</w:t>
            </w:r>
          </w:p>
        </w:tc>
        <w:tc>
          <w:tcPr>
            <w:tcW w:w="563" w:type="pct"/>
            <w:vAlign w:val="center"/>
          </w:tcPr>
          <w:p w14:paraId="116029BD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168FD4D1" w14:textId="77777777" w:rsidTr="005A7762">
        <w:trPr>
          <w:trHeight w:val="20"/>
        </w:trPr>
        <w:tc>
          <w:tcPr>
            <w:tcW w:w="1782" w:type="pct"/>
            <w:hideMark/>
          </w:tcPr>
          <w:p w14:paraId="4C686F71" w14:textId="09698F63" w:rsidR="005A7762" w:rsidRPr="00FD5528" w:rsidRDefault="00F8641A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re-</w:t>
            </w:r>
            <w:r w:rsidR="005A7762" w:rsidRPr="00FD5528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 xml:space="preserve">regnancy </w:t>
            </w:r>
            <w:r w:rsidR="005A7762" w:rsidRPr="00FD5528">
              <w:rPr>
                <w:rFonts w:ascii="Times New Roman" w:hAnsi="Times New Roman"/>
              </w:rPr>
              <w:t>BMI (kg/m</w:t>
            </w:r>
            <w:r w:rsidR="005A7762" w:rsidRPr="00FD5528">
              <w:rPr>
                <w:rFonts w:ascii="Times New Roman" w:hAnsi="Times New Roman"/>
                <w:vertAlign w:val="superscript"/>
              </w:rPr>
              <w:t>2</w:t>
            </w:r>
            <w:r w:rsidR="005A7762" w:rsidRPr="00FD5528">
              <w:rPr>
                <w:rFonts w:ascii="Times New Roman" w:hAnsi="Times New Roman"/>
              </w:rPr>
              <w:t>)</w:t>
            </w:r>
          </w:p>
        </w:tc>
        <w:tc>
          <w:tcPr>
            <w:tcW w:w="888" w:type="pct"/>
            <w:vAlign w:val="center"/>
          </w:tcPr>
          <w:p w14:paraId="2625AB82" w14:textId="5C7ADDCE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2.7 ± 4.4</w:t>
            </w:r>
          </w:p>
        </w:tc>
        <w:tc>
          <w:tcPr>
            <w:tcW w:w="888" w:type="pct"/>
            <w:vAlign w:val="center"/>
          </w:tcPr>
          <w:p w14:paraId="5D882D59" w14:textId="24C2E26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2.6 ± 4.2</w:t>
            </w:r>
          </w:p>
        </w:tc>
        <w:tc>
          <w:tcPr>
            <w:tcW w:w="878" w:type="pct"/>
            <w:vAlign w:val="center"/>
            <w:hideMark/>
          </w:tcPr>
          <w:p w14:paraId="4C408D5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3.2 ± 5.0</w:t>
            </w:r>
          </w:p>
        </w:tc>
        <w:tc>
          <w:tcPr>
            <w:tcW w:w="563" w:type="pct"/>
            <w:vAlign w:val="center"/>
          </w:tcPr>
          <w:p w14:paraId="2D00E64D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052</w:t>
            </w:r>
          </w:p>
        </w:tc>
      </w:tr>
      <w:tr w:rsidR="005A7762" w:rsidRPr="00FD5528" w14:paraId="250C29C9" w14:textId="77777777" w:rsidTr="005A7762">
        <w:trPr>
          <w:trHeight w:val="20"/>
        </w:trPr>
        <w:tc>
          <w:tcPr>
            <w:tcW w:w="1782" w:type="pct"/>
          </w:tcPr>
          <w:p w14:paraId="26E41C49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Maternal height (cm)</w:t>
            </w:r>
          </w:p>
        </w:tc>
        <w:tc>
          <w:tcPr>
            <w:tcW w:w="888" w:type="pct"/>
            <w:vAlign w:val="center"/>
          </w:tcPr>
          <w:p w14:paraId="172245AC" w14:textId="709C1501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58 ± 6</w:t>
            </w:r>
          </w:p>
        </w:tc>
        <w:tc>
          <w:tcPr>
            <w:tcW w:w="888" w:type="pct"/>
            <w:vAlign w:val="center"/>
          </w:tcPr>
          <w:p w14:paraId="181DE581" w14:textId="002DEDE4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58 ± 6</w:t>
            </w:r>
          </w:p>
        </w:tc>
        <w:tc>
          <w:tcPr>
            <w:tcW w:w="878" w:type="pct"/>
            <w:vAlign w:val="center"/>
          </w:tcPr>
          <w:p w14:paraId="4DFA3631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58 ± 6</w:t>
            </w:r>
          </w:p>
        </w:tc>
        <w:tc>
          <w:tcPr>
            <w:tcW w:w="563" w:type="pct"/>
            <w:vAlign w:val="center"/>
          </w:tcPr>
          <w:p w14:paraId="2EFC6DC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270</w:t>
            </w:r>
          </w:p>
        </w:tc>
      </w:tr>
      <w:tr w:rsidR="005A7762" w:rsidRPr="00FD5528" w14:paraId="368BDA15" w14:textId="77777777" w:rsidTr="005A7762">
        <w:trPr>
          <w:trHeight w:val="20"/>
        </w:trPr>
        <w:tc>
          <w:tcPr>
            <w:tcW w:w="1782" w:type="pct"/>
            <w:hideMark/>
          </w:tcPr>
          <w:p w14:paraId="5EABCA3A" w14:textId="219512DB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 xml:space="preserve">Total </w:t>
            </w:r>
            <w:r w:rsidR="00F8641A">
              <w:rPr>
                <w:rFonts w:ascii="Times New Roman" w:hAnsi="Times New Roman"/>
              </w:rPr>
              <w:t>gestational weight gain</w:t>
            </w:r>
          </w:p>
        </w:tc>
        <w:tc>
          <w:tcPr>
            <w:tcW w:w="888" w:type="pct"/>
            <w:vAlign w:val="center"/>
          </w:tcPr>
          <w:p w14:paraId="2441FFC5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center"/>
          </w:tcPr>
          <w:p w14:paraId="7F79F479" w14:textId="4CC837C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vAlign w:val="center"/>
            <w:hideMark/>
          </w:tcPr>
          <w:p w14:paraId="04A4CB42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vAlign w:val="center"/>
          </w:tcPr>
          <w:p w14:paraId="11CE6881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591</w:t>
            </w:r>
          </w:p>
        </w:tc>
      </w:tr>
      <w:tr w:rsidR="005A7762" w:rsidRPr="00FD5528" w14:paraId="2A7DA4D3" w14:textId="77777777" w:rsidTr="005A7762">
        <w:trPr>
          <w:trHeight w:val="20"/>
        </w:trPr>
        <w:tc>
          <w:tcPr>
            <w:tcW w:w="1782" w:type="pct"/>
            <w:hideMark/>
          </w:tcPr>
          <w:p w14:paraId="2E3A1A77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Normal</w:t>
            </w:r>
          </w:p>
        </w:tc>
        <w:tc>
          <w:tcPr>
            <w:tcW w:w="888" w:type="pct"/>
            <w:vAlign w:val="bottom"/>
          </w:tcPr>
          <w:p w14:paraId="30487FA9" w14:textId="2EDEBA28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41 (36.0%)</w:t>
            </w:r>
          </w:p>
        </w:tc>
        <w:tc>
          <w:tcPr>
            <w:tcW w:w="888" w:type="pct"/>
            <w:vAlign w:val="bottom"/>
          </w:tcPr>
          <w:p w14:paraId="061621F9" w14:textId="755DED30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60 (37.0%)</w:t>
            </w:r>
          </w:p>
        </w:tc>
        <w:tc>
          <w:tcPr>
            <w:tcW w:w="878" w:type="pct"/>
            <w:vAlign w:val="bottom"/>
            <w:hideMark/>
          </w:tcPr>
          <w:p w14:paraId="1A21FFA9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81 (33.3%)</w:t>
            </w:r>
          </w:p>
        </w:tc>
        <w:tc>
          <w:tcPr>
            <w:tcW w:w="563" w:type="pct"/>
            <w:vAlign w:val="bottom"/>
          </w:tcPr>
          <w:p w14:paraId="7FDBB362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7C996032" w14:textId="77777777" w:rsidTr="005A7762">
        <w:trPr>
          <w:trHeight w:val="20"/>
        </w:trPr>
        <w:tc>
          <w:tcPr>
            <w:tcW w:w="1782" w:type="pct"/>
            <w:hideMark/>
          </w:tcPr>
          <w:p w14:paraId="3128ED9F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Inadequate</w:t>
            </w:r>
          </w:p>
        </w:tc>
        <w:tc>
          <w:tcPr>
            <w:tcW w:w="888" w:type="pct"/>
            <w:vAlign w:val="bottom"/>
          </w:tcPr>
          <w:p w14:paraId="5059D61A" w14:textId="31984E80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63 (27.8%)</w:t>
            </w:r>
          </w:p>
        </w:tc>
        <w:tc>
          <w:tcPr>
            <w:tcW w:w="888" w:type="pct"/>
            <w:vAlign w:val="bottom"/>
          </w:tcPr>
          <w:p w14:paraId="0A30C4BB" w14:textId="41E98DCB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93 (27.5%)</w:t>
            </w:r>
          </w:p>
        </w:tc>
        <w:tc>
          <w:tcPr>
            <w:tcW w:w="878" w:type="pct"/>
            <w:vAlign w:val="bottom"/>
            <w:hideMark/>
          </w:tcPr>
          <w:p w14:paraId="0BF7F6DB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70 (28.8%)</w:t>
            </w:r>
          </w:p>
        </w:tc>
        <w:tc>
          <w:tcPr>
            <w:tcW w:w="563" w:type="pct"/>
            <w:vAlign w:val="bottom"/>
          </w:tcPr>
          <w:p w14:paraId="3AC3978A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0B361438" w14:textId="77777777" w:rsidTr="005A7762">
        <w:trPr>
          <w:trHeight w:val="20"/>
        </w:trPr>
        <w:tc>
          <w:tcPr>
            <w:tcW w:w="1782" w:type="pct"/>
            <w:hideMark/>
          </w:tcPr>
          <w:p w14:paraId="230C60EB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Excessive</w:t>
            </w:r>
          </w:p>
        </w:tc>
        <w:tc>
          <w:tcPr>
            <w:tcW w:w="888" w:type="pct"/>
            <w:vAlign w:val="bottom"/>
          </w:tcPr>
          <w:p w14:paraId="7ED4D949" w14:textId="3B08404B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42 (36.2%)</w:t>
            </w:r>
          </w:p>
        </w:tc>
        <w:tc>
          <w:tcPr>
            <w:tcW w:w="888" w:type="pct"/>
            <w:vAlign w:val="bottom"/>
          </w:tcPr>
          <w:p w14:paraId="2CEEC980" w14:textId="43EE908E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50 (35.6%)</w:t>
            </w:r>
          </w:p>
        </w:tc>
        <w:tc>
          <w:tcPr>
            <w:tcW w:w="878" w:type="pct"/>
            <w:vAlign w:val="bottom"/>
            <w:hideMark/>
          </w:tcPr>
          <w:p w14:paraId="5FB4FAD5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92 (37.9%)</w:t>
            </w:r>
          </w:p>
        </w:tc>
        <w:tc>
          <w:tcPr>
            <w:tcW w:w="563" w:type="pct"/>
            <w:vAlign w:val="bottom"/>
          </w:tcPr>
          <w:p w14:paraId="66CE1630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435C36BB" w14:textId="77777777" w:rsidTr="005A7762">
        <w:trPr>
          <w:trHeight w:val="20"/>
        </w:trPr>
        <w:tc>
          <w:tcPr>
            <w:tcW w:w="1782" w:type="pct"/>
            <w:hideMark/>
          </w:tcPr>
          <w:p w14:paraId="34B26796" w14:textId="6F011B05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 xml:space="preserve">Gestational </w:t>
            </w:r>
            <w:r w:rsidR="00F8641A">
              <w:rPr>
                <w:rFonts w:ascii="Times New Roman" w:hAnsi="Times New Roman"/>
              </w:rPr>
              <w:t>fasting plasma glucose</w:t>
            </w:r>
            <w:r w:rsidR="00F8641A" w:rsidRPr="00FD5528">
              <w:rPr>
                <w:rFonts w:ascii="Times New Roman" w:hAnsi="Times New Roman"/>
              </w:rPr>
              <w:t xml:space="preserve"> </w:t>
            </w:r>
            <w:r w:rsidRPr="00FD5528">
              <w:rPr>
                <w:rFonts w:ascii="Times New Roman" w:hAnsi="Times New Roman"/>
              </w:rPr>
              <w:t>(mmol/L)</w:t>
            </w:r>
          </w:p>
        </w:tc>
        <w:tc>
          <w:tcPr>
            <w:tcW w:w="888" w:type="pct"/>
            <w:vAlign w:val="center"/>
          </w:tcPr>
          <w:p w14:paraId="1F108FED" w14:textId="46975523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4.35 ± 0.47</w:t>
            </w:r>
          </w:p>
        </w:tc>
        <w:tc>
          <w:tcPr>
            <w:tcW w:w="888" w:type="pct"/>
            <w:vAlign w:val="center"/>
          </w:tcPr>
          <w:p w14:paraId="3B3CA4A8" w14:textId="6F5E44E1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4.34 ± 0.49</w:t>
            </w:r>
          </w:p>
        </w:tc>
        <w:tc>
          <w:tcPr>
            <w:tcW w:w="878" w:type="pct"/>
            <w:vAlign w:val="center"/>
            <w:hideMark/>
          </w:tcPr>
          <w:p w14:paraId="20859F98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4.38 ± 0.40</w:t>
            </w:r>
          </w:p>
        </w:tc>
        <w:tc>
          <w:tcPr>
            <w:tcW w:w="563" w:type="pct"/>
            <w:vAlign w:val="center"/>
          </w:tcPr>
          <w:p w14:paraId="0CC6D814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215</w:t>
            </w:r>
          </w:p>
        </w:tc>
      </w:tr>
      <w:tr w:rsidR="005A7762" w:rsidRPr="00FD5528" w14:paraId="2C3BAD84" w14:textId="77777777" w:rsidTr="005A7762">
        <w:trPr>
          <w:trHeight w:val="20"/>
        </w:trPr>
        <w:tc>
          <w:tcPr>
            <w:tcW w:w="1782" w:type="pct"/>
          </w:tcPr>
          <w:p w14:paraId="43AC7801" w14:textId="18768941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Gestational 2</w:t>
            </w:r>
            <w:r w:rsidR="00F8641A">
              <w:rPr>
                <w:rFonts w:ascii="Times New Roman" w:hAnsi="Times New Roman"/>
              </w:rPr>
              <w:t>-</w:t>
            </w:r>
            <w:r w:rsidRPr="00FD5528">
              <w:rPr>
                <w:rFonts w:ascii="Times New Roman" w:hAnsi="Times New Roman"/>
              </w:rPr>
              <w:t>h</w:t>
            </w:r>
            <w:r w:rsidR="00F8641A">
              <w:rPr>
                <w:rFonts w:ascii="Times New Roman" w:hAnsi="Times New Roman"/>
              </w:rPr>
              <w:t>our plasma glucose</w:t>
            </w:r>
            <w:r w:rsidR="00F8641A" w:rsidRPr="00FD5528">
              <w:rPr>
                <w:rFonts w:ascii="Times New Roman" w:hAnsi="Times New Roman"/>
              </w:rPr>
              <w:t xml:space="preserve"> </w:t>
            </w:r>
            <w:r w:rsidRPr="00FD5528">
              <w:rPr>
                <w:rFonts w:ascii="Times New Roman" w:hAnsi="Times New Roman"/>
              </w:rPr>
              <w:t>(mmol/L)</w:t>
            </w:r>
          </w:p>
        </w:tc>
        <w:tc>
          <w:tcPr>
            <w:tcW w:w="888" w:type="pct"/>
            <w:vAlign w:val="center"/>
          </w:tcPr>
          <w:p w14:paraId="761010C8" w14:textId="36A9FC0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6.50 ± 1.45</w:t>
            </w:r>
          </w:p>
        </w:tc>
        <w:tc>
          <w:tcPr>
            <w:tcW w:w="888" w:type="pct"/>
            <w:vAlign w:val="center"/>
          </w:tcPr>
          <w:p w14:paraId="4A84908F" w14:textId="2AF8E2DC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6.57 ± 1.46</w:t>
            </w:r>
          </w:p>
        </w:tc>
        <w:tc>
          <w:tcPr>
            <w:tcW w:w="878" w:type="pct"/>
            <w:vAlign w:val="center"/>
          </w:tcPr>
          <w:p w14:paraId="5AAAA1C1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6.30 ± 1.42</w:t>
            </w:r>
          </w:p>
        </w:tc>
        <w:tc>
          <w:tcPr>
            <w:tcW w:w="563" w:type="pct"/>
            <w:vAlign w:val="center"/>
          </w:tcPr>
          <w:p w14:paraId="7420DFE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007</w:t>
            </w:r>
          </w:p>
        </w:tc>
      </w:tr>
      <w:tr w:rsidR="005A7762" w:rsidRPr="00FD5528" w14:paraId="7E4FE071" w14:textId="77777777" w:rsidTr="005A7762">
        <w:trPr>
          <w:trHeight w:val="20"/>
        </w:trPr>
        <w:tc>
          <w:tcPr>
            <w:tcW w:w="1782" w:type="pct"/>
          </w:tcPr>
          <w:p w14:paraId="087C64C4" w14:textId="167C2E99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G</w:t>
            </w:r>
            <w:r w:rsidR="00F8641A">
              <w:rPr>
                <w:rFonts w:ascii="Times New Roman" w:hAnsi="Times New Roman"/>
              </w:rPr>
              <w:t>estational diabetes</w:t>
            </w:r>
          </w:p>
        </w:tc>
        <w:tc>
          <w:tcPr>
            <w:tcW w:w="888" w:type="pct"/>
            <w:vAlign w:val="center"/>
          </w:tcPr>
          <w:p w14:paraId="583A5AC6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center"/>
          </w:tcPr>
          <w:p w14:paraId="27327571" w14:textId="606C1CC8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vAlign w:val="center"/>
          </w:tcPr>
          <w:p w14:paraId="55D03968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vAlign w:val="center"/>
          </w:tcPr>
          <w:p w14:paraId="4D84E4F1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006</w:t>
            </w:r>
          </w:p>
        </w:tc>
      </w:tr>
      <w:tr w:rsidR="005A7762" w:rsidRPr="00FD5528" w14:paraId="523AE7C8" w14:textId="77777777" w:rsidTr="005A7762">
        <w:trPr>
          <w:trHeight w:val="20"/>
        </w:trPr>
        <w:tc>
          <w:tcPr>
            <w:tcW w:w="1782" w:type="pct"/>
          </w:tcPr>
          <w:p w14:paraId="596248A8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No</w:t>
            </w:r>
          </w:p>
        </w:tc>
        <w:tc>
          <w:tcPr>
            <w:tcW w:w="888" w:type="pct"/>
            <w:vAlign w:val="center"/>
          </w:tcPr>
          <w:p w14:paraId="4D26C980" w14:textId="323669FE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856 (82.0%)</w:t>
            </w:r>
          </w:p>
        </w:tc>
        <w:tc>
          <w:tcPr>
            <w:tcW w:w="888" w:type="pct"/>
            <w:vAlign w:val="center"/>
          </w:tcPr>
          <w:p w14:paraId="2A8A4DBE" w14:textId="3E5F8032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612 (80.0%)</w:t>
            </w:r>
          </w:p>
        </w:tc>
        <w:tc>
          <w:tcPr>
            <w:tcW w:w="878" w:type="pct"/>
            <w:vAlign w:val="center"/>
          </w:tcPr>
          <w:p w14:paraId="16D53D6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44 (87.5%)</w:t>
            </w:r>
          </w:p>
        </w:tc>
        <w:tc>
          <w:tcPr>
            <w:tcW w:w="563" w:type="pct"/>
            <w:vAlign w:val="center"/>
          </w:tcPr>
          <w:p w14:paraId="041C7180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4DDC4FB4" w14:textId="77777777" w:rsidTr="005A7762">
        <w:trPr>
          <w:trHeight w:val="20"/>
        </w:trPr>
        <w:tc>
          <w:tcPr>
            <w:tcW w:w="1782" w:type="pct"/>
          </w:tcPr>
          <w:p w14:paraId="38DACAE8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Yes</w:t>
            </w:r>
          </w:p>
        </w:tc>
        <w:tc>
          <w:tcPr>
            <w:tcW w:w="888" w:type="pct"/>
            <w:vAlign w:val="center"/>
          </w:tcPr>
          <w:p w14:paraId="64A2EA51" w14:textId="6C8CF9C1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88 (18.0%)</w:t>
            </w:r>
          </w:p>
        </w:tc>
        <w:tc>
          <w:tcPr>
            <w:tcW w:w="888" w:type="pct"/>
            <w:vAlign w:val="center"/>
          </w:tcPr>
          <w:p w14:paraId="3CA70BA9" w14:textId="72C57B78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53 (20.0%)</w:t>
            </w:r>
          </w:p>
        </w:tc>
        <w:tc>
          <w:tcPr>
            <w:tcW w:w="878" w:type="pct"/>
            <w:vAlign w:val="center"/>
          </w:tcPr>
          <w:p w14:paraId="6F772304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5 (12.5%)</w:t>
            </w:r>
          </w:p>
        </w:tc>
        <w:tc>
          <w:tcPr>
            <w:tcW w:w="563" w:type="pct"/>
            <w:vAlign w:val="center"/>
          </w:tcPr>
          <w:p w14:paraId="06FDB383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D95486" w:rsidRPr="00FD5528" w14:paraId="340D23CF" w14:textId="77777777" w:rsidTr="005A7762">
        <w:trPr>
          <w:trHeight w:val="20"/>
        </w:trPr>
        <w:tc>
          <w:tcPr>
            <w:tcW w:w="1782" w:type="pct"/>
          </w:tcPr>
          <w:p w14:paraId="2E3B223A" w14:textId="35F3B3FC" w:rsidR="00D95486" w:rsidRPr="00FD5528" w:rsidRDefault="00D95486" w:rsidP="00562ED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ternal hypertension</w:t>
            </w:r>
          </w:p>
        </w:tc>
        <w:tc>
          <w:tcPr>
            <w:tcW w:w="888" w:type="pct"/>
            <w:vAlign w:val="center"/>
          </w:tcPr>
          <w:p w14:paraId="2D9CCBBC" w14:textId="77777777" w:rsidR="00D95486" w:rsidRPr="00FD5528" w:rsidRDefault="00D95486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center"/>
          </w:tcPr>
          <w:p w14:paraId="7340BBC4" w14:textId="77777777" w:rsidR="00D95486" w:rsidRPr="00FD5528" w:rsidRDefault="00D95486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vAlign w:val="center"/>
          </w:tcPr>
          <w:p w14:paraId="1570518E" w14:textId="77777777" w:rsidR="00D95486" w:rsidRPr="00FD5528" w:rsidRDefault="00D95486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vAlign w:val="center"/>
          </w:tcPr>
          <w:p w14:paraId="10F57819" w14:textId="13C18665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8</w:t>
            </w:r>
          </w:p>
        </w:tc>
      </w:tr>
      <w:tr w:rsidR="00D95486" w:rsidRPr="00FD5528" w14:paraId="1442C747" w14:textId="77777777" w:rsidTr="005A7762">
        <w:trPr>
          <w:trHeight w:val="20"/>
        </w:trPr>
        <w:tc>
          <w:tcPr>
            <w:tcW w:w="1782" w:type="pct"/>
          </w:tcPr>
          <w:p w14:paraId="29D88633" w14:textId="41FF8CC9" w:rsidR="00D95486" w:rsidRPr="00FD5528" w:rsidRDefault="00BF01AE" w:rsidP="00327580">
            <w:pPr>
              <w:ind w:left="144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888" w:type="pct"/>
            <w:vAlign w:val="center"/>
          </w:tcPr>
          <w:p w14:paraId="72A12578" w14:textId="7E9B6177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6 (93.3%)</w:t>
            </w:r>
          </w:p>
        </w:tc>
        <w:tc>
          <w:tcPr>
            <w:tcW w:w="888" w:type="pct"/>
            <w:vAlign w:val="center"/>
          </w:tcPr>
          <w:p w14:paraId="2B276FB8" w14:textId="2744FD4E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7 (93.5%)</w:t>
            </w:r>
          </w:p>
        </w:tc>
        <w:tc>
          <w:tcPr>
            <w:tcW w:w="878" w:type="pct"/>
            <w:vAlign w:val="center"/>
          </w:tcPr>
          <w:p w14:paraId="22F5BAE4" w14:textId="0D7294DF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9 (92.8%)</w:t>
            </w:r>
          </w:p>
        </w:tc>
        <w:tc>
          <w:tcPr>
            <w:tcW w:w="563" w:type="pct"/>
            <w:vAlign w:val="center"/>
          </w:tcPr>
          <w:p w14:paraId="480F7686" w14:textId="77777777" w:rsidR="00D95486" w:rsidRPr="00FD5528" w:rsidRDefault="00D95486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D95486" w:rsidRPr="00FD5528" w14:paraId="5A7B0B0D" w14:textId="77777777" w:rsidTr="005A7762">
        <w:trPr>
          <w:trHeight w:val="20"/>
        </w:trPr>
        <w:tc>
          <w:tcPr>
            <w:tcW w:w="1782" w:type="pct"/>
          </w:tcPr>
          <w:p w14:paraId="0420BD21" w14:textId="791CF71C" w:rsidR="00D95486" w:rsidRPr="00FD5528" w:rsidRDefault="00BF01AE" w:rsidP="00327580">
            <w:pPr>
              <w:ind w:left="144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gnancy-induced hypertension</w:t>
            </w:r>
          </w:p>
        </w:tc>
        <w:tc>
          <w:tcPr>
            <w:tcW w:w="888" w:type="pct"/>
            <w:vAlign w:val="center"/>
          </w:tcPr>
          <w:p w14:paraId="770454D4" w14:textId="58DDC4E9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(2.8%)</w:t>
            </w:r>
          </w:p>
        </w:tc>
        <w:tc>
          <w:tcPr>
            <w:tcW w:w="888" w:type="pct"/>
            <w:vAlign w:val="center"/>
          </w:tcPr>
          <w:p w14:paraId="7C3751E8" w14:textId="23AA36A1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2.6%)</w:t>
            </w:r>
          </w:p>
        </w:tc>
        <w:tc>
          <w:tcPr>
            <w:tcW w:w="878" w:type="pct"/>
            <w:vAlign w:val="center"/>
          </w:tcPr>
          <w:p w14:paraId="714E2C16" w14:textId="73B1C94E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3.1%)</w:t>
            </w:r>
          </w:p>
        </w:tc>
        <w:tc>
          <w:tcPr>
            <w:tcW w:w="563" w:type="pct"/>
            <w:vAlign w:val="center"/>
          </w:tcPr>
          <w:p w14:paraId="5EFE3D1B" w14:textId="77777777" w:rsidR="00D95486" w:rsidRPr="00FD5528" w:rsidRDefault="00D95486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D95486" w:rsidRPr="00FD5528" w14:paraId="0534DE98" w14:textId="77777777" w:rsidTr="005A7762">
        <w:trPr>
          <w:trHeight w:val="20"/>
        </w:trPr>
        <w:tc>
          <w:tcPr>
            <w:tcW w:w="1782" w:type="pct"/>
          </w:tcPr>
          <w:p w14:paraId="6B18FBE8" w14:textId="3695340E" w:rsidR="00D95486" w:rsidRPr="00FD5528" w:rsidRDefault="00BF01AE" w:rsidP="00327580">
            <w:pPr>
              <w:ind w:left="144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-eclampsia</w:t>
            </w:r>
          </w:p>
        </w:tc>
        <w:tc>
          <w:tcPr>
            <w:tcW w:w="888" w:type="pct"/>
            <w:vAlign w:val="center"/>
          </w:tcPr>
          <w:p w14:paraId="3884EC38" w14:textId="011B29AB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 (2.6%)</w:t>
            </w:r>
          </w:p>
        </w:tc>
        <w:tc>
          <w:tcPr>
            <w:tcW w:w="888" w:type="pct"/>
            <w:vAlign w:val="center"/>
          </w:tcPr>
          <w:p w14:paraId="5E66F157" w14:textId="5FD1E55A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2.6%)</w:t>
            </w:r>
          </w:p>
        </w:tc>
        <w:tc>
          <w:tcPr>
            <w:tcW w:w="878" w:type="pct"/>
            <w:vAlign w:val="center"/>
          </w:tcPr>
          <w:p w14:paraId="2E457E02" w14:textId="7728E116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2.4%)</w:t>
            </w:r>
          </w:p>
        </w:tc>
        <w:tc>
          <w:tcPr>
            <w:tcW w:w="563" w:type="pct"/>
            <w:vAlign w:val="center"/>
          </w:tcPr>
          <w:p w14:paraId="3AFFDFAE" w14:textId="77777777" w:rsidR="00D95486" w:rsidRPr="00FD5528" w:rsidRDefault="00D95486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D95486" w:rsidRPr="00FD5528" w14:paraId="4FF97A15" w14:textId="77777777" w:rsidTr="005A7762">
        <w:trPr>
          <w:trHeight w:val="20"/>
        </w:trPr>
        <w:tc>
          <w:tcPr>
            <w:tcW w:w="1782" w:type="pct"/>
          </w:tcPr>
          <w:p w14:paraId="73287386" w14:textId="53711893" w:rsidR="00D95486" w:rsidRPr="00FD5528" w:rsidRDefault="00BF01AE" w:rsidP="00327580">
            <w:pPr>
              <w:ind w:left="144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clampsia</w:t>
            </w:r>
          </w:p>
        </w:tc>
        <w:tc>
          <w:tcPr>
            <w:tcW w:w="888" w:type="pct"/>
            <w:vAlign w:val="center"/>
          </w:tcPr>
          <w:p w14:paraId="71E4D07D" w14:textId="0943B27F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2%)</w:t>
            </w:r>
          </w:p>
        </w:tc>
        <w:tc>
          <w:tcPr>
            <w:tcW w:w="888" w:type="pct"/>
            <w:vAlign w:val="center"/>
          </w:tcPr>
          <w:p w14:paraId="721F5281" w14:textId="4E40B0DF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3%)</w:t>
            </w:r>
          </w:p>
        </w:tc>
        <w:tc>
          <w:tcPr>
            <w:tcW w:w="878" w:type="pct"/>
            <w:vAlign w:val="center"/>
          </w:tcPr>
          <w:p w14:paraId="36AD0BE3" w14:textId="18BEBC47" w:rsidR="00D95486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%)</w:t>
            </w:r>
          </w:p>
        </w:tc>
        <w:tc>
          <w:tcPr>
            <w:tcW w:w="563" w:type="pct"/>
            <w:vAlign w:val="center"/>
          </w:tcPr>
          <w:p w14:paraId="27ADC208" w14:textId="77777777" w:rsidR="00D95486" w:rsidRPr="00FD5528" w:rsidRDefault="00D95486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BF01AE" w:rsidRPr="00FD5528" w14:paraId="6AF46ACB" w14:textId="77777777" w:rsidTr="005A7762">
        <w:trPr>
          <w:trHeight w:val="20"/>
        </w:trPr>
        <w:tc>
          <w:tcPr>
            <w:tcW w:w="1782" w:type="pct"/>
          </w:tcPr>
          <w:p w14:paraId="22CEA8B4" w14:textId="2C2C7B4F" w:rsidR="00BF01AE" w:rsidRDefault="00BF01AE" w:rsidP="00327580">
            <w:pPr>
              <w:ind w:left="144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hypertension</w:t>
            </w:r>
          </w:p>
        </w:tc>
        <w:tc>
          <w:tcPr>
            <w:tcW w:w="888" w:type="pct"/>
            <w:vAlign w:val="center"/>
          </w:tcPr>
          <w:p w14:paraId="6D2AB6E3" w14:textId="295F381A" w:rsidR="00BF01AE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1.0%)</w:t>
            </w:r>
          </w:p>
        </w:tc>
        <w:tc>
          <w:tcPr>
            <w:tcW w:w="888" w:type="pct"/>
            <w:vAlign w:val="center"/>
          </w:tcPr>
          <w:p w14:paraId="1AB716D5" w14:textId="05AA7A7D" w:rsidR="00BF01AE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0.8%)</w:t>
            </w:r>
          </w:p>
        </w:tc>
        <w:tc>
          <w:tcPr>
            <w:tcW w:w="878" w:type="pct"/>
            <w:vAlign w:val="center"/>
          </w:tcPr>
          <w:p w14:paraId="7CF3A04C" w14:textId="7A08A30C" w:rsidR="00BF01AE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.7%)</w:t>
            </w:r>
          </w:p>
        </w:tc>
        <w:tc>
          <w:tcPr>
            <w:tcW w:w="563" w:type="pct"/>
            <w:vAlign w:val="center"/>
          </w:tcPr>
          <w:p w14:paraId="29598948" w14:textId="77777777" w:rsidR="00BF01AE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BF01AE" w:rsidRPr="00FD5528" w14:paraId="29C5E233" w14:textId="77777777" w:rsidTr="005A7762">
        <w:trPr>
          <w:trHeight w:val="20"/>
        </w:trPr>
        <w:tc>
          <w:tcPr>
            <w:tcW w:w="1782" w:type="pct"/>
          </w:tcPr>
          <w:p w14:paraId="32F9B344" w14:textId="3FF12CAD" w:rsidR="00BF01AE" w:rsidRDefault="00BF01AE" w:rsidP="00327580">
            <w:pPr>
              <w:ind w:left="144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hypertension superimposed pre-eclampsia</w:t>
            </w:r>
          </w:p>
        </w:tc>
        <w:tc>
          <w:tcPr>
            <w:tcW w:w="888" w:type="pct"/>
            <w:vAlign w:val="center"/>
          </w:tcPr>
          <w:p w14:paraId="305EF85E" w14:textId="7E00D8F6" w:rsidR="00BF01AE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2%)</w:t>
            </w:r>
          </w:p>
        </w:tc>
        <w:tc>
          <w:tcPr>
            <w:tcW w:w="888" w:type="pct"/>
            <w:vAlign w:val="center"/>
          </w:tcPr>
          <w:p w14:paraId="466AFE9F" w14:textId="366F2BE2" w:rsidR="00BF01AE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3%)</w:t>
            </w:r>
          </w:p>
        </w:tc>
        <w:tc>
          <w:tcPr>
            <w:tcW w:w="878" w:type="pct"/>
            <w:vAlign w:val="center"/>
          </w:tcPr>
          <w:p w14:paraId="11B6F6C0" w14:textId="5C28AE96" w:rsidR="00BF01AE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%)</w:t>
            </w:r>
          </w:p>
        </w:tc>
        <w:tc>
          <w:tcPr>
            <w:tcW w:w="563" w:type="pct"/>
            <w:vAlign w:val="center"/>
          </w:tcPr>
          <w:p w14:paraId="3324E730" w14:textId="77777777" w:rsidR="00BF01AE" w:rsidRPr="00FD5528" w:rsidRDefault="00BF01AE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5D9AFC6B" w14:textId="77777777" w:rsidTr="005A7762">
        <w:trPr>
          <w:trHeight w:val="20"/>
        </w:trPr>
        <w:tc>
          <w:tcPr>
            <w:tcW w:w="1782" w:type="pct"/>
          </w:tcPr>
          <w:p w14:paraId="17EA7F30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Parity</w:t>
            </w:r>
          </w:p>
        </w:tc>
        <w:tc>
          <w:tcPr>
            <w:tcW w:w="888" w:type="pct"/>
            <w:vAlign w:val="center"/>
          </w:tcPr>
          <w:p w14:paraId="0D8395EA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center"/>
          </w:tcPr>
          <w:p w14:paraId="1A1E2344" w14:textId="3C06EBCE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vAlign w:val="center"/>
          </w:tcPr>
          <w:p w14:paraId="113B9E7B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vAlign w:val="center"/>
          </w:tcPr>
          <w:p w14:paraId="009E8D2F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221</w:t>
            </w:r>
          </w:p>
        </w:tc>
      </w:tr>
      <w:tr w:rsidR="005A7762" w:rsidRPr="00FD5528" w14:paraId="67BE4682" w14:textId="77777777" w:rsidTr="005A7762">
        <w:trPr>
          <w:trHeight w:val="20"/>
        </w:trPr>
        <w:tc>
          <w:tcPr>
            <w:tcW w:w="1782" w:type="pct"/>
          </w:tcPr>
          <w:p w14:paraId="1DD2857E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Parous</w:t>
            </w:r>
          </w:p>
        </w:tc>
        <w:tc>
          <w:tcPr>
            <w:tcW w:w="888" w:type="pct"/>
            <w:vAlign w:val="center"/>
          </w:tcPr>
          <w:p w14:paraId="02215259" w14:textId="77566210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628 (57.3%)</w:t>
            </w:r>
          </w:p>
        </w:tc>
        <w:tc>
          <w:tcPr>
            <w:tcW w:w="888" w:type="pct"/>
            <w:vAlign w:val="center"/>
          </w:tcPr>
          <w:p w14:paraId="3057F1F0" w14:textId="09E9F22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453 (56.2%)</w:t>
            </w:r>
          </w:p>
        </w:tc>
        <w:tc>
          <w:tcPr>
            <w:tcW w:w="878" w:type="pct"/>
            <w:vAlign w:val="center"/>
          </w:tcPr>
          <w:p w14:paraId="38E962BF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75 (60.3%)</w:t>
            </w:r>
          </w:p>
        </w:tc>
        <w:tc>
          <w:tcPr>
            <w:tcW w:w="563" w:type="pct"/>
            <w:vAlign w:val="center"/>
          </w:tcPr>
          <w:p w14:paraId="3D079A7B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7989B80B" w14:textId="77777777" w:rsidTr="005A7762">
        <w:trPr>
          <w:trHeight w:val="20"/>
        </w:trPr>
        <w:tc>
          <w:tcPr>
            <w:tcW w:w="1782" w:type="pct"/>
          </w:tcPr>
          <w:p w14:paraId="09A3E3AA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Nulliparous</w:t>
            </w:r>
          </w:p>
        </w:tc>
        <w:tc>
          <w:tcPr>
            <w:tcW w:w="888" w:type="pct"/>
            <w:vAlign w:val="center"/>
          </w:tcPr>
          <w:p w14:paraId="445721A0" w14:textId="47FCF0E1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468 (42.7%)</w:t>
            </w:r>
          </w:p>
        </w:tc>
        <w:tc>
          <w:tcPr>
            <w:tcW w:w="888" w:type="pct"/>
            <w:vAlign w:val="center"/>
          </w:tcPr>
          <w:p w14:paraId="6F619C97" w14:textId="3F199568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53 (43.8%)</w:t>
            </w:r>
          </w:p>
        </w:tc>
        <w:tc>
          <w:tcPr>
            <w:tcW w:w="878" w:type="pct"/>
            <w:vAlign w:val="center"/>
          </w:tcPr>
          <w:p w14:paraId="0EC130AA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15 (39.7%)</w:t>
            </w:r>
          </w:p>
        </w:tc>
        <w:tc>
          <w:tcPr>
            <w:tcW w:w="563" w:type="pct"/>
            <w:vAlign w:val="center"/>
          </w:tcPr>
          <w:p w14:paraId="28705C1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604ED878" w14:textId="77777777" w:rsidTr="005A7762">
        <w:trPr>
          <w:trHeight w:val="20"/>
        </w:trPr>
        <w:tc>
          <w:tcPr>
            <w:tcW w:w="1782" w:type="pct"/>
            <w:vAlign w:val="center"/>
          </w:tcPr>
          <w:p w14:paraId="33666818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Tobacco exposure groups</w:t>
            </w:r>
            <w:r w:rsidRPr="00C14DF4">
              <w:rPr>
                <w:rStyle w:val="FootnoteReference"/>
              </w:rPr>
              <w:footnoteReference w:id="2"/>
            </w:r>
          </w:p>
        </w:tc>
        <w:tc>
          <w:tcPr>
            <w:tcW w:w="888" w:type="pct"/>
            <w:vAlign w:val="center"/>
          </w:tcPr>
          <w:p w14:paraId="07F57910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center"/>
          </w:tcPr>
          <w:p w14:paraId="7AB44259" w14:textId="47BEE1C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vAlign w:val="center"/>
          </w:tcPr>
          <w:p w14:paraId="7062442B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vAlign w:val="center"/>
          </w:tcPr>
          <w:p w14:paraId="58556D4C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001</w:t>
            </w:r>
          </w:p>
        </w:tc>
      </w:tr>
      <w:tr w:rsidR="005A7762" w:rsidRPr="00FD5528" w14:paraId="2AB2ADB9" w14:textId="77777777" w:rsidTr="005A7762">
        <w:trPr>
          <w:trHeight w:val="20"/>
        </w:trPr>
        <w:tc>
          <w:tcPr>
            <w:tcW w:w="1782" w:type="pct"/>
            <w:vAlign w:val="center"/>
          </w:tcPr>
          <w:p w14:paraId="4BD367F5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Group 1</w:t>
            </w:r>
          </w:p>
        </w:tc>
        <w:tc>
          <w:tcPr>
            <w:tcW w:w="888" w:type="pct"/>
            <w:vAlign w:val="center"/>
          </w:tcPr>
          <w:p w14:paraId="702CA99A" w14:textId="4DB1C553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515 (52.8%)</w:t>
            </w:r>
          </w:p>
        </w:tc>
        <w:tc>
          <w:tcPr>
            <w:tcW w:w="888" w:type="pct"/>
            <w:vAlign w:val="center"/>
          </w:tcPr>
          <w:p w14:paraId="0847FF38" w14:textId="6D21E586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95 (56.7%)</w:t>
            </w:r>
          </w:p>
        </w:tc>
        <w:tc>
          <w:tcPr>
            <w:tcW w:w="878" w:type="pct"/>
            <w:vAlign w:val="center"/>
          </w:tcPr>
          <w:p w14:paraId="4D16B952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20 (43.0%)</w:t>
            </w:r>
          </w:p>
        </w:tc>
        <w:tc>
          <w:tcPr>
            <w:tcW w:w="563" w:type="pct"/>
            <w:vAlign w:val="center"/>
          </w:tcPr>
          <w:p w14:paraId="03C7FFF3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4222B783" w14:textId="77777777" w:rsidTr="005A7762">
        <w:trPr>
          <w:trHeight w:val="20"/>
        </w:trPr>
        <w:tc>
          <w:tcPr>
            <w:tcW w:w="1782" w:type="pct"/>
            <w:vAlign w:val="center"/>
          </w:tcPr>
          <w:p w14:paraId="23BF5EA3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lastRenderedPageBreak/>
              <w:t>Group 2</w:t>
            </w:r>
          </w:p>
        </w:tc>
        <w:tc>
          <w:tcPr>
            <w:tcW w:w="888" w:type="pct"/>
            <w:vAlign w:val="center"/>
          </w:tcPr>
          <w:p w14:paraId="729A13F7" w14:textId="37EBD5F9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84 (29.1%)</w:t>
            </w:r>
          </w:p>
        </w:tc>
        <w:tc>
          <w:tcPr>
            <w:tcW w:w="888" w:type="pct"/>
            <w:vAlign w:val="center"/>
          </w:tcPr>
          <w:p w14:paraId="7F9E512D" w14:textId="6E016198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91 (27.4%)</w:t>
            </w:r>
          </w:p>
        </w:tc>
        <w:tc>
          <w:tcPr>
            <w:tcW w:w="878" w:type="pct"/>
            <w:vAlign w:val="center"/>
          </w:tcPr>
          <w:p w14:paraId="779D33DD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93 (33.3%)</w:t>
            </w:r>
          </w:p>
        </w:tc>
        <w:tc>
          <w:tcPr>
            <w:tcW w:w="563" w:type="pct"/>
            <w:vAlign w:val="center"/>
          </w:tcPr>
          <w:p w14:paraId="59238142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5DA4318D" w14:textId="77777777" w:rsidTr="005A7762">
        <w:trPr>
          <w:trHeight w:val="20"/>
        </w:trPr>
        <w:tc>
          <w:tcPr>
            <w:tcW w:w="1782" w:type="pct"/>
            <w:vAlign w:val="center"/>
          </w:tcPr>
          <w:p w14:paraId="48E70411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Group 3</w:t>
            </w:r>
          </w:p>
        </w:tc>
        <w:tc>
          <w:tcPr>
            <w:tcW w:w="888" w:type="pct"/>
            <w:vAlign w:val="center"/>
          </w:tcPr>
          <w:p w14:paraId="507D2831" w14:textId="6D7C7C9C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41 (14.4%)</w:t>
            </w:r>
          </w:p>
        </w:tc>
        <w:tc>
          <w:tcPr>
            <w:tcW w:w="888" w:type="pct"/>
            <w:vAlign w:val="center"/>
          </w:tcPr>
          <w:p w14:paraId="6193D418" w14:textId="07F6E4D1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88 (12.6%)</w:t>
            </w:r>
          </w:p>
        </w:tc>
        <w:tc>
          <w:tcPr>
            <w:tcW w:w="878" w:type="pct"/>
            <w:vAlign w:val="center"/>
          </w:tcPr>
          <w:p w14:paraId="7F3C875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53 (19.0%)</w:t>
            </w:r>
          </w:p>
        </w:tc>
        <w:tc>
          <w:tcPr>
            <w:tcW w:w="563" w:type="pct"/>
            <w:vAlign w:val="center"/>
          </w:tcPr>
          <w:p w14:paraId="1D22DDD0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05E064D8" w14:textId="77777777" w:rsidTr="005A7762">
        <w:trPr>
          <w:trHeight w:val="20"/>
        </w:trPr>
        <w:tc>
          <w:tcPr>
            <w:tcW w:w="1782" w:type="pct"/>
            <w:vAlign w:val="center"/>
          </w:tcPr>
          <w:p w14:paraId="7F0DE8E0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Group 4</w:t>
            </w:r>
          </w:p>
        </w:tc>
        <w:tc>
          <w:tcPr>
            <w:tcW w:w="888" w:type="pct"/>
            <w:vAlign w:val="center"/>
          </w:tcPr>
          <w:p w14:paraId="62932E7B" w14:textId="5BC54DA1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6 (3.7%)</w:t>
            </w:r>
          </w:p>
        </w:tc>
        <w:tc>
          <w:tcPr>
            <w:tcW w:w="888" w:type="pct"/>
            <w:vAlign w:val="center"/>
          </w:tcPr>
          <w:p w14:paraId="53ABE6D7" w14:textId="272D28C5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3 (3.3%)</w:t>
            </w:r>
          </w:p>
        </w:tc>
        <w:tc>
          <w:tcPr>
            <w:tcW w:w="878" w:type="pct"/>
            <w:vAlign w:val="center"/>
          </w:tcPr>
          <w:p w14:paraId="04C39D8D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3 (4.7%)</w:t>
            </w:r>
          </w:p>
        </w:tc>
        <w:tc>
          <w:tcPr>
            <w:tcW w:w="563" w:type="pct"/>
            <w:vAlign w:val="center"/>
          </w:tcPr>
          <w:p w14:paraId="47438F61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64078EB3" w14:textId="77777777" w:rsidTr="005A7762">
        <w:trPr>
          <w:trHeight w:val="20"/>
        </w:trPr>
        <w:tc>
          <w:tcPr>
            <w:tcW w:w="1782" w:type="pct"/>
          </w:tcPr>
          <w:p w14:paraId="0C89557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bottom"/>
          </w:tcPr>
          <w:p w14:paraId="7BEF5E1F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bottom"/>
          </w:tcPr>
          <w:p w14:paraId="0BA0630B" w14:textId="3427377F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vAlign w:val="bottom"/>
          </w:tcPr>
          <w:p w14:paraId="230441F0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vAlign w:val="center"/>
          </w:tcPr>
          <w:p w14:paraId="598BD216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667843AE" w14:textId="77777777" w:rsidTr="005A7762">
        <w:trPr>
          <w:trHeight w:val="20"/>
        </w:trPr>
        <w:tc>
          <w:tcPr>
            <w:tcW w:w="1782" w:type="pct"/>
          </w:tcPr>
          <w:p w14:paraId="10FA5AC6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/>
              </w:rPr>
            </w:pPr>
            <w:r w:rsidRPr="00FD5528">
              <w:rPr>
                <w:rFonts w:ascii="Times New Roman" w:hAnsi="Times New Roman"/>
                <w:b/>
              </w:rPr>
              <w:t>Neonatal characteristics</w:t>
            </w:r>
          </w:p>
        </w:tc>
        <w:tc>
          <w:tcPr>
            <w:tcW w:w="888" w:type="pct"/>
            <w:vAlign w:val="bottom"/>
          </w:tcPr>
          <w:p w14:paraId="39595A99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888" w:type="pct"/>
            <w:vAlign w:val="bottom"/>
          </w:tcPr>
          <w:p w14:paraId="6F790710" w14:textId="2197C8BA" w:rsidR="005A7762" w:rsidRPr="00FD5528" w:rsidRDefault="005A7762" w:rsidP="00327580">
            <w:pPr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878" w:type="pct"/>
            <w:vAlign w:val="bottom"/>
          </w:tcPr>
          <w:p w14:paraId="1110E64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563" w:type="pct"/>
            <w:vAlign w:val="center"/>
          </w:tcPr>
          <w:p w14:paraId="0AB896A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Cs/>
              </w:rPr>
            </w:pPr>
          </w:p>
        </w:tc>
      </w:tr>
      <w:tr w:rsidR="005A7762" w:rsidRPr="00FD5528" w14:paraId="696FFF6D" w14:textId="77777777" w:rsidTr="005A7762">
        <w:trPr>
          <w:trHeight w:val="20"/>
        </w:trPr>
        <w:tc>
          <w:tcPr>
            <w:tcW w:w="1782" w:type="pct"/>
          </w:tcPr>
          <w:p w14:paraId="2EC96133" w14:textId="6D160339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G</w:t>
            </w:r>
            <w:r w:rsidR="00F8641A">
              <w:rPr>
                <w:rFonts w:ascii="Times New Roman" w:hAnsi="Times New Roman"/>
              </w:rPr>
              <w:t>estational age</w:t>
            </w:r>
            <w:r w:rsidRPr="00FD5528">
              <w:rPr>
                <w:rFonts w:ascii="Times New Roman" w:hAnsi="Times New Roman"/>
              </w:rPr>
              <w:t xml:space="preserve"> (</w:t>
            </w:r>
            <w:proofErr w:type="spellStart"/>
            <w:r w:rsidRPr="00FD5528">
              <w:rPr>
                <w:rFonts w:ascii="Times New Roman" w:hAnsi="Times New Roman"/>
              </w:rPr>
              <w:t>wk</w:t>
            </w:r>
            <w:proofErr w:type="spellEnd"/>
            <w:r w:rsidRPr="00FD5528">
              <w:rPr>
                <w:rFonts w:ascii="Times New Roman" w:hAnsi="Times New Roman"/>
              </w:rPr>
              <w:t>)</w:t>
            </w:r>
          </w:p>
        </w:tc>
        <w:tc>
          <w:tcPr>
            <w:tcW w:w="888" w:type="pct"/>
            <w:vAlign w:val="center"/>
          </w:tcPr>
          <w:p w14:paraId="699F28A8" w14:textId="3B3FF520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8.7 ± 1.6</w:t>
            </w:r>
          </w:p>
        </w:tc>
        <w:tc>
          <w:tcPr>
            <w:tcW w:w="888" w:type="pct"/>
            <w:vAlign w:val="center"/>
          </w:tcPr>
          <w:p w14:paraId="7EA2A615" w14:textId="26AB5EF0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8.7 ± 1.7</w:t>
            </w:r>
          </w:p>
        </w:tc>
        <w:tc>
          <w:tcPr>
            <w:tcW w:w="878" w:type="pct"/>
            <w:vAlign w:val="center"/>
          </w:tcPr>
          <w:p w14:paraId="40CA7B8D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8.9 ± 1.1</w:t>
            </w:r>
          </w:p>
        </w:tc>
        <w:tc>
          <w:tcPr>
            <w:tcW w:w="563" w:type="pct"/>
            <w:vAlign w:val="center"/>
          </w:tcPr>
          <w:p w14:paraId="1F931A98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032</w:t>
            </w:r>
          </w:p>
        </w:tc>
      </w:tr>
      <w:tr w:rsidR="005A7762" w:rsidRPr="00FD5528" w14:paraId="6AD24C1C" w14:textId="77777777" w:rsidTr="005A7762">
        <w:trPr>
          <w:trHeight w:val="20"/>
        </w:trPr>
        <w:tc>
          <w:tcPr>
            <w:tcW w:w="1782" w:type="pct"/>
          </w:tcPr>
          <w:p w14:paraId="08A6DA02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Sex</w:t>
            </w:r>
          </w:p>
        </w:tc>
        <w:tc>
          <w:tcPr>
            <w:tcW w:w="888" w:type="pct"/>
            <w:vAlign w:val="center"/>
          </w:tcPr>
          <w:p w14:paraId="669F8D4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center"/>
          </w:tcPr>
          <w:p w14:paraId="0406374D" w14:textId="399DE8F0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vAlign w:val="center"/>
          </w:tcPr>
          <w:p w14:paraId="7D843DC4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vAlign w:val="center"/>
          </w:tcPr>
          <w:p w14:paraId="72A6247A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550</w:t>
            </w:r>
          </w:p>
        </w:tc>
      </w:tr>
      <w:tr w:rsidR="005A7762" w:rsidRPr="00FD5528" w14:paraId="1B0C46BF" w14:textId="77777777" w:rsidTr="005A7762">
        <w:trPr>
          <w:trHeight w:val="20"/>
        </w:trPr>
        <w:tc>
          <w:tcPr>
            <w:tcW w:w="1782" w:type="pct"/>
          </w:tcPr>
          <w:p w14:paraId="20BECEAD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Female</w:t>
            </w:r>
          </w:p>
        </w:tc>
        <w:tc>
          <w:tcPr>
            <w:tcW w:w="888" w:type="pct"/>
            <w:vAlign w:val="center"/>
          </w:tcPr>
          <w:p w14:paraId="2E44C88E" w14:textId="1FABAC16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523 (47.8%)</w:t>
            </w:r>
          </w:p>
        </w:tc>
        <w:tc>
          <w:tcPr>
            <w:tcW w:w="888" w:type="pct"/>
            <w:vAlign w:val="center"/>
          </w:tcPr>
          <w:p w14:paraId="530B8A1B" w14:textId="21EDEBEB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80 (47.3%)</w:t>
            </w:r>
          </w:p>
        </w:tc>
        <w:tc>
          <w:tcPr>
            <w:tcW w:w="878" w:type="pct"/>
            <w:vAlign w:val="center"/>
          </w:tcPr>
          <w:p w14:paraId="7CBDFDA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43 (49.3%)</w:t>
            </w:r>
          </w:p>
        </w:tc>
        <w:tc>
          <w:tcPr>
            <w:tcW w:w="563" w:type="pct"/>
            <w:vAlign w:val="center"/>
          </w:tcPr>
          <w:p w14:paraId="3AF318D4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1BF31280" w14:textId="77777777" w:rsidTr="005A7762">
        <w:trPr>
          <w:trHeight w:val="20"/>
        </w:trPr>
        <w:tc>
          <w:tcPr>
            <w:tcW w:w="1782" w:type="pct"/>
          </w:tcPr>
          <w:p w14:paraId="4102DD09" w14:textId="77777777" w:rsidR="005A7762" w:rsidRPr="00FD5528" w:rsidRDefault="005A7762" w:rsidP="00327580">
            <w:pPr>
              <w:ind w:left="144"/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Male</w:t>
            </w:r>
          </w:p>
        </w:tc>
        <w:tc>
          <w:tcPr>
            <w:tcW w:w="888" w:type="pct"/>
            <w:vAlign w:val="center"/>
          </w:tcPr>
          <w:p w14:paraId="5BAA856A" w14:textId="17F58B35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571 (52.2%)</w:t>
            </w:r>
          </w:p>
        </w:tc>
        <w:tc>
          <w:tcPr>
            <w:tcW w:w="888" w:type="pct"/>
            <w:vAlign w:val="center"/>
          </w:tcPr>
          <w:p w14:paraId="25E67F55" w14:textId="3A8939E1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424 (52.7%)</w:t>
            </w:r>
          </w:p>
        </w:tc>
        <w:tc>
          <w:tcPr>
            <w:tcW w:w="878" w:type="pct"/>
            <w:vAlign w:val="center"/>
          </w:tcPr>
          <w:p w14:paraId="16AFAA49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47 (50.7%)</w:t>
            </w:r>
          </w:p>
        </w:tc>
        <w:tc>
          <w:tcPr>
            <w:tcW w:w="563" w:type="pct"/>
            <w:vAlign w:val="center"/>
          </w:tcPr>
          <w:p w14:paraId="4D8900D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76600F9D" w14:textId="77777777" w:rsidTr="005A7762">
        <w:trPr>
          <w:trHeight w:val="20"/>
        </w:trPr>
        <w:tc>
          <w:tcPr>
            <w:tcW w:w="1782" w:type="pct"/>
          </w:tcPr>
          <w:p w14:paraId="04FE2D0B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Birthweight (kg)</w:t>
            </w:r>
          </w:p>
        </w:tc>
        <w:tc>
          <w:tcPr>
            <w:tcW w:w="888" w:type="pct"/>
            <w:vAlign w:val="bottom"/>
          </w:tcPr>
          <w:p w14:paraId="5237ED7A" w14:textId="41EA211B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.08 ± 0.47</w:t>
            </w:r>
          </w:p>
        </w:tc>
        <w:tc>
          <w:tcPr>
            <w:tcW w:w="888" w:type="pct"/>
            <w:vAlign w:val="bottom"/>
          </w:tcPr>
          <w:p w14:paraId="2612A955" w14:textId="30BCA98F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.06 ± 0.49</w:t>
            </w:r>
          </w:p>
        </w:tc>
        <w:tc>
          <w:tcPr>
            <w:tcW w:w="878" w:type="pct"/>
            <w:vAlign w:val="bottom"/>
          </w:tcPr>
          <w:p w14:paraId="34F6ED68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3.12 ± 0.38</w:t>
            </w:r>
          </w:p>
        </w:tc>
        <w:tc>
          <w:tcPr>
            <w:tcW w:w="563" w:type="pct"/>
            <w:vAlign w:val="bottom"/>
          </w:tcPr>
          <w:p w14:paraId="63560739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054</w:t>
            </w:r>
          </w:p>
        </w:tc>
      </w:tr>
      <w:tr w:rsidR="005A7762" w:rsidRPr="00FD5528" w14:paraId="620EF18B" w14:textId="77777777" w:rsidTr="005A7762">
        <w:trPr>
          <w:trHeight w:val="20"/>
        </w:trPr>
        <w:tc>
          <w:tcPr>
            <w:tcW w:w="1782" w:type="pct"/>
          </w:tcPr>
          <w:p w14:paraId="5E43E82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Fat-free mass (kg)</w:t>
            </w:r>
          </w:p>
        </w:tc>
        <w:tc>
          <w:tcPr>
            <w:tcW w:w="888" w:type="pct"/>
            <w:vAlign w:val="bottom"/>
          </w:tcPr>
          <w:p w14:paraId="3DFA54F5" w14:textId="4E04F322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.78 ± 0.31</w:t>
            </w:r>
          </w:p>
        </w:tc>
        <w:tc>
          <w:tcPr>
            <w:tcW w:w="888" w:type="pct"/>
            <w:vAlign w:val="bottom"/>
          </w:tcPr>
          <w:p w14:paraId="6E2F0726" w14:textId="2FB5A293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.87 ± 0.34</w:t>
            </w:r>
          </w:p>
        </w:tc>
        <w:tc>
          <w:tcPr>
            <w:tcW w:w="878" w:type="pct"/>
            <w:vAlign w:val="bottom"/>
          </w:tcPr>
          <w:p w14:paraId="1D321FDD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2.77 ± 0.31</w:t>
            </w:r>
          </w:p>
        </w:tc>
        <w:tc>
          <w:tcPr>
            <w:tcW w:w="563" w:type="pct"/>
            <w:vAlign w:val="bottom"/>
          </w:tcPr>
          <w:p w14:paraId="56D5C5B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115</w:t>
            </w:r>
          </w:p>
        </w:tc>
      </w:tr>
      <w:tr w:rsidR="005A7762" w:rsidRPr="00FD5528" w14:paraId="4D7DB597" w14:textId="77777777" w:rsidTr="005A7762">
        <w:trPr>
          <w:trHeight w:val="20"/>
        </w:trPr>
        <w:tc>
          <w:tcPr>
            <w:tcW w:w="1782" w:type="pct"/>
          </w:tcPr>
          <w:p w14:paraId="72554932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Fat mass (kg)</w:t>
            </w:r>
          </w:p>
        </w:tc>
        <w:tc>
          <w:tcPr>
            <w:tcW w:w="888" w:type="pct"/>
            <w:vAlign w:val="bottom"/>
          </w:tcPr>
          <w:p w14:paraId="7BCE2345" w14:textId="2EF02F8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32 ± 0.14</w:t>
            </w:r>
          </w:p>
        </w:tc>
        <w:tc>
          <w:tcPr>
            <w:tcW w:w="888" w:type="pct"/>
            <w:vAlign w:val="bottom"/>
          </w:tcPr>
          <w:p w14:paraId="4CE5EBFD" w14:textId="0FABD33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35 ± 0.16</w:t>
            </w:r>
          </w:p>
        </w:tc>
        <w:tc>
          <w:tcPr>
            <w:tcW w:w="878" w:type="pct"/>
            <w:vAlign w:val="bottom"/>
          </w:tcPr>
          <w:p w14:paraId="2B9B273F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31 ± 0.14</w:t>
            </w:r>
          </w:p>
        </w:tc>
        <w:tc>
          <w:tcPr>
            <w:tcW w:w="563" w:type="pct"/>
            <w:vAlign w:val="bottom"/>
          </w:tcPr>
          <w:p w14:paraId="210B6711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133</w:t>
            </w:r>
          </w:p>
        </w:tc>
      </w:tr>
      <w:tr w:rsidR="005A7762" w:rsidRPr="00FD5528" w14:paraId="22E5CCE3" w14:textId="77777777" w:rsidTr="005A7762">
        <w:trPr>
          <w:trHeight w:val="20"/>
        </w:trPr>
        <w:tc>
          <w:tcPr>
            <w:tcW w:w="1782" w:type="pct"/>
          </w:tcPr>
          <w:p w14:paraId="6AAC4775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Cs/>
              </w:rPr>
            </w:pPr>
            <w:r w:rsidRPr="00FD5528">
              <w:rPr>
                <w:rFonts w:ascii="Times New Roman" w:hAnsi="Times New Roman"/>
              </w:rPr>
              <w:t>Body fat %</w:t>
            </w:r>
          </w:p>
        </w:tc>
        <w:tc>
          <w:tcPr>
            <w:tcW w:w="888" w:type="pct"/>
            <w:vAlign w:val="bottom"/>
          </w:tcPr>
          <w:p w14:paraId="689FBC18" w14:textId="4F5C0F28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9.97 ± 3.61</w:t>
            </w:r>
          </w:p>
        </w:tc>
        <w:tc>
          <w:tcPr>
            <w:tcW w:w="888" w:type="pct"/>
            <w:vAlign w:val="bottom"/>
          </w:tcPr>
          <w:p w14:paraId="6E3E3907" w14:textId="26E9E73E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10.59 ± 3.88</w:t>
            </w:r>
          </w:p>
        </w:tc>
        <w:tc>
          <w:tcPr>
            <w:tcW w:w="878" w:type="pct"/>
            <w:vAlign w:val="bottom"/>
          </w:tcPr>
          <w:p w14:paraId="641EC67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Cs/>
              </w:rPr>
            </w:pPr>
            <w:r w:rsidRPr="00FD5528">
              <w:rPr>
                <w:rFonts w:ascii="Times New Roman" w:hAnsi="Times New Roman"/>
              </w:rPr>
              <w:t>9.91 ± 3.58</w:t>
            </w:r>
          </w:p>
        </w:tc>
        <w:tc>
          <w:tcPr>
            <w:tcW w:w="563" w:type="pct"/>
            <w:vAlign w:val="bottom"/>
          </w:tcPr>
          <w:p w14:paraId="12DF7DB2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339</w:t>
            </w:r>
          </w:p>
        </w:tc>
      </w:tr>
      <w:tr w:rsidR="005A7762" w:rsidRPr="00FD5528" w14:paraId="0172747D" w14:textId="77777777" w:rsidTr="005A7762">
        <w:trPr>
          <w:trHeight w:val="20"/>
        </w:trPr>
        <w:tc>
          <w:tcPr>
            <w:tcW w:w="1782" w:type="pct"/>
          </w:tcPr>
          <w:p w14:paraId="64F1F548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bottom"/>
          </w:tcPr>
          <w:p w14:paraId="3A634CEC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88" w:type="pct"/>
            <w:vAlign w:val="bottom"/>
          </w:tcPr>
          <w:p w14:paraId="315BBCAD" w14:textId="4DCCA134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78" w:type="pct"/>
            <w:vAlign w:val="bottom"/>
          </w:tcPr>
          <w:p w14:paraId="2761F372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563" w:type="pct"/>
            <w:vAlign w:val="bottom"/>
          </w:tcPr>
          <w:p w14:paraId="6A3EACA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</w:p>
        </w:tc>
      </w:tr>
      <w:tr w:rsidR="005A7762" w:rsidRPr="00FD5528" w14:paraId="3FC0C48C" w14:textId="77777777" w:rsidTr="005A7762">
        <w:trPr>
          <w:trHeight w:val="20"/>
        </w:trPr>
        <w:tc>
          <w:tcPr>
            <w:tcW w:w="1782" w:type="pct"/>
          </w:tcPr>
          <w:p w14:paraId="1EEB8F84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/>
              </w:rPr>
            </w:pPr>
            <w:r w:rsidRPr="00FD5528">
              <w:rPr>
                <w:rFonts w:ascii="Times New Roman" w:hAnsi="Times New Roman"/>
                <w:b/>
              </w:rPr>
              <w:t>Child Y6 characteristics</w:t>
            </w:r>
          </w:p>
        </w:tc>
        <w:tc>
          <w:tcPr>
            <w:tcW w:w="888" w:type="pct"/>
            <w:vAlign w:val="bottom"/>
          </w:tcPr>
          <w:p w14:paraId="7BD8831E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888" w:type="pct"/>
            <w:vAlign w:val="bottom"/>
          </w:tcPr>
          <w:p w14:paraId="4DED85F5" w14:textId="4A6DCA42" w:rsidR="005A7762" w:rsidRPr="00FD5528" w:rsidRDefault="005A7762" w:rsidP="00327580">
            <w:pPr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878" w:type="pct"/>
            <w:vAlign w:val="bottom"/>
          </w:tcPr>
          <w:p w14:paraId="2C38E68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563" w:type="pct"/>
            <w:vAlign w:val="bottom"/>
          </w:tcPr>
          <w:p w14:paraId="3191C1B3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bCs/>
              </w:rPr>
            </w:pPr>
          </w:p>
        </w:tc>
      </w:tr>
      <w:tr w:rsidR="005A7762" w:rsidRPr="00FD5528" w14:paraId="2F3FD3F6" w14:textId="77777777" w:rsidTr="005A7762">
        <w:trPr>
          <w:trHeight w:val="20"/>
        </w:trPr>
        <w:tc>
          <w:tcPr>
            <w:tcW w:w="1782" w:type="pct"/>
          </w:tcPr>
          <w:p w14:paraId="61410480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eastAsia="Times New Roman" w:hAnsi="Times New Roman"/>
              </w:rPr>
              <w:t>z-BMI (SDS)</w:t>
            </w:r>
          </w:p>
        </w:tc>
        <w:tc>
          <w:tcPr>
            <w:tcW w:w="888" w:type="pct"/>
            <w:vAlign w:val="bottom"/>
          </w:tcPr>
          <w:p w14:paraId="5C8E4EAC" w14:textId="19BE4574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00 ± 1.37</w:t>
            </w:r>
          </w:p>
        </w:tc>
        <w:tc>
          <w:tcPr>
            <w:tcW w:w="888" w:type="pct"/>
            <w:vAlign w:val="bottom"/>
          </w:tcPr>
          <w:p w14:paraId="165693F2" w14:textId="09170C7A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-0.07 ± 1.35</w:t>
            </w:r>
          </w:p>
        </w:tc>
        <w:tc>
          <w:tcPr>
            <w:tcW w:w="878" w:type="pct"/>
            <w:vAlign w:val="bottom"/>
          </w:tcPr>
          <w:p w14:paraId="12765E8B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17 ± 1.40</w:t>
            </w:r>
          </w:p>
        </w:tc>
        <w:tc>
          <w:tcPr>
            <w:tcW w:w="563" w:type="pct"/>
            <w:vAlign w:val="bottom"/>
          </w:tcPr>
          <w:p w14:paraId="759D512B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023</w:t>
            </w:r>
          </w:p>
        </w:tc>
      </w:tr>
      <w:tr w:rsidR="005A7762" w:rsidRPr="00FD5528" w14:paraId="5E0C5428" w14:textId="77777777" w:rsidTr="005A7762">
        <w:trPr>
          <w:trHeight w:val="20"/>
        </w:trPr>
        <w:tc>
          <w:tcPr>
            <w:tcW w:w="1782" w:type="pct"/>
          </w:tcPr>
          <w:p w14:paraId="3EB3493A" w14:textId="77777777" w:rsidR="005A7762" w:rsidRPr="00FD5528" w:rsidRDefault="005A7762" w:rsidP="00327580">
            <w:pPr>
              <w:jc w:val="both"/>
              <w:rPr>
                <w:rFonts w:ascii="Times New Roman" w:eastAsia="Times New Roman" w:hAnsi="Times New Roman"/>
              </w:rPr>
            </w:pPr>
            <w:r w:rsidRPr="00FD5528">
              <w:rPr>
                <w:rFonts w:ascii="Times New Roman" w:eastAsia="Times New Roman" w:hAnsi="Times New Roman"/>
              </w:rPr>
              <w:t>z-Height (SDS)</w:t>
            </w:r>
          </w:p>
        </w:tc>
        <w:tc>
          <w:tcPr>
            <w:tcW w:w="888" w:type="pct"/>
            <w:vAlign w:val="bottom"/>
          </w:tcPr>
          <w:p w14:paraId="2077C83C" w14:textId="337B376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-0.04 ± 0.99</w:t>
            </w:r>
          </w:p>
        </w:tc>
        <w:tc>
          <w:tcPr>
            <w:tcW w:w="888" w:type="pct"/>
            <w:vAlign w:val="bottom"/>
          </w:tcPr>
          <w:p w14:paraId="7F0D0D22" w14:textId="2B4C6BA4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02 ± 0.98</w:t>
            </w:r>
          </w:p>
        </w:tc>
        <w:tc>
          <w:tcPr>
            <w:tcW w:w="878" w:type="pct"/>
            <w:vAlign w:val="bottom"/>
          </w:tcPr>
          <w:p w14:paraId="32BDD41A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-0.17 ± 1.02</w:t>
            </w:r>
          </w:p>
        </w:tc>
        <w:tc>
          <w:tcPr>
            <w:tcW w:w="563" w:type="pct"/>
            <w:vAlign w:val="bottom"/>
          </w:tcPr>
          <w:p w14:paraId="14E2DB86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013</w:t>
            </w:r>
          </w:p>
        </w:tc>
      </w:tr>
      <w:tr w:rsidR="005A7762" w:rsidRPr="00AB1FC6" w14:paraId="4E621BFA" w14:textId="77777777" w:rsidTr="005A7762">
        <w:trPr>
          <w:trHeight w:val="20"/>
        </w:trPr>
        <w:tc>
          <w:tcPr>
            <w:tcW w:w="1782" w:type="pct"/>
          </w:tcPr>
          <w:p w14:paraId="1A057061" w14:textId="0086825E" w:rsidR="005A7762" w:rsidRPr="00AB1FC6" w:rsidRDefault="005A7762" w:rsidP="00327580">
            <w:pPr>
              <w:jc w:val="both"/>
              <w:rPr>
                <w:rFonts w:ascii="Times New Roman" w:hAnsi="Times New Roman"/>
              </w:rPr>
            </w:pPr>
            <w:r w:rsidRPr="00AB1FC6">
              <w:rPr>
                <w:rFonts w:ascii="Times New Roman" w:eastAsia="Times New Roman" w:hAnsi="Times New Roman"/>
              </w:rPr>
              <w:t>S</w:t>
            </w:r>
            <w:r w:rsidR="00F8641A">
              <w:rPr>
                <w:rFonts w:ascii="Times New Roman" w:eastAsia="Times New Roman" w:hAnsi="Times New Roman"/>
              </w:rPr>
              <w:t>ystolic blood pressure</w:t>
            </w:r>
            <w:r w:rsidR="00F8641A" w:rsidRPr="00AB1FC6">
              <w:rPr>
                <w:rFonts w:ascii="Times New Roman" w:eastAsia="Times New Roman" w:hAnsi="Times New Roman"/>
              </w:rPr>
              <w:t xml:space="preserve"> </w:t>
            </w:r>
            <w:r w:rsidRPr="00AB1FC6">
              <w:rPr>
                <w:rFonts w:ascii="Times New Roman" w:eastAsia="Times New Roman" w:hAnsi="Times New Roman"/>
              </w:rPr>
              <w:t>(mmHg)</w:t>
            </w:r>
          </w:p>
        </w:tc>
        <w:tc>
          <w:tcPr>
            <w:tcW w:w="888" w:type="pct"/>
            <w:vAlign w:val="bottom"/>
          </w:tcPr>
          <w:p w14:paraId="4EC7860A" w14:textId="1909301B" w:rsidR="005A7762" w:rsidRPr="00AB1FC6" w:rsidRDefault="005A7762" w:rsidP="00327580">
            <w:pPr>
              <w:jc w:val="both"/>
              <w:rPr>
                <w:rFonts w:ascii="Times New Roman" w:hAnsi="Times New Roman"/>
              </w:rPr>
            </w:pPr>
            <w:r w:rsidRPr="00AB1FC6">
              <w:rPr>
                <w:rFonts w:ascii="Times New Roman" w:hAnsi="Times New Roman"/>
              </w:rPr>
              <w:t>101 ± 8</w:t>
            </w:r>
          </w:p>
        </w:tc>
        <w:tc>
          <w:tcPr>
            <w:tcW w:w="888" w:type="pct"/>
            <w:vAlign w:val="bottom"/>
          </w:tcPr>
          <w:p w14:paraId="5DB4F7A7" w14:textId="307D1427" w:rsidR="005A7762" w:rsidRPr="00AB1FC6" w:rsidRDefault="005A7762" w:rsidP="00327580">
            <w:pPr>
              <w:jc w:val="both"/>
              <w:rPr>
                <w:rFonts w:ascii="Times New Roman" w:hAnsi="Times New Roman"/>
                <w:color w:val="000000"/>
              </w:rPr>
            </w:pPr>
            <w:r w:rsidRPr="00AB1FC6">
              <w:rPr>
                <w:rFonts w:ascii="Times New Roman" w:hAnsi="Times New Roman"/>
              </w:rPr>
              <w:t>10</w:t>
            </w:r>
            <w:r w:rsidR="00AB1FC6" w:rsidRPr="00AB1FC6">
              <w:rPr>
                <w:rFonts w:ascii="Times New Roman" w:hAnsi="Times New Roman"/>
              </w:rPr>
              <w:t>1</w:t>
            </w:r>
            <w:r w:rsidRPr="00AB1FC6">
              <w:rPr>
                <w:rFonts w:ascii="Times New Roman" w:hAnsi="Times New Roman"/>
              </w:rPr>
              <w:t xml:space="preserve"> ± 8</w:t>
            </w:r>
          </w:p>
        </w:tc>
        <w:tc>
          <w:tcPr>
            <w:tcW w:w="878" w:type="pct"/>
            <w:vAlign w:val="bottom"/>
          </w:tcPr>
          <w:p w14:paraId="028DA746" w14:textId="41AA7797" w:rsidR="005A7762" w:rsidRPr="00AB1FC6" w:rsidRDefault="005A7762" w:rsidP="00327580">
            <w:pPr>
              <w:jc w:val="both"/>
              <w:rPr>
                <w:rFonts w:ascii="Times New Roman" w:hAnsi="Times New Roman"/>
              </w:rPr>
            </w:pPr>
            <w:r w:rsidRPr="00AB1FC6">
              <w:rPr>
                <w:rFonts w:ascii="Times New Roman" w:hAnsi="Times New Roman"/>
              </w:rPr>
              <w:t>10</w:t>
            </w:r>
            <w:r w:rsidR="00AB1FC6" w:rsidRPr="00AB1FC6">
              <w:rPr>
                <w:rFonts w:ascii="Times New Roman" w:hAnsi="Times New Roman"/>
              </w:rPr>
              <w:t>2</w:t>
            </w:r>
            <w:r w:rsidRPr="00AB1FC6">
              <w:rPr>
                <w:rFonts w:ascii="Times New Roman" w:hAnsi="Times New Roman"/>
              </w:rPr>
              <w:t xml:space="preserve"> ± </w:t>
            </w:r>
            <w:r w:rsidR="00AB1FC6" w:rsidRPr="00AB1FC6">
              <w:rPr>
                <w:rFonts w:ascii="Times New Roman" w:hAnsi="Times New Roman"/>
              </w:rPr>
              <w:t>9</w:t>
            </w:r>
          </w:p>
        </w:tc>
        <w:tc>
          <w:tcPr>
            <w:tcW w:w="563" w:type="pct"/>
            <w:vAlign w:val="bottom"/>
          </w:tcPr>
          <w:p w14:paraId="13FF90C9" w14:textId="61156313" w:rsidR="005A7762" w:rsidRPr="00AB1FC6" w:rsidRDefault="005A7762" w:rsidP="00327580">
            <w:pPr>
              <w:jc w:val="both"/>
              <w:rPr>
                <w:rFonts w:ascii="Times New Roman" w:hAnsi="Times New Roman"/>
                <w:color w:val="000000"/>
              </w:rPr>
            </w:pPr>
            <w:r w:rsidRPr="00AB1FC6">
              <w:rPr>
                <w:rFonts w:ascii="Times New Roman" w:hAnsi="Times New Roman"/>
              </w:rPr>
              <w:t>0.2</w:t>
            </w:r>
            <w:r w:rsidR="00AB1FC6" w:rsidRPr="00AB1FC6">
              <w:rPr>
                <w:rFonts w:ascii="Times New Roman" w:hAnsi="Times New Roman"/>
              </w:rPr>
              <w:t>07</w:t>
            </w:r>
          </w:p>
        </w:tc>
      </w:tr>
      <w:tr w:rsidR="005A7762" w:rsidRPr="00FD5528" w14:paraId="5B5D4935" w14:textId="77777777" w:rsidTr="005A7762">
        <w:trPr>
          <w:trHeight w:val="20"/>
        </w:trPr>
        <w:tc>
          <w:tcPr>
            <w:tcW w:w="1782" w:type="pct"/>
          </w:tcPr>
          <w:p w14:paraId="24D81F10" w14:textId="43440FEA" w:rsidR="005A7762" w:rsidRPr="00AB1FC6" w:rsidRDefault="005A7762" w:rsidP="00327580">
            <w:pPr>
              <w:jc w:val="both"/>
              <w:rPr>
                <w:rFonts w:ascii="Times New Roman" w:hAnsi="Times New Roman"/>
              </w:rPr>
            </w:pPr>
            <w:r w:rsidRPr="00AB1FC6">
              <w:rPr>
                <w:rFonts w:ascii="Times New Roman" w:eastAsia="Times New Roman" w:hAnsi="Times New Roman"/>
              </w:rPr>
              <w:t>D</w:t>
            </w:r>
            <w:r w:rsidR="00F8641A">
              <w:rPr>
                <w:rFonts w:ascii="Times New Roman" w:eastAsia="Times New Roman" w:hAnsi="Times New Roman"/>
              </w:rPr>
              <w:t>iastolic blood pressure</w:t>
            </w:r>
            <w:r w:rsidR="00F8641A" w:rsidRPr="00AB1FC6">
              <w:rPr>
                <w:rFonts w:ascii="Times New Roman" w:eastAsia="Times New Roman" w:hAnsi="Times New Roman"/>
              </w:rPr>
              <w:t xml:space="preserve"> </w:t>
            </w:r>
            <w:r w:rsidRPr="00AB1FC6">
              <w:rPr>
                <w:rFonts w:ascii="Times New Roman" w:eastAsia="Times New Roman" w:hAnsi="Times New Roman"/>
              </w:rPr>
              <w:t>(mmHg)</w:t>
            </w:r>
          </w:p>
        </w:tc>
        <w:tc>
          <w:tcPr>
            <w:tcW w:w="888" w:type="pct"/>
            <w:vAlign w:val="bottom"/>
          </w:tcPr>
          <w:p w14:paraId="3693F6ED" w14:textId="10872C71" w:rsidR="005A7762" w:rsidRPr="00AB1FC6" w:rsidRDefault="005A7762" w:rsidP="00327580">
            <w:pPr>
              <w:jc w:val="both"/>
              <w:rPr>
                <w:rFonts w:ascii="Times New Roman" w:hAnsi="Times New Roman"/>
              </w:rPr>
            </w:pPr>
            <w:r w:rsidRPr="00AB1FC6">
              <w:rPr>
                <w:rFonts w:ascii="Times New Roman" w:hAnsi="Times New Roman"/>
              </w:rPr>
              <w:t>60 ± 6</w:t>
            </w:r>
          </w:p>
        </w:tc>
        <w:tc>
          <w:tcPr>
            <w:tcW w:w="888" w:type="pct"/>
            <w:vAlign w:val="bottom"/>
          </w:tcPr>
          <w:p w14:paraId="122C691B" w14:textId="28F25183" w:rsidR="005A7762" w:rsidRPr="00AB1FC6" w:rsidRDefault="00AB1FC6" w:rsidP="00327580">
            <w:pPr>
              <w:jc w:val="both"/>
              <w:rPr>
                <w:rFonts w:ascii="Times New Roman" w:hAnsi="Times New Roman"/>
                <w:color w:val="000000"/>
              </w:rPr>
            </w:pPr>
            <w:r w:rsidRPr="00AB1FC6">
              <w:rPr>
                <w:rFonts w:ascii="Times New Roman" w:hAnsi="Times New Roman"/>
              </w:rPr>
              <w:t>60</w:t>
            </w:r>
            <w:r w:rsidR="005A7762" w:rsidRPr="00AB1FC6">
              <w:rPr>
                <w:rFonts w:ascii="Times New Roman" w:hAnsi="Times New Roman"/>
              </w:rPr>
              <w:t xml:space="preserve"> ± 5</w:t>
            </w:r>
          </w:p>
        </w:tc>
        <w:tc>
          <w:tcPr>
            <w:tcW w:w="878" w:type="pct"/>
            <w:vAlign w:val="bottom"/>
          </w:tcPr>
          <w:p w14:paraId="4CC8DE71" w14:textId="77777777" w:rsidR="005A7762" w:rsidRPr="00AB1FC6" w:rsidRDefault="005A7762" w:rsidP="00327580">
            <w:pPr>
              <w:jc w:val="both"/>
              <w:rPr>
                <w:rFonts w:ascii="Times New Roman" w:hAnsi="Times New Roman"/>
              </w:rPr>
            </w:pPr>
            <w:r w:rsidRPr="00AB1FC6">
              <w:rPr>
                <w:rFonts w:ascii="Times New Roman" w:hAnsi="Times New Roman"/>
              </w:rPr>
              <w:t>60 ± 6</w:t>
            </w:r>
          </w:p>
        </w:tc>
        <w:tc>
          <w:tcPr>
            <w:tcW w:w="563" w:type="pct"/>
            <w:vAlign w:val="bottom"/>
          </w:tcPr>
          <w:p w14:paraId="161C6BB9" w14:textId="19BD7168" w:rsidR="005A7762" w:rsidRPr="00FD5528" w:rsidRDefault="005A7762" w:rsidP="00327580">
            <w:pPr>
              <w:jc w:val="both"/>
              <w:rPr>
                <w:rFonts w:ascii="Times New Roman" w:hAnsi="Times New Roman"/>
                <w:color w:val="000000"/>
              </w:rPr>
            </w:pPr>
            <w:r w:rsidRPr="00AB1FC6">
              <w:rPr>
                <w:rFonts w:ascii="Times New Roman" w:hAnsi="Times New Roman"/>
              </w:rPr>
              <w:t>0.</w:t>
            </w:r>
            <w:r w:rsidR="00AB1FC6" w:rsidRPr="00AB1FC6">
              <w:rPr>
                <w:rFonts w:ascii="Times New Roman" w:hAnsi="Times New Roman"/>
              </w:rPr>
              <w:t>235</w:t>
            </w:r>
          </w:p>
        </w:tc>
      </w:tr>
      <w:tr w:rsidR="005A7762" w:rsidRPr="00FD5528" w14:paraId="4DABD73D" w14:textId="77777777" w:rsidTr="005A7762">
        <w:trPr>
          <w:trHeight w:val="20"/>
        </w:trPr>
        <w:tc>
          <w:tcPr>
            <w:tcW w:w="1782" w:type="pct"/>
          </w:tcPr>
          <w:p w14:paraId="24CE6E84" w14:textId="25234D97" w:rsidR="005A7762" w:rsidRPr="00FD5528" w:rsidRDefault="00F8641A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Pr="00FD5528">
              <w:rPr>
                <w:rFonts w:ascii="Times New Roman" w:hAnsi="Times New Roman"/>
                <w:color w:val="000000"/>
              </w:rPr>
              <w:t>arotid intima media thickness</w:t>
            </w:r>
            <w:r w:rsidR="005A7762" w:rsidRPr="00FD5528">
              <w:rPr>
                <w:rFonts w:ascii="Times New Roman" w:eastAsia="Times New Roman" w:hAnsi="Times New Roman"/>
              </w:rPr>
              <w:t xml:space="preserve"> (mm)</w:t>
            </w:r>
          </w:p>
        </w:tc>
        <w:tc>
          <w:tcPr>
            <w:tcW w:w="888" w:type="pct"/>
            <w:vAlign w:val="bottom"/>
          </w:tcPr>
          <w:p w14:paraId="4A691736" w14:textId="2CC09A1B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42 ± 0.03</w:t>
            </w:r>
          </w:p>
        </w:tc>
        <w:tc>
          <w:tcPr>
            <w:tcW w:w="888" w:type="pct"/>
            <w:vAlign w:val="bottom"/>
          </w:tcPr>
          <w:p w14:paraId="1E7285E3" w14:textId="6FDD4DC2" w:rsidR="005A7762" w:rsidRPr="00FD5528" w:rsidRDefault="005A7762" w:rsidP="00327580">
            <w:pPr>
              <w:jc w:val="both"/>
              <w:rPr>
                <w:rFonts w:ascii="Times New Roman" w:hAnsi="Times New Roman"/>
                <w:color w:val="000000"/>
              </w:rPr>
            </w:pPr>
            <w:r w:rsidRPr="00FD5528">
              <w:rPr>
                <w:rFonts w:ascii="Times New Roman" w:hAnsi="Times New Roman"/>
              </w:rPr>
              <w:t>0.42 ± 0.03</w:t>
            </w:r>
          </w:p>
        </w:tc>
        <w:tc>
          <w:tcPr>
            <w:tcW w:w="878" w:type="pct"/>
            <w:vAlign w:val="bottom"/>
          </w:tcPr>
          <w:p w14:paraId="2A871754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0.42 ± 0.03</w:t>
            </w:r>
          </w:p>
        </w:tc>
        <w:tc>
          <w:tcPr>
            <w:tcW w:w="563" w:type="pct"/>
            <w:vAlign w:val="bottom"/>
          </w:tcPr>
          <w:p w14:paraId="0112EA1C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color w:val="000000"/>
              </w:rPr>
            </w:pPr>
            <w:r w:rsidRPr="00FD5528">
              <w:rPr>
                <w:rFonts w:ascii="Times New Roman" w:hAnsi="Times New Roman"/>
              </w:rPr>
              <w:t>0.561</w:t>
            </w:r>
          </w:p>
        </w:tc>
      </w:tr>
      <w:tr w:rsidR="005A7762" w:rsidRPr="00FD5528" w14:paraId="16FEB0DF" w14:textId="77777777" w:rsidTr="005A7762">
        <w:trPr>
          <w:trHeight w:val="20"/>
        </w:trPr>
        <w:tc>
          <w:tcPr>
            <w:tcW w:w="1782" w:type="pct"/>
          </w:tcPr>
          <w:p w14:paraId="546D194D" w14:textId="56646708" w:rsidR="005A7762" w:rsidRPr="00FD5528" w:rsidRDefault="00F8641A" w:rsidP="003275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Pr="00FD5528">
              <w:rPr>
                <w:rFonts w:ascii="Times New Roman" w:hAnsi="Times New Roman"/>
                <w:color w:val="000000"/>
              </w:rPr>
              <w:t>ulse wave velocity</w:t>
            </w:r>
            <w:r w:rsidR="005A7762" w:rsidRPr="00FD5528">
              <w:rPr>
                <w:rFonts w:ascii="Times New Roman" w:eastAsia="Times New Roman" w:hAnsi="Times New Roman"/>
              </w:rPr>
              <w:t>(m/s)</w:t>
            </w:r>
          </w:p>
        </w:tc>
        <w:tc>
          <w:tcPr>
            <w:tcW w:w="888" w:type="pct"/>
            <w:vAlign w:val="bottom"/>
          </w:tcPr>
          <w:p w14:paraId="3B95F84D" w14:textId="73E4DA58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4.95 ± 1.61</w:t>
            </w:r>
          </w:p>
        </w:tc>
        <w:tc>
          <w:tcPr>
            <w:tcW w:w="888" w:type="pct"/>
            <w:vAlign w:val="bottom"/>
          </w:tcPr>
          <w:p w14:paraId="7870719E" w14:textId="5E6E89B8" w:rsidR="005A7762" w:rsidRPr="00FD5528" w:rsidRDefault="005A7762" w:rsidP="00327580">
            <w:pPr>
              <w:jc w:val="both"/>
              <w:rPr>
                <w:rFonts w:ascii="Times New Roman" w:hAnsi="Times New Roman"/>
                <w:color w:val="000000"/>
              </w:rPr>
            </w:pPr>
            <w:r w:rsidRPr="00FD5528">
              <w:rPr>
                <w:rFonts w:ascii="Times New Roman" w:hAnsi="Times New Roman"/>
              </w:rPr>
              <w:t>4.88 ± 1.59</w:t>
            </w:r>
          </w:p>
        </w:tc>
        <w:tc>
          <w:tcPr>
            <w:tcW w:w="878" w:type="pct"/>
            <w:vAlign w:val="bottom"/>
          </w:tcPr>
          <w:p w14:paraId="0CC3A1A7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</w:rPr>
            </w:pPr>
            <w:r w:rsidRPr="00FD5528">
              <w:rPr>
                <w:rFonts w:ascii="Times New Roman" w:hAnsi="Times New Roman"/>
              </w:rPr>
              <w:t>5.07 ± 1.62</w:t>
            </w:r>
          </w:p>
        </w:tc>
        <w:tc>
          <w:tcPr>
            <w:tcW w:w="563" w:type="pct"/>
            <w:vAlign w:val="bottom"/>
          </w:tcPr>
          <w:p w14:paraId="2599C3F1" w14:textId="77777777" w:rsidR="005A7762" w:rsidRPr="00FD5528" w:rsidRDefault="005A7762" w:rsidP="00327580">
            <w:pPr>
              <w:jc w:val="both"/>
              <w:rPr>
                <w:rFonts w:ascii="Times New Roman" w:hAnsi="Times New Roman"/>
                <w:color w:val="000000"/>
              </w:rPr>
            </w:pPr>
            <w:r w:rsidRPr="00FD5528">
              <w:rPr>
                <w:rFonts w:ascii="Times New Roman" w:hAnsi="Times New Roman"/>
              </w:rPr>
              <w:t>0.206</w:t>
            </w:r>
          </w:p>
        </w:tc>
      </w:tr>
    </w:tbl>
    <w:p w14:paraId="43D416F4" w14:textId="77777777" w:rsidR="00ED20D7" w:rsidRPr="00FD5528" w:rsidRDefault="00ED20D7" w:rsidP="00327580">
      <w:pPr>
        <w:spacing w:after="160" w:line="259" w:lineRule="auto"/>
        <w:jc w:val="both"/>
        <w:rPr>
          <w:rFonts w:ascii="Times New Roman" w:eastAsia="DengXian" w:hAnsi="Times New Roman" w:cs="Times New Roman"/>
          <w:color w:val="4472C4"/>
          <w:sz w:val="22"/>
          <w:szCs w:val="22"/>
        </w:rPr>
      </w:pPr>
    </w:p>
    <w:p w14:paraId="13ED7240" w14:textId="77777777" w:rsidR="0097579C" w:rsidRPr="0097579C" w:rsidRDefault="0097579C" w:rsidP="00327580">
      <w:pPr>
        <w:spacing w:after="160" w:line="259" w:lineRule="auto"/>
        <w:jc w:val="both"/>
        <w:rPr>
          <w:rFonts w:ascii="Times New Roman" w:eastAsia="DengXian" w:hAnsi="Times New Roman" w:cs="Times New Roman"/>
          <w:sz w:val="22"/>
          <w:szCs w:val="22"/>
        </w:rPr>
      </w:pPr>
    </w:p>
    <w:p w14:paraId="78BA1795" w14:textId="77777777" w:rsidR="009E2DE7" w:rsidRDefault="009E2DE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1FA2F4D8" w14:textId="70E5CDD2" w:rsidR="009E2DE7" w:rsidRDefault="008F4FB2" w:rsidP="009E2DE7">
      <w:pPr>
        <w:spacing w:after="160" w:line="259" w:lineRule="auto"/>
        <w:jc w:val="both"/>
        <w:rPr>
          <w:rFonts w:ascii="Times New Roman" w:eastAsia="DengXian" w:hAnsi="Times New Roman" w:cs="Times New Roman"/>
          <w:sz w:val="22"/>
          <w:szCs w:val="22"/>
        </w:rPr>
      </w:pPr>
      <w:r>
        <w:rPr>
          <w:rFonts w:ascii="Times New Roman" w:eastAsia="DengXian" w:hAnsi="Times New Roman" w:cs="Times New Roman"/>
          <w:sz w:val="22"/>
          <w:szCs w:val="22"/>
        </w:rPr>
        <w:lastRenderedPageBreak/>
        <w:t>T</w:t>
      </w:r>
      <w:r w:rsidR="009E2DE7">
        <w:rPr>
          <w:rFonts w:ascii="Times New Roman" w:eastAsia="DengXian" w:hAnsi="Times New Roman" w:cs="Times New Roman"/>
          <w:sz w:val="22"/>
          <w:szCs w:val="22"/>
        </w:rPr>
        <w:t xml:space="preserve">able </w:t>
      </w:r>
      <w:r>
        <w:rPr>
          <w:rFonts w:ascii="Times New Roman" w:eastAsia="DengXian" w:hAnsi="Times New Roman" w:cs="Times New Roman"/>
          <w:sz w:val="22"/>
          <w:szCs w:val="22"/>
        </w:rPr>
        <w:t>S</w:t>
      </w:r>
      <w:r w:rsidR="009E2DE7">
        <w:rPr>
          <w:rFonts w:ascii="Times New Roman" w:eastAsia="DengXian" w:hAnsi="Times New Roman" w:cs="Times New Roman"/>
          <w:sz w:val="22"/>
          <w:szCs w:val="22"/>
        </w:rPr>
        <w:t>2</w:t>
      </w:r>
      <w:r w:rsidR="009E2DE7" w:rsidRPr="0097579C">
        <w:rPr>
          <w:rFonts w:ascii="Times New Roman" w:eastAsia="DengXian" w:hAnsi="Times New Roman" w:cs="Times New Roman"/>
          <w:sz w:val="22"/>
          <w:szCs w:val="22"/>
        </w:rPr>
        <w:t xml:space="preserve">: </w:t>
      </w:r>
      <w:r w:rsidR="009E2DE7">
        <w:rPr>
          <w:rFonts w:ascii="Times New Roman" w:eastAsia="DengXian" w:hAnsi="Times New Roman" w:cs="Times New Roman"/>
          <w:sz w:val="22"/>
          <w:szCs w:val="22"/>
        </w:rPr>
        <w:t xml:space="preserve">Distribution of neonatal abdominal adiposity across the different tertiles of newborn body composition markers (birthweight, fat mass, fat-free mass, body fat %). Values are presented as mean ± standard deviation. </w:t>
      </w:r>
      <w:r w:rsidR="008227F5">
        <w:rPr>
          <w:rFonts w:ascii="Times New Roman" w:eastAsia="DengXian" w:hAnsi="Times New Roman" w:cs="Times New Roman"/>
          <w:sz w:val="22"/>
          <w:szCs w:val="22"/>
        </w:rPr>
        <w:t>Legend: SAT = subcutaneous adipose tissue; IAT = intraabdominal adipose tissue</w:t>
      </w:r>
    </w:p>
    <w:tbl>
      <w:tblPr>
        <w:tblStyle w:val="TableGrid6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891"/>
        <w:gridCol w:w="1883"/>
        <w:gridCol w:w="2005"/>
        <w:gridCol w:w="2007"/>
      </w:tblGrid>
      <w:tr w:rsidR="008227F5" w:rsidRPr="0089569F" w14:paraId="5BBBE111" w14:textId="77777777" w:rsidTr="006124A0">
        <w:trPr>
          <w:trHeight w:val="20"/>
        </w:trPr>
        <w:tc>
          <w:tcPr>
            <w:tcW w:w="84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997B2B9" w14:textId="77777777" w:rsidR="009E2DE7" w:rsidRPr="0089569F" w:rsidRDefault="009E2DE7" w:rsidP="006124A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01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BB03C25" w14:textId="77777777" w:rsidR="009E2DE7" w:rsidRPr="0089569F" w:rsidRDefault="009E2DE7" w:rsidP="006124A0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SAT </w:t>
            </w:r>
            <w:r w:rsidRPr="0089569F">
              <w:rPr>
                <w:rFonts w:ascii="Times New Roman" w:eastAsia="Times New Roman" w:hAnsi="Times New Roman"/>
                <w:b/>
                <w:bCs/>
              </w:rPr>
              <w:t>(</w:t>
            </w:r>
            <w:r>
              <w:rPr>
                <w:rFonts w:ascii="Times New Roman" w:eastAsia="Times New Roman" w:hAnsi="Times New Roman"/>
                <w:b/>
                <w:bCs/>
              </w:rPr>
              <w:t>cc</w:t>
            </w:r>
            <w:r w:rsidRPr="0089569F">
              <w:rPr>
                <w:rFonts w:ascii="Times New Roman" w:eastAsia="Times New Roman" w:hAnsi="Times New Roman"/>
                <w:b/>
                <w:bCs/>
              </w:rPr>
              <w:t>)</w:t>
            </w:r>
          </w:p>
        </w:tc>
        <w:tc>
          <w:tcPr>
            <w:tcW w:w="10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004896" w14:textId="59CBE84F" w:rsidR="009E2DE7" w:rsidRPr="0089569F" w:rsidRDefault="009E2DE7" w:rsidP="006124A0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S</w:t>
            </w:r>
            <w:r w:rsidR="00BD31A4">
              <w:rPr>
                <w:rFonts w:ascii="Times New Roman" w:eastAsia="Times New Roman" w:hAnsi="Times New Roman"/>
                <w:b/>
                <w:bCs/>
              </w:rPr>
              <w:t xml:space="preserve">uperficial </w:t>
            </w:r>
            <w:r>
              <w:rPr>
                <w:rFonts w:ascii="Times New Roman" w:eastAsia="Times New Roman" w:hAnsi="Times New Roman"/>
                <w:b/>
                <w:bCs/>
              </w:rPr>
              <w:t>SAT (cc)</w:t>
            </w:r>
          </w:p>
        </w:tc>
        <w:tc>
          <w:tcPr>
            <w:tcW w:w="10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ED609C" w14:textId="613E4EBE" w:rsidR="009E2DE7" w:rsidRPr="0089569F" w:rsidRDefault="009E2DE7" w:rsidP="006124A0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D</w:t>
            </w:r>
            <w:r w:rsidR="00BD31A4">
              <w:rPr>
                <w:rFonts w:ascii="Times New Roman" w:eastAsia="Times New Roman" w:hAnsi="Times New Roman"/>
                <w:b/>
                <w:bCs/>
              </w:rPr>
              <w:t xml:space="preserve">eep </w:t>
            </w:r>
            <w:r>
              <w:rPr>
                <w:rFonts w:ascii="Times New Roman" w:eastAsia="Times New Roman" w:hAnsi="Times New Roman"/>
                <w:b/>
                <w:bCs/>
              </w:rPr>
              <w:t>SAT (cc)</w:t>
            </w:r>
          </w:p>
        </w:tc>
        <w:tc>
          <w:tcPr>
            <w:tcW w:w="107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9A00A68" w14:textId="77777777" w:rsidR="009E2DE7" w:rsidRPr="0089569F" w:rsidRDefault="009E2DE7" w:rsidP="006124A0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IAT (cc)</w:t>
            </w:r>
          </w:p>
        </w:tc>
      </w:tr>
      <w:tr w:rsidR="008227F5" w:rsidRPr="0089569F" w14:paraId="3E968CAF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51B6263C" w14:textId="77777777" w:rsidR="009E2DE7" w:rsidRPr="0089569F" w:rsidRDefault="009E2DE7" w:rsidP="006124A0">
            <w:pPr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Birthweight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53E5BC90" w14:textId="77777777" w:rsidR="009E2DE7" w:rsidRPr="0089569F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2F7FC850" w14:textId="77777777" w:rsidR="009E2DE7" w:rsidRPr="0089569F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54348365" w14:textId="77777777" w:rsidR="009E2DE7" w:rsidRPr="0089569F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7DA1ADD4" w14:textId="77777777" w:rsidR="009E2DE7" w:rsidRPr="0089569F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227F5" w:rsidRPr="0089569F" w14:paraId="63C57886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309FFA5B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1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0454344D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71.8 ± 14.7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2D672D23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62.0 ± 12.4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6A3B7646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9.8 ± 3.3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06353E1D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8.6 ± 5.7</w:t>
            </w:r>
          </w:p>
        </w:tc>
      </w:tr>
      <w:tr w:rsidR="008227F5" w:rsidRPr="0089569F" w14:paraId="78F67C3C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69DF2025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2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2FE125E0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90.5 ± 20.0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6B76D492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77.5 ± 16.5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48C5C8D8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3.0 ± 4.2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66B6DE35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22.2 ± 6.4</w:t>
            </w:r>
          </w:p>
        </w:tc>
      </w:tr>
      <w:tr w:rsidR="008227F5" w:rsidRPr="0089569F" w14:paraId="45131412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554268F6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3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6FC18F77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09.7 ± 18.6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6FA9A9DC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92.4 ± 15.3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5AE650D6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7.3 ± 4.9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50B7FB95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27.0 ± 6.0</w:t>
            </w:r>
          </w:p>
        </w:tc>
      </w:tr>
      <w:tr w:rsidR="008227F5" w:rsidRPr="0089569F" w14:paraId="52778EBB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283115DD" w14:textId="77777777" w:rsidR="009E2DE7" w:rsidRPr="0089569F" w:rsidRDefault="009E2DE7" w:rsidP="006124A0">
            <w:pPr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Fat-free mass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7E208D82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41E1A658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08B74A06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7A9F89AA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227F5" w:rsidRPr="0089569F" w14:paraId="19DD62B9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731F0568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1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081F5BAC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75.5 ± 17.8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360C96BF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65.0 ± 14.5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1BFFFF3F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0.5 ± 4.0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46EFCFE7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8.5 ± 5.7</w:t>
            </w:r>
          </w:p>
        </w:tc>
      </w:tr>
      <w:tr w:rsidR="008227F5" w:rsidRPr="0089569F" w14:paraId="4F5588E7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3905E56E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2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323F7F9C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89.2 ± 20.1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490F448F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76.4 ± 16.5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69C60753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2.8 ± 4.3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6D13F223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22.1 ± 5.9</w:t>
            </w:r>
          </w:p>
        </w:tc>
      </w:tr>
      <w:tr w:rsidR="008227F5" w:rsidRPr="0089569F" w14:paraId="17DB8A84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0F2735DA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3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6E49934E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08.9 ± 20.0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17A5107F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91.7 ± 16.6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3276A70A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7.1 ± 4.9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0CF2E861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27.4 ± 6.1</w:t>
            </w:r>
          </w:p>
        </w:tc>
      </w:tr>
      <w:tr w:rsidR="008227F5" w:rsidRPr="0089569F" w14:paraId="7462A190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151247E2" w14:textId="77777777" w:rsidR="009E2DE7" w:rsidRPr="0089569F" w:rsidRDefault="009E2DE7" w:rsidP="006124A0">
            <w:pPr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Fat mass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795C5DEC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678C291C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0711F31D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56A84E24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227F5" w:rsidRPr="0089569F" w14:paraId="6EA1BC5A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23A30E57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1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4169D57B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73.2 ± 16.1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142F9A2A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63.1 ± 13.1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013A05DE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0.1 ± 3.6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29FFC980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9.5 ± 6.8</w:t>
            </w:r>
          </w:p>
        </w:tc>
      </w:tr>
      <w:tr w:rsidR="008227F5" w:rsidRPr="0089569F" w14:paraId="74125DB7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7D6633F3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2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54E3F659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90.5 ± 19.3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486EA4F3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77.3 ± 16.1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57BAD857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3.3 ± 4.7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360A682F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23.5 ± 6.3</w:t>
            </w:r>
          </w:p>
        </w:tc>
      </w:tr>
      <w:tr w:rsidR="008227F5" w:rsidRPr="0089569F" w14:paraId="00935D16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1849D4CC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3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6375574C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11.3 ± 17.1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27A2D980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94.0 ± 13.8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2D7EC3A4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7.3 ± 4.4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732430A2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25.5 ± 6.4</w:t>
            </w:r>
          </w:p>
        </w:tc>
      </w:tr>
      <w:tr w:rsidR="008227F5" w:rsidRPr="0089569F" w14:paraId="263B74F9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6E0910E6" w14:textId="77777777" w:rsidR="009E2DE7" w:rsidRPr="0089569F" w:rsidRDefault="009E2DE7" w:rsidP="006124A0">
            <w:pPr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Body fat %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6CDA33E6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0A05F193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211140FD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2DF6E04F" w14:textId="77777777" w:rsidR="009E2DE7" w:rsidRPr="002F4AF5" w:rsidRDefault="009E2DE7" w:rsidP="006124A0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227F5" w:rsidRPr="0089569F" w14:paraId="0555E510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16B19858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1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362E1E71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75.2 ± 17.4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2252B0EA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64.8 ± 14.5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5959CF02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0.4 ± 3.7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65675CEF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20.2 ± 7.2</w:t>
            </w:r>
          </w:p>
        </w:tc>
      </w:tr>
      <w:tr w:rsidR="008227F5" w:rsidRPr="0089569F" w14:paraId="3C88026D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nil"/>
            </w:tcBorders>
            <w:noWrap/>
            <w:vAlign w:val="center"/>
          </w:tcPr>
          <w:p w14:paraId="4BA989CD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2</w:t>
            </w:r>
          </w:p>
        </w:tc>
        <w:tc>
          <w:tcPr>
            <w:tcW w:w="1010" w:type="pct"/>
            <w:tcBorders>
              <w:top w:val="nil"/>
              <w:bottom w:val="nil"/>
            </w:tcBorders>
            <w:noWrap/>
            <w:vAlign w:val="center"/>
          </w:tcPr>
          <w:p w14:paraId="42185C8F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94.3 ± 21.7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14:paraId="3BA3A0AF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80.5 ± 18.2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0F581F09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3.8 ± 5.0</w:t>
            </w:r>
          </w:p>
        </w:tc>
        <w:tc>
          <w:tcPr>
            <w:tcW w:w="1072" w:type="pct"/>
            <w:tcBorders>
              <w:top w:val="nil"/>
              <w:bottom w:val="nil"/>
            </w:tcBorders>
            <w:noWrap/>
            <w:vAlign w:val="center"/>
          </w:tcPr>
          <w:p w14:paraId="42AB5E5B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23.4 ± 5.9</w:t>
            </w:r>
          </w:p>
        </w:tc>
      </w:tr>
      <w:tr w:rsidR="008227F5" w:rsidRPr="0089569F" w14:paraId="530A6114" w14:textId="77777777" w:rsidTr="006124A0">
        <w:trPr>
          <w:trHeight w:val="20"/>
        </w:trPr>
        <w:tc>
          <w:tcPr>
            <w:tcW w:w="841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259D584" w14:textId="77777777" w:rsidR="009E2DE7" w:rsidRPr="0089569F" w:rsidRDefault="009E2DE7" w:rsidP="006124A0">
            <w:pPr>
              <w:ind w:left="144"/>
              <w:rPr>
                <w:rFonts w:ascii="Times New Roman" w:eastAsia="Times New Roman" w:hAnsi="Times New Roman"/>
              </w:rPr>
            </w:pPr>
            <w:r w:rsidRPr="0089569F">
              <w:rPr>
                <w:rFonts w:ascii="Times New Roman" w:eastAsia="Times New Roman" w:hAnsi="Times New Roman"/>
              </w:rPr>
              <w:t>Tertile 3</w:t>
            </w:r>
          </w:p>
        </w:tc>
        <w:tc>
          <w:tcPr>
            <w:tcW w:w="1010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B6119DF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08.9 ± 17.9</w:t>
            </w:r>
          </w:p>
        </w:tc>
        <w:tc>
          <w:tcPr>
            <w:tcW w:w="1006" w:type="pct"/>
            <w:tcBorders>
              <w:top w:val="nil"/>
              <w:bottom w:val="single" w:sz="8" w:space="0" w:color="auto"/>
            </w:tcBorders>
            <w:vAlign w:val="center"/>
          </w:tcPr>
          <w:p w14:paraId="472A4F96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91.8 ± 14.2</w:t>
            </w:r>
          </w:p>
        </w:tc>
        <w:tc>
          <w:tcPr>
            <w:tcW w:w="1071" w:type="pct"/>
            <w:tcBorders>
              <w:top w:val="nil"/>
              <w:bottom w:val="single" w:sz="8" w:space="0" w:color="auto"/>
            </w:tcBorders>
            <w:vAlign w:val="center"/>
          </w:tcPr>
          <w:p w14:paraId="3D3C0396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17.1 ± 4.4</w:t>
            </w:r>
          </w:p>
        </w:tc>
        <w:tc>
          <w:tcPr>
            <w:tcW w:w="1072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2626004" w14:textId="77777777" w:rsidR="009E2DE7" w:rsidRPr="002F4AF5" w:rsidRDefault="009E2DE7" w:rsidP="006124A0">
            <w:pPr>
              <w:jc w:val="center"/>
              <w:rPr>
                <w:rFonts w:ascii="Times New Roman" w:hAnsi="Times New Roman"/>
              </w:rPr>
            </w:pPr>
            <w:r w:rsidRPr="002F4AF5">
              <w:rPr>
                <w:rFonts w:ascii="Times New Roman" w:hAnsi="Times New Roman"/>
              </w:rPr>
              <w:t>25.3 ± 6.6</w:t>
            </w:r>
          </w:p>
        </w:tc>
      </w:tr>
      <w:bookmarkEnd w:id="0"/>
      <w:bookmarkEnd w:id="1"/>
    </w:tbl>
    <w:p w14:paraId="459B2AA3" w14:textId="739BEB62" w:rsidR="001A3159" w:rsidRPr="00562ED9" w:rsidRDefault="001A3159" w:rsidP="00562ED9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1A3159" w:rsidRPr="00562ED9" w:rsidSect="00B23609">
      <w:footerReference w:type="even" r:id="rId13"/>
      <w:footerReference w:type="first" r:id="rId14"/>
      <w:footnotePr>
        <w:numRestart w:val="eachPage"/>
      </w:footnotePr>
      <w:pgSz w:w="12240" w:h="15840"/>
      <w:pgMar w:top="1417" w:right="1417" w:bottom="1417" w:left="1417" w:header="720" w:footer="720" w:gutter="0"/>
      <w:cols w:space="720" w:equalWidth="0">
        <w:col w:w="9360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7D3F5" w14:textId="77777777" w:rsidR="00D05F41" w:rsidRDefault="00D05F41">
      <w:pPr>
        <w:spacing w:line="240" w:lineRule="auto"/>
      </w:pPr>
      <w:r>
        <w:separator/>
      </w:r>
    </w:p>
  </w:endnote>
  <w:endnote w:type="continuationSeparator" w:id="0">
    <w:p w14:paraId="3D8A75DC" w14:textId="77777777" w:rsidR="00D05F41" w:rsidRDefault="00D05F41">
      <w:pPr>
        <w:spacing w:line="240" w:lineRule="auto"/>
      </w:pPr>
      <w:r>
        <w:continuationSeparator/>
      </w:r>
    </w:p>
  </w:endnote>
  <w:endnote w:type="continuationNotice" w:id="1">
    <w:p w14:paraId="1B5F265C" w14:textId="77777777" w:rsidR="00D05F41" w:rsidRDefault="00D05F4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otham Rounded Book">
    <w:panose1 w:val="00000000000000000000"/>
    <w:charset w:val="00"/>
    <w:family w:val="modern"/>
    <w:notTrueType/>
    <w:pitch w:val="variable"/>
    <w:sig w:usb0="A000007F" w:usb1="0000004A" w:usb2="000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B0DD4" w14:textId="77777777" w:rsidR="000947C2" w:rsidRDefault="000947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0F712" w14:textId="77777777" w:rsidR="000947C2" w:rsidRDefault="000947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1825F" w14:textId="77777777" w:rsidR="00D05F41" w:rsidRDefault="00D05F41">
      <w:pPr>
        <w:spacing w:line="240" w:lineRule="auto"/>
      </w:pPr>
      <w:r>
        <w:separator/>
      </w:r>
    </w:p>
  </w:footnote>
  <w:footnote w:type="continuationSeparator" w:id="0">
    <w:p w14:paraId="08EAC1CE" w14:textId="77777777" w:rsidR="00D05F41" w:rsidRDefault="00D05F41">
      <w:pPr>
        <w:spacing w:line="240" w:lineRule="auto"/>
      </w:pPr>
      <w:r>
        <w:continuationSeparator/>
      </w:r>
    </w:p>
  </w:footnote>
  <w:footnote w:type="continuationNotice" w:id="1">
    <w:p w14:paraId="43D445CD" w14:textId="77777777" w:rsidR="00D05F41" w:rsidRDefault="00D05F41">
      <w:pPr>
        <w:spacing w:line="240" w:lineRule="auto"/>
      </w:pPr>
    </w:p>
  </w:footnote>
  <w:footnote w:id="2">
    <w:p w14:paraId="3A817478" w14:textId="77777777" w:rsidR="000947C2" w:rsidRDefault="000947C2" w:rsidP="005A7762">
      <w:pPr>
        <w:pStyle w:val="FootnoteText"/>
      </w:pPr>
      <w:r w:rsidRPr="00C14DF4">
        <w:rPr>
          <w:rStyle w:val="FootnoteReference"/>
        </w:rPr>
        <w:footnoteRef/>
      </w:r>
      <w:r>
        <w:t xml:space="preserve"> </w:t>
      </w:r>
      <w:r w:rsidRPr="00A075AB">
        <w:rPr>
          <w:rFonts w:hint="eastAsia"/>
        </w:rPr>
        <w:t xml:space="preserve">Group 1: cotinine &lt;0.17 ng/mL and no </w:t>
      </w:r>
      <w:r w:rsidRPr="00835550">
        <w:t>environmental tobacco smoke</w:t>
      </w:r>
      <w:r>
        <w:t xml:space="preserve"> </w:t>
      </w:r>
      <w:r w:rsidRPr="00A075AB">
        <w:rPr>
          <w:rFonts w:hint="eastAsia"/>
        </w:rPr>
        <w:t xml:space="preserve">exposure; Group 2: cotinine &lt;0.17 ng/mL but self-reported </w:t>
      </w:r>
      <w:r w:rsidRPr="00835550">
        <w:t>environmental tobacco smoke</w:t>
      </w:r>
      <w:r>
        <w:t xml:space="preserve"> exposure</w:t>
      </w:r>
      <w:r w:rsidRPr="00A075AB">
        <w:rPr>
          <w:rFonts w:hint="eastAsia"/>
        </w:rPr>
        <w:t>; Group 3: cotinine 0.17</w:t>
      </w:r>
      <w:r w:rsidRPr="00A075AB">
        <w:rPr>
          <w:rFonts w:hint="eastAsia"/>
        </w:rPr>
        <w:t>–</w:t>
      </w:r>
      <w:r w:rsidRPr="00A075AB">
        <w:rPr>
          <w:rFonts w:hint="eastAsia"/>
        </w:rPr>
        <w:t>13.99 ng/mL (</w:t>
      </w:r>
      <w:r w:rsidRPr="00835550">
        <w:t>environmental tobacco smoke</w:t>
      </w:r>
      <w:r>
        <w:t xml:space="preserve"> exposure </w:t>
      </w:r>
      <w:r w:rsidRPr="00A075AB">
        <w:rPr>
          <w:rFonts w:hint="eastAsia"/>
        </w:rPr>
        <w:t xml:space="preserve">or light smoking); Group 4: cotinine </w:t>
      </w:r>
      <w:r w:rsidRPr="00A075AB">
        <w:rPr>
          <w:rFonts w:hint="eastAsia"/>
        </w:rPr>
        <w:t>≥</w:t>
      </w:r>
      <w:r w:rsidRPr="00A075AB">
        <w:rPr>
          <w:rFonts w:hint="eastAsia"/>
        </w:rPr>
        <w:t>14 ng/mL (active smoking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B7B60"/>
    <w:multiLevelType w:val="hybridMultilevel"/>
    <w:tmpl w:val="E846598C"/>
    <w:lvl w:ilvl="0" w:tplc="62D890D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D1AE1"/>
    <w:multiLevelType w:val="hybridMultilevel"/>
    <w:tmpl w:val="47866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E571B"/>
    <w:multiLevelType w:val="hybridMultilevel"/>
    <w:tmpl w:val="F59C0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AF3D05"/>
    <w:multiLevelType w:val="multilevel"/>
    <w:tmpl w:val="5A6086D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6654561"/>
    <w:multiLevelType w:val="multilevel"/>
    <w:tmpl w:val="FC6A1B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7116080"/>
    <w:multiLevelType w:val="hybridMultilevel"/>
    <w:tmpl w:val="107A9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A7C2F"/>
    <w:multiLevelType w:val="hybridMultilevel"/>
    <w:tmpl w:val="6356678A"/>
    <w:lvl w:ilvl="0" w:tplc="8F845A7A">
      <w:start w:val="3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3814F8"/>
    <w:multiLevelType w:val="hybridMultilevel"/>
    <w:tmpl w:val="E846598C"/>
    <w:lvl w:ilvl="0" w:tplc="62D890D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6D2445"/>
    <w:multiLevelType w:val="hybridMultilevel"/>
    <w:tmpl w:val="5E9E7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683F3C"/>
    <w:multiLevelType w:val="hybridMultilevel"/>
    <w:tmpl w:val="51DCB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F50EEE"/>
    <w:multiLevelType w:val="hybridMultilevel"/>
    <w:tmpl w:val="7B4CAD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085CE9"/>
    <w:multiLevelType w:val="hybridMultilevel"/>
    <w:tmpl w:val="6010D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9D188A"/>
    <w:multiLevelType w:val="hybridMultilevel"/>
    <w:tmpl w:val="E846598C"/>
    <w:lvl w:ilvl="0" w:tplc="62D890D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DB46D0"/>
    <w:multiLevelType w:val="hybridMultilevel"/>
    <w:tmpl w:val="B2421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5F5899"/>
    <w:multiLevelType w:val="hybridMultilevel"/>
    <w:tmpl w:val="8DD22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2337E9"/>
    <w:multiLevelType w:val="hybridMultilevel"/>
    <w:tmpl w:val="8D4643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835277"/>
    <w:multiLevelType w:val="hybridMultilevel"/>
    <w:tmpl w:val="92D2EC46"/>
    <w:lvl w:ilvl="0" w:tplc="FB62964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012781"/>
    <w:multiLevelType w:val="hybridMultilevel"/>
    <w:tmpl w:val="1BACF3B2"/>
    <w:lvl w:ilvl="0" w:tplc="CE820E48"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5211A9"/>
    <w:multiLevelType w:val="hybridMultilevel"/>
    <w:tmpl w:val="6010D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6"/>
  </w:num>
  <w:num w:numId="3">
    <w:abstractNumId w:val="5"/>
  </w:num>
  <w:num w:numId="4">
    <w:abstractNumId w:val="13"/>
  </w:num>
  <w:num w:numId="5">
    <w:abstractNumId w:val="10"/>
  </w:num>
  <w:num w:numId="6">
    <w:abstractNumId w:val="18"/>
  </w:num>
  <w:num w:numId="7">
    <w:abstractNumId w:val="14"/>
  </w:num>
  <w:num w:numId="8">
    <w:abstractNumId w:val="11"/>
  </w:num>
  <w:num w:numId="9">
    <w:abstractNumId w:val="15"/>
  </w:num>
  <w:num w:numId="10">
    <w:abstractNumId w:val="1"/>
  </w:num>
  <w:num w:numId="11">
    <w:abstractNumId w:val="4"/>
  </w:num>
  <w:num w:numId="12">
    <w:abstractNumId w:val="7"/>
  </w:num>
  <w:num w:numId="13">
    <w:abstractNumId w:val="0"/>
  </w:num>
  <w:num w:numId="14">
    <w:abstractNumId w:val="3"/>
  </w:num>
  <w:num w:numId="15">
    <w:abstractNumId w:val="12"/>
  </w:num>
  <w:num w:numId="16">
    <w:abstractNumId w:val="16"/>
  </w:num>
  <w:num w:numId="17">
    <w:abstractNumId w:val="9"/>
  </w:num>
  <w:num w:numId="18">
    <w:abstractNumId w:val="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51A"/>
    <w:rsid w:val="00000034"/>
    <w:rsid w:val="00001C45"/>
    <w:rsid w:val="00005E6E"/>
    <w:rsid w:val="00007450"/>
    <w:rsid w:val="00010625"/>
    <w:rsid w:val="0001093A"/>
    <w:rsid w:val="000117A4"/>
    <w:rsid w:val="00011B3B"/>
    <w:rsid w:val="00012255"/>
    <w:rsid w:val="000131A8"/>
    <w:rsid w:val="00013691"/>
    <w:rsid w:val="0001374D"/>
    <w:rsid w:val="0001393A"/>
    <w:rsid w:val="00016629"/>
    <w:rsid w:val="00016D48"/>
    <w:rsid w:val="00017FEF"/>
    <w:rsid w:val="000216D4"/>
    <w:rsid w:val="000224B7"/>
    <w:rsid w:val="0002268A"/>
    <w:rsid w:val="000226FC"/>
    <w:rsid w:val="0002273A"/>
    <w:rsid w:val="000235D2"/>
    <w:rsid w:val="000247C9"/>
    <w:rsid w:val="00024B59"/>
    <w:rsid w:val="00025377"/>
    <w:rsid w:val="000265D8"/>
    <w:rsid w:val="0002704C"/>
    <w:rsid w:val="00027921"/>
    <w:rsid w:val="00027AB9"/>
    <w:rsid w:val="00030D01"/>
    <w:rsid w:val="00030ED6"/>
    <w:rsid w:val="00031442"/>
    <w:rsid w:val="000333CF"/>
    <w:rsid w:val="000341EA"/>
    <w:rsid w:val="00035A74"/>
    <w:rsid w:val="00036A4D"/>
    <w:rsid w:val="00040217"/>
    <w:rsid w:val="000412B1"/>
    <w:rsid w:val="000425B6"/>
    <w:rsid w:val="0004365A"/>
    <w:rsid w:val="00045247"/>
    <w:rsid w:val="00045EF7"/>
    <w:rsid w:val="00046398"/>
    <w:rsid w:val="000463D0"/>
    <w:rsid w:val="000468D8"/>
    <w:rsid w:val="000475FB"/>
    <w:rsid w:val="000500C7"/>
    <w:rsid w:val="00051C9B"/>
    <w:rsid w:val="000520FC"/>
    <w:rsid w:val="00053150"/>
    <w:rsid w:val="00053834"/>
    <w:rsid w:val="00053CBC"/>
    <w:rsid w:val="00054502"/>
    <w:rsid w:val="0005515C"/>
    <w:rsid w:val="00055A56"/>
    <w:rsid w:val="000561FD"/>
    <w:rsid w:val="0005658B"/>
    <w:rsid w:val="00056DFA"/>
    <w:rsid w:val="00056FC6"/>
    <w:rsid w:val="00057E91"/>
    <w:rsid w:val="00060F45"/>
    <w:rsid w:val="00061D7E"/>
    <w:rsid w:val="000620A0"/>
    <w:rsid w:val="00063043"/>
    <w:rsid w:val="00063CDA"/>
    <w:rsid w:val="00064604"/>
    <w:rsid w:val="0006496D"/>
    <w:rsid w:val="00065C40"/>
    <w:rsid w:val="00066084"/>
    <w:rsid w:val="00070EDF"/>
    <w:rsid w:val="00071163"/>
    <w:rsid w:val="000720E4"/>
    <w:rsid w:val="00073A93"/>
    <w:rsid w:val="00076729"/>
    <w:rsid w:val="000807F7"/>
    <w:rsid w:val="00081A43"/>
    <w:rsid w:val="00082ABD"/>
    <w:rsid w:val="000848B5"/>
    <w:rsid w:val="00084D65"/>
    <w:rsid w:val="00084E73"/>
    <w:rsid w:val="0008511B"/>
    <w:rsid w:val="00085982"/>
    <w:rsid w:val="00085DB5"/>
    <w:rsid w:val="0008609C"/>
    <w:rsid w:val="0008691D"/>
    <w:rsid w:val="000876D3"/>
    <w:rsid w:val="00087E5B"/>
    <w:rsid w:val="00087F66"/>
    <w:rsid w:val="000907CA"/>
    <w:rsid w:val="00091649"/>
    <w:rsid w:val="000924C4"/>
    <w:rsid w:val="0009263B"/>
    <w:rsid w:val="000934A6"/>
    <w:rsid w:val="000943AF"/>
    <w:rsid w:val="000947C2"/>
    <w:rsid w:val="00094A1C"/>
    <w:rsid w:val="00095172"/>
    <w:rsid w:val="00095EED"/>
    <w:rsid w:val="00096111"/>
    <w:rsid w:val="00097D71"/>
    <w:rsid w:val="000A0977"/>
    <w:rsid w:val="000A0BA8"/>
    <w:rsid w:val="000A0D6E"/>
    <w:rsid w:val="000A1230"/>
    <w:rsid w:val="000A3599"/>
    <w:rsid w:val="000A3E8C"/>
    <w:rsid w:val="000A45FF"/>
    <w:rsid w:val="000A5DC3"/>
    <w:rsid w:val="000A6CE2"/>
    <w:rsid w:val="000A7B58"/>
    <w:rsid w:val="000B0018"/>
    <w:rsid w:val="000B0AA8"/>
    <w:rsid w:val="000B2163"/>
    <w:rsid w:val="000B33AF"/>
    <w:rsid w:val="000B653B"/>
    <w:rsid w:val="000B6BD4"/>
    <w:rsid w:val="000B72BE"/>
    <w:rsid w:val="000B7BA4"/>
    <w:rsid w:val="000C041B"/>
    <w:rsid w:val="000C076D"/>
    <w:rsid w:val="000C0ECE"/>
    <w:rsid w:val="000C1538"/>
    <w:rsid w:val="000C1D9F"/>
    <w:rsid w:val="000C2CEE"/>
    <w:rsid w:val="000C3690"/>
    <w:rsid w:val="000C40BF"/>
    <w:rsid w:val="000C443E"/>
    <w:rsid w:val="000C4562"/>
    <w:rsid w:val="000C556E"/>
    <w:rsid w:val="000C59A4"/>
    <w:rsid w:val="000C654E"/>
    <w:rsid w:val="000C7174"/>
    <w:rsid w:val="000C76E9"/>
    <w:rsid w:val="000C7C0B"/>
    <w:rsid w:val="000D054C"/>
    <w:rsid w:val="000D0BAB"/>
    <w:rsid w:val="000D125A"/>
    <w:rsid w:val="000D1FC5"/>
    <w:rsid w:val="000D2966"/>
    <w:rsid w:val="000D31C5"/>
    <w:rsid w:val="000D4197"/>
    <w:rsid w:val="000D44C0"/>
    <w:rsid w:val="000D5CCC"/>
    <w:rsid w:val="000D62CD"/>
    <w:rsid w:val="000D6869"/>
    <w:rsid w:val="000D6DB4"/>
    <w:rsid w:val="000D7E7B"/>
    <w:rsid w:val="000D7F3E"/>
    <w:rsid w:val="000E0AD2"/>
    <w:rsid w:val="000E1367"/>
    <w:rsid w:val="000E1D45"/>
    <w:rsid w:val="000E2F90"/>
    <w:rsid w:val="000E332D"/>
    <w:rsid w:val="000E389F"/>
    <w:rsid w:val="000E3A2B"/>
    <w:rsid w:val="000E767B"/>
    <w:rsid w:val="000E767D"/>
    <w:rsid w:val="000E79D5"/>
    <w:rsid w:val="000F1229"/>
    <w:rsid w:val="000F139C"/>
    <w:rsid w:val="000F239D"/>
    <w:rsid w:val="000F3A71"/>
    <w:rsid w:val="000F43B2"/>
    <w:rsid w:val="000F46C3"/>
    <w:rsid w:val="000F4DC5"/>
    <w:rsid w:val="000F5C38"/>
    <w:rsid w:val="000F5D8C"/>
    <w:rsid w:val="000F6A01"/>
    <w:rsid w:val="00101060"/>
    <w:rsid w:val="00101BF8"/>
    <w:rsid w:val="00101E31"/>
    <w:rsid w:val="001025F0"/>
    <w:rsid w:val="00103F8D"/>
    <w:rsid w:val="0010404D"/>
    <w:rsid w:val="00104590"/>
    <w:rsid w:val="00104F29"/>
    <w:rsid w:val="00105230"/>
    <w:rsid w:val="001057F8"/>
    <w:rsid w:val="0010621C"/>
    <w:rsid w:val="001069BE"/>
    <w:rsid w:val="00106BF1"/>
    <w:rsid w:val="00107024"/>
    <w:rsid w:val="00107A53"/>
    <w:rsid w:val="0011019A"/>
    <w:rsid w:val="001103E3"/>
    <w:rsid w:val="00110B33"/>
    <w:rsid w:val="0011164C"/>
    <w:rsid w:val="00111BBD"/>
    <w:rsid w:val="00111DF8"/>
    <w:rsid w:val="001124D6"/>
    <w:rsid w:val="001147E5"/>
    <w:rsid w:val="001150E9"/>
    <w:rsid w:val="001155DF"/>
    <w:rsid w:val="00115936"/>
    <w:rsid w:val="00117600"/>
    <w:rsid w:val="00120160"/>
    <w:rsid w:val="00121182"/>
    <w:rsid w:val="00121AF3"/>
    <w:rsid w:val="00122C63"/>
    <w:rsid w:val="00123FC3"/>
    <w:rsid w:val="00124043"/>
    <w:rsid w:val="0012441D"/>
    <w:rsid w:val="00126A04"/>
    <w:rsid w:val="00127011"/>
    <w:rsid w:val="001271AA"/>
    <w:rsid w:val="00127212"/>
    <w:rsid w:val="00127FB3"/>
    <w:rsid w:val="001303A9"/>
    <w:rsid w:val="00130880"/>
    <w:rsid w:val="001308E4"/>
    <w:rsid w:val="00132280"/>
    <w:rsid w:val="00132709"/>
    <w:rsid w:val="001329D0"/>
    <w:rsid w:val="00132B1B"/>
    <w:rsid w:val="0013347D"/>
    <w:rsid w:val="00134479"/>
    <w:rsid w:val="00134C76"/>
    <w:rsid w:val="001362F9"/>
    <w:rsid w:val="00136DC8"/>
    <w:rsid w:val="00141F70"/>
    <w:rsid w:val="001433EB"/>
    <w:rsid w:val="001439C2"/>
    <w:rsid w:val="0014527F"/>
    <w:rsid w:val="001460F1"/>
    <w:rsid w:val="0014699E"/>
    <w:rsid w:val="00147A05"/>
    <w:rsid w:val="00151241"/>
    <w:rsid w:val="001512D7"/>
    <w:rsid w:val="001520BD"/>
    <w:rsid w:val="00152DE2"/>
    <w:rsid w:val="00153783"/>
    <w:rsid w:val="00155DB3"/>
    <w:rsid w:val="0015696E"/>
    <w:rsid w:val="00156AE5"/>
    <w:rsid w:val="001603F8"/>
    <w:rsid w:val="00160611"/>
    <w:rsid w:val="001611F0"/>
    <w:rsid w:val="0016198F"/>
    <w:rsid w:val="00162D54"/>
    <w:rsid w:val="00162F4D"/>
    <w:rsid w:val="00166A13"/>
    <w:rsid w:val="00166FC9"/>
    <w:rsid w:val="00171439"/>
    <w:rsid w:val="00171D59"/>
    <w:rsid w:val="0017280E"/>
    <w:rsid w:val="001729B8"/>
    <w:rsid w:val="001730A2"/>
    <w:rsid w:val="00175B40"/>
    <w:rsid w:val="00175EAB"/>
    <w:rsid w:val="001761C1"/>
    <w:rsid w:val="00176E16"/>
    <w:rsid w:val="00180C13"/>
    <w:rsid w:val="001810A6"/>
    <w:rsid w:val="0018134C"/>
    <w:rsid w:val="0018147A"/>
    <w:rsid w:val="00181BB1"/>
    <w:rsid w:val="00183139"/>
    <w:rsid w:val="001848F7"/>
    <w:rsid w:val="0018491E"/>
    <w:rsid w:val="00185476"/>
    <w:rsid w:val="00185667"/>
    <w:rsid w:val="001858CC"/>
    <w:rsid w:val="001879BD"/>
    <w:rsid w:val="001914D9"/>
    <w:rsid w:val="00191889"/>
    <w:rsid w:val="001946A8"/>
    <w:rsid w:val="00194FB5"/>
    <w:rsid w:val="0019634B"/>
    <w:rsid w:val="00196770"/>
    <w:rsid w:val="00197395"/>
    <w:rsid w:val="00197A14"/>
    <w:rsid w:val="001A0F2A"/>
    <w:rsid w:val="001A2395"/>
    <w:rsid w:val="001A23EA"/>
    <w:rsid w:val="001A3159"/>
    <w:rsid w:val="001A367A"/>
    <w:rsid w:val="001A39B5"/>
    <w:rsid w:val="001A3E03"/>
    <w:rsid w:val="001B16F5"/>
    <w:rsid w:val="001B1AE1"/>
    <w:rsid w:val="001B2DB5"/>
    <w:rsid w:val="001B3C47"/>
    <w:rsid w:val="001B4499"/>
    <w:rsid w:val="001B54CA"/>
    <w:rsid w:val="001B5590"/>
    <w:rsid w:val="001B6A87"/>
    <w:rsid w:val="001B6E01"/>
    <w:rsid w:val="001B78FB"/>
    <w:rsid w:val="001B7940"/>
    <w:rsid w:val="001C0E33"/>
    <w:rsid w:val="001C0E3F"/>
    <w:rsid w:val="001C10FE"/>
    <w:rsid w:val="001C11CB"/>
    <w:rsid w:val="001C1250"/>
    <w:rsid w:val="001C1255"/>
    <w:rsid w:val="001C2265"/>
    <w:rsid w:val="001C2355"/>
    <w:rsid w:val="001C337D"/>
    <w:rsid w:val="001C3D5A"/>
    <w:rsid w:val="001C4492"/>
    <w:rsid w:val="001C47D3"/>
    <w:rsid w:val="001C4B8E"/>
    <w:rsid w:val="001C5D2F"/>
    <w:rsid w:val="001C69B8"/>
    <w:rsid w:val="001C777A"/>
    <w:rsid w:val="001D0B24"/>
    <w:rsid w:val="001D1395"/>
    <w:rsid w:val="001D1936"/>
    <w:rsid w:val="001D3080"/>
    <w:rsid w:val="001D32EE"/>
    <w:rsid w:val="001D35BC"/>
    <w:rsid w:val="001D421A"/>
    <w:rsid w:val="001D442F"/>
    <w:rsid w:val="001D45D4"/>
    <w:rsid w:val="001D4C55"/>
    <w:rsid w:val="001D5774"/>
    <w:rsid w:val="001D64EE"/>
    <w:rsid w:val="001D66C2"/>
    <w:rsid w:val="001E0873"/>
    <w:rsid w:val="001E268E"/>
    <w:rsid w:val="001E2FF3"/>
    <w:rsid w:val="001E35FC"/>
    <w:rsid w:val="001E3626"/>
    <w:rsid w:val="001E4580"/>
    <w:rsid w:val="001E5B78"/>
    <w:rsid w:val="001E6369"/>
    <w:rsid w:val="001E72DA"/>
    <w:rsid w:val="001F00F8"/>
    <w:rsid w:val="001F0504"/>
    <w:rsid w:val="001F05BB"/>
    <w:rsid w:val="001F097C"/>
    <w:rsid w:val="001F17AF"/>
    <w:rsid w:val="001F25A8"/>
    <w:rsid w:val="001F2C3F"/>
    <w:rsid w:val="001F3235"/>
    <w:rsid w:val="001F33FC"/>
    <w:rsid w:val="001F6CC2"/>
    <w:rsid w:val="001F6D7D"/>
    <w:rsid w:val="001F716D"/>
    <w:rsid w:val="001F7572"/>
    <w:rsid w:val="001F7A9D"/>
    <w:rsid w:val="002022E2"/>
    <w:rsid w:val="002037AC"/>
    <w:rsid w:val="002037CB"/>
    <w:rsid w:val="00203BEC"/>
    <w:rsid w:val="002048A4"/>
    <w:rsid w:val="002048E0"/>
    <w:rsid w:val="002049CB"/>
    <w:rsid w:val="002057C8"/>
    <w:rsid w:val="00205A96"/>
    <w:rsid w:val="00206B58"/>
    <w:rsid w:val="00206DDC"/>
    <w:rsid w:val="00206ECE"/>
    <w:rsid w:val="00211CB6"/>
    <w:rsid w:val="00212390"/>
    <w:rsid w:val="00212E76"/>
    <w:rsid w:val="00212F33"/>
    <w:rsid w:val="002130D3"/>
    <w:rsid w:val="00214455"/>
    <w:rsid w:val="0021447F"/>
    <w:rsid w:val="00215C61"/>
    <w:rsid w:val="00216D8E"/>
    <w:rsid w:val="00217424"/>
    <w:rsid w:val="00217525"/>
    <w:rsid w:val="002204BB"/>
    <w:rsid w:val="002205E6"/>
    <w:rsid w:val="0022085A"/>
    <w:rsid w:val="00222CC7"/>
    <w:rsid w:val="00223629"/>
    <w:rsid w:val="00223900"/>
    <w:rsid w:val="00224A12"/>
    <w:rsid w:val="00224B12"/>
    <w:rsid w:val="00225461"/>
    <w:rsid w:val="00225CD6"/>
    <w:rsid w:val="00225E6A"/>
    <w:rsid w:val="00226ECA"/>
    <w:rsid w:val="002279C4"/>
    <w:rsid w:val="002302E5"/>
    <w:rsid w:val="00230522"/>
    <w:rsid w:val="0023077B"/>
    <w:rsid w:val="00230822"/>
    <w:rsid w:val="002310BD"/>
    <w:rsid w:val="00231723"/>
    <w:rsid w:val="00232405"/>
    <w:rsid w:val="00232CC4"/>
    <w:rsid w:val="00232D77"/>
    <w:rsid w:val="00232E19"/>
    <w:rsid w:val="00234175"/>
    <w:rsid w:val="002341DE"/>
    <w:rsid w:val="00234281"/>
    <w:rsid w:val="00235385"/>
    <w:rsid w:val="00235407"/>
    <w:rsid w:val="00236081"/>
    <w:rsid w:val="00236875"/>
    <w:rsid w:val="00237CBB"/>
    <w:rsid w:val="00237FDD"/>
    <w:rsid w:val="00241091"/>
    <w:rsid w:val="002410C6"/>
    <w:rsid w:val="002413ED"/>
    <w:rsid w:val="00241DC8"/>
    <w:rsid w:val="0024436C"/>
    <w:rsid w:val="00244C6E"/>
    <w:rsid w:val="00246514"/>
    <w:rsid w:val="002468E5"/>
    <w:rsid w:val="0024692F"/>
    <w:rsid w:val="00246E62"/>
    <w:rsid w:val="00246FD4"/>
    <w:rsid w:val="002477BF"/>
    <w:rsid w:val="00247939"/>
    <w:rsid w:val="00251EDA"/>
    <w:rsid w:val="0025230D"/>
    <w:rsid w:val="00252939"/>
    <w:rsid w:val="00252B1F"/>
    <w:rsid w:val="0025586D"/>
    <w:rsid w:val="00255DC5"/>
    <w:rsid w:val="00257069"/>
    <w:rsid w:val="002571DD"/>
    <w:rsid w:val="002606D4"/>
    <w:rsid w:val="00260A05"/>
    <w:rsid w:val="00261D57"/>
    <w:rsid w:val="00261FA8"/>
    <w:rsid w:val="00262192"/>
    <w:rsid w:val="002646A2"/>
    <w:rsid w:val="00264820"/>
    <w:rsid w:val="0026552A"/>
    <w:rsid w:val="00266526"/>
    <w:rsid w:val="00266640"/>
    <w:rsid w:val="00267F5E"/>
    <w:rsid w:val="002705DC"/>
    <w:rsid w:val="00270CC9"/>
    <w:rsid w:val="002710BF"/>
    <w:rsid w:val="0027177D"/>
    <w:rsid w:val="00272581"/>
    <w:rsid w:val="002727BD"/>
    <w:rsid w:val="002748F2"/>
    <w:rsid w:val="002752A9"/>
    <w:rsid w:val="00275AD8"/>
    <w:rsid w:val="00276C87"/>
    <w:rsid w:val="00276CF3"/>
    <w:rsid w:val="0027728F"/>
    <w:rsid w:val="002776E8"/>
    <w:rsid w:val="00277944"/>
    <w:rsid w:val="00280A31"/>
    <w:rsid w:val="00280C6B"/>
    <w:rsid w:val="00282669"/>
    <w:rsid w:val="00284899"/>
    <w:rsid w:val="00284CF1"/>
    <w:rsid w:val="00284D4E"/>
    <w:rsid w:val="00285504"/>
    <w:rsid w:val="00286664"/>
    <w:rsid w:val="00286C03"/>
    <w:rsid w:val="0028757F"/>
    <w:rsid w:val="002878A9"/>
    <w:rsid w:val="002879DB"/>
    <w:rsid w:val="00292194"/>
    <w:rsid w:val="0029282A"/>
    <w:rsid w:val="00292E44"/>
    <w:rsid w:val="00292E90"/>
    <w:rsid w:val="00293870"/>
    <w:rsid w:val="00294660"/>
    <w:rsid w:val="00294C7E"/>
    <w:rsid w:val="00295575"/>
    <w:rsid w:val="0029586B"/>
    <w:rsid w:val="002968EA"/>
    <w:rsid w:val="00297CEF"/>
    <w:rsid w:val="00297F24"/>
    <w:rsid w:val="002A2B4E"/>
    <w:rsid w:val="002A35A3"/>
    <w:rsid w:val="002A44A1"/>
    <w:rsid w:val="002A4D99"/>
    <w:rsid w:val="002A4EF5"/>
    <w:rsid w:val="002A5AE3"/>
    <w:rsid w:val="002A5DE0"/>
    <w:rsid w:val="002A637E"/>
    <w:rsid w:val="002A69F5"/>
    <w:rsid w:val="002A7056"/>
    <w:rsid w:val="002A735B"/>
    <w:rsid w:val="002B076E"/>
    <w:rsid w:val="002B0936"/>
    <w:rsid w:val="002B1092"/>
    <w:rsid w:val="002B1970"/>
    <w:rsid w:val="002B1BB1"/>
    <w:rsid w:val="002B1CD5"/>
    <w:rsid w:val="002B2000"/>
    <w:rsid w:val="002B2275"/>
    <w:rsid w:val="002B26B8"/>
    <w:rsid w:val="002B424E"/>
    <w:rsid w:val="002B591A"/>
    <w:rsid w:val="002B6DBA"/>
    <w:rsid w:val="002B6F94"/>
    <w:rsid w:val="002B7F63"/>
    <w:rsid w:val="002C00F6"/>
    <w:rsid w:val="002C0F42"/>
    <w:rsid w:val="002C12D7"/>
    <w:rsid w:val="002C14CC"/>
    <w:rsid w:val="002C192A"/>
    <w:rsid w:val="002C26F3"/>
    <w:rsid w:val="002C2D8C"/>
    <w:rsid w:val="002C3392"/>
    <w:rsid w:val="002C3646"/>
    <w:rsid w:val="002C384C"/>
    <w:rsid w:val="002C3A53"/>
    <w:rsid w:val="002C7259"/>
    <w:rsid w:val="002C72F8"/>
    <w:rsid w:val="002C79EA"/>
    <w:rsid w:val="002D02C9"/>
    <w:rsid w:val="002D1D49"/>
    <w:rsid w:val="002D2BFE"/>
    <w:rsid w:val="002D2E8C"/>
    <w:rsid w:val="002D3337"/>
    <w:rsid w:val="002D3650"/>
    <w:rsid w:val="002D64A4"/>
    <w:rsid w:val="002D6877"/>
    <w:rsid w:val="002D7675"/>
    <w:rsid w:val="002D7834"/>
    <w:rsid w:val="002D7D68"/>
    <w:rsid w:val="002E072A"/>
    <w:rsid w:val="002E0F09"/>
    <w:rsid w:val="002E12C7"/>
    <w:rsid w:val="002E1DE9"/>
    <w:rsid w:val="002E2608"/>
    <w:rsid w:val="002E270F"/>
    <w:rsid w:val="002E29E7"/>
    <w:rsid w:val="002E2BCA"/>
    <w:rsid w:val="002E2C9C"/>
    <w:rsid w:val="002E3A61"/>
    <w:rsid w:val="002E3A7F"/>
    <w:rsid w:val="002E3D3C"/>
    <w:rsid w:val="002E4874"/>
    <w:rsid w:val="002E5182"/>
    <w:rsid w:val="002E528D"/>
    <w:rsid w:val="002E54A4"/>
    <w:rsid w:val="002E6870"/>
    <w:rsid w:val="002E6C66"/>
    <w:rsid w:val="002E6EA3"/>
    <w:rsid w:val="002E7081"/>
    <w:rsid w:val="002E76A7"/>
    <w:rsid w:val="002E7988"/>
    <w:rsid w:val="002F04AF"/>
    <w:rsid w:val="002F0985"/>
    <w:rsid w:val="002F0E14"/>
    <w:rsid w:val="002F2B93"/>
    <w:rsid w:val="002F3832"/>
    <w:rsid w:val="002F44E4"/>
    <w:rsid w:val="002F4906"/>
    <w:rsid w:val="002F4AD9"/>
    <w:rsid w:val="002F4E02"/>
    <w:rsid w:val="002F58B1"/>
    <w:rsid w:val="002F6272"/>
    <w:rsid w:val="002F6998"/>
    <w:rsid w:val="002F6C2C"/>
    <w:rsid w:val="002F73D1"/>
    <w:rsid w:val="002F74A5"/>
    <w:rsid w:val="003019C6"/>
    <w:rsid w:val="0030234B"/>
    <w:rsid w:val="0030284A"/>
    <w:rsid w:val="00302FDD"/>
    <w:rsid w:val="00303631"/>
    <w:rsid w:val="00303C1A"/>
    <w:rsid w:val="003041E5"/>
    <w:rsid w:val="0030444A"/>
    <w:rsid w:val="00304EC7"/>
    <w:rsid w:val="0030515D"/>
    <w:rsid w:val="00305E90"/>
    <w:rsid w:val="00306C34"/>
    <w:rsid w:val="00307FA6"/>
    <w:rsid w:val="00311B18"/>
    <w:rsid w:val="00312B2B"/>
    <w:rsid w:val="003139F8"/>
    <w:rsid w:val="00314D42"/>
    <w:rsid w:val="003151A7"/>
    <w:rsid w:val="0031563F"/>
    <w:rsid w:val="00315715"/>
    <w:rsid w:val="003157D6"/>
    <w:rsid w:val="00315A59"/>
    <w:rsid w:val="00316BAC"/>
    <w:rsid w:val="00317302"/>
    <w:rsid w:val="00320EC5"/>
    <w:rsid w:val="00321C95"/>
    <w:rsid w:val="00322AEE"/>
    <w:rsid w:val="00322D4E"/>
    <w:rsid w:val="0032330D"/>
    <w:rsid w:val="0032336C"/>
    <w:rsid w:val="0032364F"/>
    <w:rsid w:val="00324367"/>
    <w:rsid w:val="00324CC2"/>
    <w:rsid w:val="00325037"/>
    <w:rsid w:val="00325768"/>
    <w:rsid w:val="0032710D"/>
    <w:rsid w:val="00327580"/>
    <w:rsid w:val="00330067"/>
    <w:rsid w:val="003308F7"/>
    <w:rsid w:val="00331EE2"/>
    <w:rsid w:val="00332720"/>
    <w:rsid w:val="00333908"/>
    <w:rsid w:val="00333D2D"/>
    <w:rsid w:val="00333E74"/>
    <w:rsid w:val="00334125"/>
    <w:rsid w:val="003348FC"/>
    <w:rsid w:val="00334CE0"/>
    <w:rsid w:val="00337827"/>
    <w:rsid w:val="00337E9D"/>
    <w:rsid w:val="00342238"/>
    <w:rsid w:val="003427E3"/>
    <w:rsid w:val="00342A22"/>
    <w:rsid w:val="00343D2F"/>
    <w:rsid w:val="00344719"/>
    <w:rsid w:val="00344D29"/>
    <w:rsid w:val="00344FE7"/>
    <w:rsid w:val="00345414"/>
    <w:rsid w:val="0034554F"/>
    <w:rsid w:val="0034564A"/>
    <w:rsid w:val="0034597D"/>
    <w:rsid w:val="00346591"/>
    <w:rsid w:val="00347C6E"/>
    <w:rsid w:val="00347E54"/>
    <w:rsid w:val="0035067F"/>
    <w:rsid w:val="003509FA"/>
    <w:rsid w:val="00351268"/>
    <w:rsid w:val="00352634"/>
    <w:rsid w:val="00352F19"/>
    <w:rsid w:val="00353190"/>
    <w:rsid w:val="0035373C"/>
    <w:rsid w:val="00353EF8"/>
    <w:rsid w:val="003540F2"/>
    <w:rsid w:val="00355224"/>
    <w:rsid w:val="0035569F"/>
    <w:rsid w:val="003568DE"/>
    <w:rsid w:val="00356BF8"/>
    <w:rsid w:val="00356ED4"/>
    <w:rsid w:val="00362665"/>
    <w:rsid w:val="00363053"/>
    <w:rsid w:val="003639C9"/>
    <w:rsid w:val="00363B30"/>
    <w:rsid w:val="00363F4C"/>
    <w:rsid w:val="00363FE3"/>
    <w:rsid w:val="00364D53"/>
    <w:rsid w:val="00365838"/>
    <w:rsid w:val="003660EE"/>
    <w:rsid w:val="00366A7A"/>
    <w:rsid w:val="0036709E"/>
    <w:rsid w:val="00367D87"/>
    <w:rsid w:val="003705C5"/>
    <w:rsid w:val="003705FB"/>
    <w:rsid w:val="00370943"/>
    <w:rsid w:val="003712F7"/>
    <w:rsid w:val="00372894"/>
    <w:rsid w:val="00372F66"/>
    <w:rsid w:val="003753C1"/>
    <w:rsid w:val="00375D43"/>
    <w:rsid w:val="00376153"/>
    <w:rsid w:val="00380E20"/>
    <w:rsid w:val="00380F06"/>
    <w:rsid w:val="00381A85"/>
    <w:rsid w:val="00382B32"/>
    <w:rsid w:val="00382CAA"/>
    <w:rsid w:val="003835D6"/>
    <w:rsid w:val="00383E66"/>
    <w:rsid w:val="00384907"/>
    <w:rsid w:val="00385148"/>
    <w:rsid w:val="0038607F"/>
    <w:rsid w:val="00387104"/>
    <w:rsid w:val="00391908"/>
    <w:rsid w:val="00392C16"/>
    <w:rsid w:val="00392EC8"/>
    <w:rsid w:val="003931A7"/>
    <w:rsid w:val="0039355E"/>
    <w:rsid w:val="003936C3"/>
    <w:rsid w:val="003951E6"/>
    <w:rsid w:val="003956CE"/>
    <w:rsid w:val="00396AA4"/>
    <w:rsid w:val="003A00CC"/>
    <w:rsid w:val="003A113F"/>
    <w:rsid w:val="003A128E"/>
    <w:rsid w:val="003A2D85"/>
    <w:rsid w:val="003A4B44"/>
    <w:rsid w:val="003A4C0D"/>
    <w:rsid w:val="003A53E5"/>
    <w:rsid w:val="003A5F9A"/>
    <w:rsid w:val="003A61FA"/>
    <w:rsid w:val="003A63AC"/>
    <w:rsid w:val="003A721A"/>
    <w:rsid w:val="003A73BF"/>
    <w:rsid w:val="003B1E44"/>
    <w:rsid w:val="003B258B"/>
    <w:rsid w:val="003B31C3"/>
    <w:rsid w:val="003B5FED"/>
    <w:rsid w:val="003B6964"/>
    <w:rsid w:val="003B7436"/>
    <w:rsid w:val="003B762E"/>
    <w:rsid w:val="003B781B"/>
    <w:rsid w:val="003C0B6C"/>
    <w:rsid w:val="003C1709"/>
    <w:rsid w:val="003C535E"/>
    <w:rsid w:val="003C68D1"/>
    <w:rsid w:val="003C772A"/>
    <w:rsid w:val="003D0A65"/>
    <w:rsid w:val="003D1292"/>
    <w:rsid w:val="003D12F0"/>
    <w:rsid w:val="003D2A3E"/>
    <w:rsid w:val="003D2EDA"/>
    <w:rsid w:val="003D30CB"/>
    <w:rsid w:val="003D322A"/>
    <w:rsid w:val="003D4C72"/>
    <w:rsid w:val="003D5276"/>
    <w:rsid w:val="003D6CAE"/>
    <w:rsid w:val="003D7354"/>
    <w:rsid w:val="003D7877"/>
    <w:rsid w:val="003E0912"/>
    <w:rsid w:val="003E17A4"/>
    <w:rsid w:val="003E2735"/>
    <w:rsid w:val="003E3313"/>
    <w:rsid w:val="003E3AE0"/>
    <w:rsid w:val="003E4543"/>
    <w:rsid w:val="003E4738"/>
    <w:rsid w:val="003E4834"/>
    <w:rsid w:val="003E4D35"/>
    <w:rsid w:val="003E4D6D"/>
    <w:rsid w:val="003E6535"/>
    <w:rsid w:val="003E6607"/>
    <w:rsid w:val="003E784A"/>
    <w:rsid w:val="003E7F3C"/>
    <w:rsid w:val="003F00B8"/>
    <w:rsid w:val="003F04D0"/>
    <w:rsid w:val="003F0650"/>
    <w:rsid w:val="003F11A3"/>
    <w:rsid w:val="003F1BBD"/>
    <w:rsid w:val="003F2A47"/>
    <w:rsid w:val="003F45DE"/>
    <w:rsid w:val="003F5350"/>
    <w:rsid w:val="003F5926"/>
    <w:rsid w:val="003F5DC8"/>
    <w:rsid w:val="004008A3"/>
    <w:rsid w:val="00401929"/>
    <w:rsid w:val="00402211"/>
    <w:rsid w:val="00402787"/>
    <w:rsid w:val="00403AA3"/>
    <w:rsid w:val="00405EB4"/>
    <w:rsid w:val="004060FD"/>
    <w:rsid w:val="0040643D"/>
    <w:rsid w:val="00406F9B"/>
    <w:rsid w:val="00406F9F"/>
    <w:rsid w:val="00407032"/>
    <w:rsid w:val="00410768"/>
    <w:rsid w:val="00411EA8"/>
    <w:rsid w:val="004124E1"/>
    <w:rsid w:val="004127FC"/>
    <w:rsid w:val="0041405F"/>
    <w:rsid w:val="00414A4E"/>
    <w:rsid w:val="00414F11"/>
    <w:rsid w:val="00415F75"/>
    <w:rsid w:val="00416895"/>
    <w:rsid w:val="00420C48"/>
    <w:rsid w:val="004216BF"/>
    <w:rsid w:val="00422EE6"/>
    <w:rsid w:val="00423206"/>
    <w:rsid w:val="00423789"/>
    <w:rsid w:val="0042425B"/>
    <w:rsid w:val="00425455"/>
    <w:rsid w:val="00425947"/>
    <w:rsid w:val="00430C85"/>
    <w:rsid w:val="00431E83"/>
    <w:rsid w:val="00432A54"/>
    <w:rsid w:val="00433475"/>
    <w:rsid w:val="00434BBB"/>
    <w:rsid w:val="00435944"/>
    <w:rsid w:val="00435C25"/>
    <w:rsid w:val="00436D57"/>
    <w:rsid w:val="00436DD9"/>
    <w:rsid w:val="00437548"/>
    <w:rsid w:val="00437FA2"/>
    <w:rsid w:val="004410E8"/>
    <w:rsid w:val="004426EF"/>
    <w:rsid w:val="004431C0"/>
    <w:rsid w:val="00443D9F"/>
    <w:rsid w:val="004442BD"/>
    <w:rsid w:val="00444417"/>
    <w:rsid w:val="00444E8B"/>
    <w:rsid w:val="004461BD"/>
    <w:rsid w:val="00446434"/>
    <w:rsid w:val="0044762A"/>
    <w:rsid w:val="00447E41"/>
    <w:rsid w:val="00450664"/>
    <w:rsid w:val="004506BF"/>
    <w:rsid w:val="00450BD1"/>
    <w:rsid w:val="004523D2"/>
    <w:rsid w:val="0045361B"/>
    <w:rsid w:val="00453A2E"/>
    <w:rsid w:val="00453B4E"/>
    <w:rsid w:val="00454484"/>
    <w:rsid w:val="00455261"/>
    <w:rsid w:val="00455464"/>
    <w:rsid w:val="00460520"/>
    <w:rsid w:val="004623F8"/>
    <w:rsid w:val="004642E2"/>
    <w:rsid w:val="00464691"/>
    <w:rsid w:val="004647FF"/>
    <w:rsid w:val="00464998"/>
    <w:rsid w:val="00464B17"/>
    <w:rsid w:val="00465DA5"/>
    <w:rsid w:val="004667AF"/>
    <w:rsid w:val="004673B5"/>
    <w:rsid w:val="004674C1"/>
    <w:rsid w:val="00470088"/>
    <w:rsid w:val="0047143A"/>
    <w:rsid w:val="00471832"/>
    <w:rsid w:val="00471C97"/>
    <w:rsid w:val="0047266F"/>
    <w:rsid w:val="00472AD3"/>
    <w:rsid w:val="00472B7A"/>
    <w:rsid w:val="00473436"/>
    <w:rsid w:val="004745FD"/>
    <w:rsid w:val="0047549E"/>
    <w:rsid w:val="004755BD"/>
    <w:rsid w:val="0048093D"/>
    <w:rsid w:val="00481DB5"/>
    <w:rsid w:val="004827F3"/>
    <w:rsid w:val="00483A1D"/>
    <w:rsid w:val="0048518C"/>
    <w:rsid w:val="004859D5"/>
    <w:rsid w:val="00485BB4"/>
    <w:rsid w:val="004861AC"/>
    <w:rsid w:val="00486233"/>
    <w:rsid w:val="004865E3"/>
    <w:rsid w:val="00486B4E"/>
    <w:rsid w:val="0048761B"/>
    <w:rsid w:val="00487685"/>
    <w:rsid w:val="0048794B"/>
    <w:rsid w:val="00492296"/>
    <w:rsid w:val="004927A8"/>
    <w:rsid w:val="0049367A"/>
    <w:rsid w:val="00493E88"/>
    <w:rsid w:val="00494BC7"/>
    <w:rsid w:val="00495383"/>
    <w:rsid w:val="0049579A"/>
    <w:rsid w:val="00495B87"/>
    <w:rsid w:val="00496D7C"/>
    <w:rsid w:val="00497B9C"/>
    <w:rsid w:val="004A1346"/>
    <w:rsid w:val="004A18B9"/>
    <w:rsid w:val="004A200B"/>
    <w:rsid w:val="004A2143"/>
    <w:rsid w:val="004A258E"/>
    <w:rsid w:val="004A4604"/>
    <w:rsid w:val="004A4664"/>
    <w:rsid w:val="004A4742"/>
    <w:rsid w:val="004A49D8"/>
    <w:rsid w:val="004A5D79"/>
    <w:rsid w:val="004A7DB1"/>
    <w:rsid w:val="004B2F4B"/>
    <w:rsid w:val="004B3568"/>
    <w:rsid w:val="004B425C"/>
    <w:rsid w:val="004B433F"/>
    <w:rsid w:val="004B4385"/>
    <w:rsid w:val="004B439A"/>
    <w:rsid w:val="004B4C8B"/>
    <w:rsid w:val="004B4D3E"/>
    <w:rsid w:val="004B50FD"/>
    <w:rsid w:val="004B5B74"/>
    <w:rsid w:val="004B5BC0"/>
    <w:rsid w:val="004B5BD8"/>
    <w:rsid w:val="004B5C60"/>
    <w:rsid w:val="004C048A"/>
    <w:rsid w:val="004C14F4"/>
    <w:rsid w:val="004C1C85"/>
    <w:rsid w:val="004C233D"/>
    <w:rsid w:val="004C23B4"/>
    <w:rsid w:val="004C24A8"/>
    <w:rsid w:val="004C2502"/>
    <w:rsid w:val="004C25C4"/>
    <w:rsid w:val="004C3F1A"/>
    <w:rsid w:val="004C3FFD"/>
    <w:rsid w:val="004C4114"/>
    <w:rsid w:val="004C46F2"/>
    <w:rsid w:val="004C48BC"/>
    <w:rsid w:val="004C5068"/>
    <w:rsid w:val="004C58B2"/>
    <w:rsid w:val="004C65B3"/>
    <w:rsid w:val="004C66AF"/>
    <w:rsid w:val="004C6B7B"/>
    <w:rsid w:val="004C6D5A"/>
    <w:rsid w:val="004C7C30"/>
    <w:rsid w:val="004C7C56"/>
    <w:rsid w:val="004D0DE4"/>
    <w:rsid w:val="004D1768"/>
    <w:rsid w:val="004D3757"/>
    <w:rsid w:val="004D40B6"/>
    <w:rsid w:val="004D44C3"/>
    <w:rsid w:val="004D5900"/>
    <w:rsid w:val="004D5A88"/>
    <w:rsid w:val="004D7ACB"/>
    <w:rsid w:val="004D7B3D"/>
    <w:rsid w:val="004E0D03"/>
    <w:rsid w:val="004E0D3E"/>
    <w:rsid w:val="004E0DCB"/>
    <w:rsid w:val="004E1EB5"/>
    <w:rsid w:val="004E29DF"/>
    <w:rsid w:val="004E2B98"/>
    <w:rsid w:val="004E36A0"/>
    <w:rsid w:val="004E41EE"/>
    <w:rsid w:val="004E47B6"/>
    <w:rsid w:val="004E4F08"/>
    <w:rsid w:val="004E6612"/>
    <w:rsid w:val="004F2364"/>
    <w:rsid w:val="004F31D6"/>
    <w:rsid w:val="004F3D96"/>
    <w:rsid w:val="004F595C"/>
    <w:rsid w:val="004F64E2"/>
    <w:rsid w:val="004F733F"/>
    <w:rsid w:val="004F7DFB"/>
    <w:rsid w:val="0050081D"/>
    <w:rsid w:val="00500F46"/>
    <w:rsid w:val="005013E6"/>
    <w:rsid w:val="0050240A"/>
    <w:rsid w:val="00502A91"/>
    <w:rsid w:val="00502DED"/>
    <w:rsid w:val="005057AE"/>
    <w:rsid w:val="00505D34"/>
    <w:rsid w:val="00506915"/>
    <w:rsid w:val="00510317"/>
    <w:rsid w:val="005107EC"/>
    <w:rsid w:val="005109E0"/>
    <w:rsid w:val="00510CFD"/>
    <w:rsid w:val="00510D4B"/>
    <w:rsid w:val="005114F9"/>
    <w:rsid w:val="0051263E"/>
    <w:rsid w:val="00513731"/>
    <w:rsid w:val="005139E8"/>
    <w:rsid w:val="005141AB"/>
    <w:rsid w:val="00516D69"/>
    <w:rsid w:val="00517847"/>
    <w:rsid w:val="005204D0"/>
    <w:rsid w:val="00521E9A"/>
    <w:rsid w:val="00522086"/>
    <w:rsid w:val="00522E1E"/>
    <w:rsid w:val="00523319"/>
    <w:rsid w:val="00523CDC"/>
    <w:rsid w:val="005245C6"/>
    <w:rsid w:val="00524C28"/>
    <w:rsid w:val="0052601D"/>
    <w:rsid w:val="0052667E"/>
    <w:rsid w:val="00526E35"/>
    <w:rsid w:val="00527512"/>
    <w:rsid w:val="005304E5"/>
    <w:rsid w:val="0053244A"/>
    <w:rsid w:val="0053257A"/>
    <w:rsid w:val="005326AA"/>
    <w:rsid w:val="00532EDD"/>
    <w:rsid w:val="00532EEB"/>
    <w:rsid w:val="00534177"/>
    <w:rsid w:val="00534CB8"/>
    <w:rsid w:val="0053549E"/>
    <w:rsid w:val="00535891"/>
    <w:rsid w:val="00536416"/>
    <w:rsid w:val="00536559"/>
    <w:rsid w:val="00536A46"/>
    <w:rsid w:val="005373EC"/>
    <w:rsid w:val="00537B33"/>
    <w:rsid w:val="00541A79"/>
    <w:rsid w:val="005425DC"/>
    <w:rsid w:val="00542617"/>
    <w:rsid w:val="00542F3C"/>
    <w:rsid w:val="00543068"/>
    <w:rsid w:val="00543B7E"/>
    <w:rsid w:val="00543F4C"/>
    <w:rsid w:val="00544044"/>
    <w:rsid w:val="00544061"/>
    <w:rsid w:val="005445F3"/>
    <w:rsid w:val="00544776"/>
    <w:rsid w:val="00544825"/>
    <w:rsid w:val="00544CB0"/>
    <w:rsid w:val="00545A21"/>
    <w:rsid w:val="005464F3"/>
    <w:rsid w:val="00547659"/>
    <w:rsid w:val="005507A9"/>
    <w:rsid w:val="005512D4"/>
    <w:rsid w:val="00551345"/>
    <w:rsid w:val="005516AF"/>
    <w:rsid w:val="005530A4"/>
    <w:rsid w:val="00553677"/>
    <w:rsid w:val="00553961"/>
    <w:rsid w:val="00554846"/>
    <w:rsid w:val="00555123"/>
    <w:rsid w:val="00555CA4"/>
    <w:rsid w:val="0055628F"/>
    <w:rsid w:val="0055770F"/>
    <w:rsid w:val="005600BF"/>
    <w:rsid w:val="005608EF"/>
    <w:rsid w:val="00561C4F"/>
    <w:rsid w:val="00561E91"/>
    <w:rsid w:val="00562ED9"/>
    <w:rsid w:val="005658BC"/>
    <w:rsid w:val="00565AC0"/>
    <w:rsid w:val="0056650D"/>
    <w:rsid w:val="00570E11"/>
    <w:rsid w:val="00571A91"/>
    <w:rsid w:val="005730C3"/>
    <w:rsid w:val="00573B4D"/>
    <w:rsid w:val="00574054"/>
    <w:rsid w:val="005744AB"/>
    <w:rsid w:val="00581855"/>
    <w:rsid w:val="0058303D"/>
    <w:rsid w:val="0058344D"/>
    <w:rsid w:val="00583D0A"/>
    <w:rsid w:val="0058404A"/>
    <w:rsid w:val="005856E9"/>
    <w:rsid w:val="00586946"/>
    <w:rsid w:val="00587C55"/>
    <w:rsid w:val="005905EA"/>
    <w:rsid w:val="005908CB"/>
    <w:rsid w:val="00590902"/>
    <w:rsid w:val="00590D03"/>
    <w:rsid w:val="00591036"/>
    <w:rsid w:val="005913B4"/>
    <w:rsid w:val="005916C1"/>
    <w:rsid w:val="00591BC0"/>
    <w:rsid w:val="00591EFA"/>
    <w:rsid w:val="00593231"/>
    <w:rsid w:val="005933A5"/>
    <w:rsid w:val="00596D07"/>
    <w:rsid w:val="00596E3F"/>
    <w:rsid w:val="0059732E"/>
    <w:rsid w:val="00597735"/>
    <w:rsid w:val="005A0832"/>
    <w:rsid w:val="005A0FD0"/>
    <w:rsid w:val="005A12CA"/>
    <w:rsid w:val="005A2234"/>
    <w:rsid w:val="005A288B"/>
    <w:rsid w:val="005A44A4"/>
    <w:rsid w:val="005A44D3"/>
    <w:rsid w:val="005A550D"/>
    <w:rsid w:val="005A629E"/>
    <w:rsid w:val="005A67F8"/>
    <w:rsid w:val="005A7762"/>
    <w:rsid w:val="005A77F8"/>
    <w:rsid w:val="005A793E"/>
    <w:rsid w:val="005B0348"/>
    <w:rsid w:val="005B0385"/>
    <w:rsid w:val="005B1889"/>
    <w:rsid w:val="005B1D4E"/>
    <w:rsid w:val="005B1F50"/>
    <w:rsid w:val="005B207B"/>
    <w:rsid w:val="005B31DB"/>
    <w:rsid w:val="005B4075"/>
    <w:rsid w:val="005B55B5"/>
    <w:rsid w:val="005B638D"/>
    <w:rsid w:val="005B6E54"/>
    <w:rsid w:val="005C0A55"/>
    <w:rsid w:val="005C1784"/>
    <w:rsid w:val="005C1C5A"/>
    <w:rsid w:val="005C1C79"/>
    <w:rsid w:val="005C4A60"/>
    <w:rsid w:val="005C5033"/>
    <w:rsid w:val="005C6428"/>
    <w:rsid w:val="005C6666"/>
    <w:rsid w:val="005C6850"/>
    <w:rsid w:val="005C7230"/>
    <w:rsid w:val="005D3798"/>
    <w:rsid w:val="005D3B64"/>
    <w:rsid w:val="005D3BFA"/>
    <w:rsid w:val="005D3FE3"/>
    <w:rsid w:val="005D4BF1"/>
    <w:rsid w:val="005D4CA2"/>
    <w:rsid w:val="005D5B16"/>
    <w:rsid w:val="005D5C6F"/>
    <w:rsid w:val="005D65FF"/>
    <w:rsid w:val="005D6788"/>
    <w:rsid w:val="005D6B7B"/>
    <w:rsid w:val="005D6C72"/>
    <w:rsid w:val="005D733E"/>
    <w:rsid w:val="005D73AD"/>
    <w:rsid w:val="005E2266"/>
    <w:rsid w:val="005E2C16"/>
    <w:rsid w:val="005E2F16"/>
    <w:rsid w:val="005E3AA9"/>
    <w:rsid w:val="005E3CD3"/>
    <w:rsid w:val="005E4403"/>
    <w:rsid w:val="005E4637"/>
    <w:rsid w:val="005E51DB"/>
    <w:rsid w:val="005E5473"/>
    <w:rsid w:val="005E5CFC"/>
    <w:rsid w:val="005F00FD"/>
    <w:rsid w:val="005F086C"/>
    <w:rsid w:val="005F0FEA"/>
    <w:rsid w:val="005F136F"/>
    <w:rsid w:val="005F19C0"/>
    <w:rsid w:val="005F1AF5"/>
    <w:rsid w:val="005F2B1D"/>
    <w:rsid w:val="005F7552"/>
    <w:rsid w:val="005F75E4"/>
    <w:rsid w:val="00600385"/>
    <w:rsid w:val="006011AD"/>
    <w:rsid w:val="006014FB"/>
    <w:rsid w:val="0060171D"/>
    <w:rsid w:val="00601832"/>
    <w:rsid w:val="00601EB9"/>
    <w:rsid w:val="0060207C"/>
    <w:rsid w:val="006022BA"/>
    <w:rsid w:val="006027A5"/>
    <w:rsid w:val="00603D1A"/>
    <w:rsid w:val="00604068"/>
    <w:rsid w:val="00604351"/>
    <w:rsid w:val="00605802"/>
    <w:rsid w:val="00607C68"/>
    <w:rsid w:val="00607F95"/>
    <w:rsid w:val="006115EE"/>
    <w:rsid w:val="00611F30"/>
    <w:rsid w:val="00612175"/>
    <w:rsid w:val="006128F8"/>
    <w:rsid w:val="00612AE5"/>
    <w:rsid w:val="00612CAC"/>
    <w:rsid w:val="0061350B"/>
    <w:rsid w:val="00613EDC"/>
    <w:rsid w:val="006147A9"/>
    <w:rsid w:val="00614D8A"/>
    <w:rsid w:val="00615544"/>
    <w:rsid w:val="006159AA"/>
    <w:rsid w:val="006160E5"/>
    <w:rsid w:val="0062096E"/>
    <w:rsid w:val="00620B64"/>
    <w:rsid w:val="00621B79"/>
    <w:rsid w:val="00621D1A"/>
    <w:rsid w:val="00622713"/>
    <w:rsid w:val="00622FFB"/>
    <w:rsid w:val="0062366B"/>
    <w:rsid w:val="00624372"/>
    <w:rsid w:val="00624679"/>
    <w:rsid w:val="00625CD1"/>
    <w:rsid w:val="0062630F"/>
    <w:rsid w:val="00626C2E"/>
    <w:rsid w:val="00630DFD"/>
    <w:rsid w:val="00631231"/>
    <w:rsid w:val="006319C1"/>
    <w:rsid w:val="00632150"/>
    <w:rsid w:val="00633159"/>
    <w:rsid w:val="0063350B"/>
    <w:rsid w:val="006340EA"/>
    <w:rsid w:val="00634C57"/>
    <w:rsid w:val="00634D95"/>
    <w:rsid w:val="00635984"/>
    <w:rsid w:val="00636568"/>
    <w:rsid w:val="00637615"/>
    <w:rsid w:val="00637AFB"/>
    <w:rsid w:val="00640664"/>
    <w:rsid w:val="006408DE"/>
    <w:rsid w:val="00641D08"/>
    <w:rsid w:val="00641EF8"/>
    <w:rsid w:val="0064298F"/>
    <w:rsid w:val="0064304B"/>
    <w:rsid w:val="00643C0C"/>
    <w:rsid w:val="006440BA"/>
    <w:rsid w:val="00644385"/>
    <w:rsid w:val="0064526E"/>
    <w:rsid w:val="00645B95"/>
    <w:rsid w:val="00645F67"/>
    <w:rsid w:val="00646AA0"/>
    <w:rsid w:val="0065006B"/>
    <w:rsid w:val="00650925"/>
    <w:rsid w:val="00651224"/>
    <w:rsid w:val="0065134C"/>
    <w:rsid w:val="0065145B"/>
    <w:rsid w:val="00652E5C"/>
    <w:rsid w:val="00653F44"/>
    <w:rsid w:val="00654612"/>
    <w:rsid w:val="0065484C"/>
    <w:rsid w:val="00655F59"/>
    <w:rsid w:val="00655FB7"/>
    <w:rsid w:val="00655FE0"/>
    <w:rsid w:val="0065621E"/>
    <w:rsid w:val="00656278"/>
    <w:rsid w:val="00660983"/>
    <w:rsid w:val="006612C6"/>
    <w:rsid w:val="0066130E"/>
    <w:rsid w:val="0066146B"/>
    <w:rsid w:val="006641C5"/>
    <w:rsid w:val="00665747"/>
    <w:rsid w:val="00666756"/>
    <w:rsid w:val="00666AFF"/>
    <w:rsid w:val="006676E4"/>
    <w:rsid w:val="00670D0E"/>
    <w:rsid w:val="0067107B"/>
    <w:rsid w:val="00671157"/>
    <w:rsid w:val="00672240"/>
    <w:rsid w:val="006748DB"/>
    <w:rsid w:val="006749CF"/>
    <w:rsid w:val="00674BA0"/>
    <w:rsid w:val="006752E8"/>
    <w:rsid w:val="00677459"/>
    <w:rsid w:val="00677DEC"/>
    <w:rsid w:val="006803C1"/>
    <w:rsid w:val="006816C9"/>
    <w:rsid w:val="00681F97"/>
    <w:rsid w:val="00682254"/>
    <w:rsid w:val="00683C39"/>
    <w:rsid w:val="0068455B"/>
    <w:rsid w:val="00684F3A"/>
    <w:rsid w:val="00685094"/>
    <w:rsid w:val="00685157"/>
    <w:rsid w:val="0068657A"/>
    <w:rsid w:val="006867A6"/>
    <w:rsid w:val="00687FDF"/>
    <w:rsid w:val="006906CB"/>
    <w:rsid w:val="0069467B"/>
    <w:rsid w:val="0069554D"/>
    <w:rsid w:val="0069659C"/>
    <w:rsid w:val="00697309"/>
    <w:rsid w:val="006974B5"/>
    <w:rsid w:val="006977AD"/>
    <w:rsid w:val="00697CEA"/>
    <w:rsid w:val="00697D81"/>
    <w:rsid w:val="006A0E10"/>
    <w:rsid w:val="006A2EEE"/>
    <w:rsid w:val="006A316D"/>
    <w:rsid w:val="006A3D40"/>
    <w:rsid w:val="006A46CB"/>
    <w:rsid w:val="006A46E8"/>
    <w:rsid w:val="006A496E"/>
    <w:rsid w:val="006A51C2"/>
    <w:rsid w:val="006A5C5D"/>
    <w:rsid w:val="006A5FFD"/>
    <w:rsid w:val="006A6641"/>
    <w:rsid w:val="006A6868"/>
    <w:rsid w:val="006A6A68"/>
    <w:rsid w:val="006B0D64"/>
    <w:rsid w:val="006B0FFA"/>
    <w:rsid w:val="006B3AB8"/>
    <w:rsid w:val="006B5201"/>
    <w:rsid w:val="006B52A1"/>
    <w:rsid w:val="006B6014"/>
    <w:rsid w:val="006B671E"/>
    <w:rsid w:val="006B6BBC"/>
    <w:rsid w:val="006B7075"/>
    <w:rsid w:val="006B75BC"/>
    <w:rsid w:val="006C034E"/>
    <w:rsid w:val="006C071D"/>
    <w:rsid w:val="006C1424"/>
    <w:rsid w:val="006C1B2C"/>
    <w:rsid w:val="006C1EC2"/>
    <w:rsid w:val="006C1F1C"/>
    <w:rsid w:val="006C1F2F"/>
    <w:rsid w:val="006C2308"/>
    <w:rsid w:val="006C2810"/>
    <w:rsid w:val="006C2DBF"/>
    <w:rsid w:val="006C4826"/>
    <w:rsid w:val="006C4951"/>
    <w:rsid w:val="006C6267"/>
    <w:rsid w:val="006C639C"/>
    <w:rsid w:val="006C6632"/>
    <w:rsid w:val="006C7864"/>
    <w:rsid w:val="006D04E9"/>
    <w:rsid w:val="006D0D5C"/>
    <w:rsid w:val="006D1DF6"/>
    <w:rsid w:val="006D224A"/>
    <w:rsid w:val="006D32A2"/>
    <w:rsid w:val="006D4EF7"/>
    <w:rsid w:val="006D5202"/>
    <w:rsid w:val="006D7987"/>
    <w:rsid w:val="006D7C59"/>
    <w:rsid w:val="006D7CDF"/>
    <w:rsid w:val="006E078A"/>
    <w:rsid w:val="006E111D"/>
    <w:rsid w:val="006E3CB7"/>
    <w:rsid w:val="006E5AD0"/>
    <w:rsid w:val="006E5CEC"/>
    <w:rsid w:val="006E69D5"/>
    <w:rsid w:val="006E7078"/>
    <w:rsid w:val="006E70AD"/>
    <w:rsid w:val="006E7C1A"/>
    <w:rsid w:val="006F01D8"/>
    <w:rsid w:val="006F09D9"/>
    <w:rsid w:val="006F0A96"/>
    <w:rsid w:val="006F0AC6"/>
    <w:rsid w:val="006F1581"/>
    <w:rsid w:val="006F3324"/>
    <w:rsid w:val="006F40F4"/>
    <w:rsid w:val="006F41DE"/>
    <w:rsid w:val="006F45DA"/>
    <w:rsid w:val="006F5684"/>
    <w:rsid w:val="006F6079"/>
    <w:rsid w:val="006F62D3"/>
    <w:rsid w:val="006F79CC"/>
    <w:rsid w:val="007008AC"/>
    <w:rsid w:val="007028D7"/>
    <w:rsid w:val="00702943"/>
    <w:rsid w:val="00703425"/>
    <w:rsid w:val="007037C0"/>
    <w:rsid w:val="00703C5F"/>
    <w:rsid w:val="0070407D"/>
    <w:rsid w:val="00705C59"/>
    <w:rsid w:val="0070744E"/>
    <w:rsid w:val="00707AB1"/>
    <w:rsid w:val="007106D9"/>
    <w:rsid w:val="007108D0"/>
    <w:rsid w:val="00714B66"/>
    <w:rsid w:val="0071550D"/>
    <w:rsid w:val="0071596C"/>
    <w:rsid w:val="007161E5"/>
    <w:rsid w:val="00717576"/>
    <w:rsid w:val="0071764D"/>
    <w:rsid w:val="007207E4"/>
    <w:rsid w:val="00720803"/>
    <w:rsid w:val="00720AA6"/>
    <w:rsid w:val="00721BAA"/>
    <w:rsid w:val="007225D8"/>
    <w:rsid w:val="00722D1B"/>
    <w:rsid w:val="00723B86"/>
    <w:rsid w:val="00723E7A"/>
    <w:rsid w:val="00724159"/>
    <w:rsid w:val="007248A8"/>
    <w:rsid w:val="0072603F"/>
    <w:rsid w:val="007278A8"/>
    <w:rsid w:val="0072794C"/>
    <w:rsid w:val="00730A5A"/>
    <w:rsid w:val="00730AD4"/>
    <w:rsid w:val="0073103B"/>
    <w:rsid w:val="00731DDE"/>
    <w:rsid w:val="00732641"/>
    <w:rsid w:val="007329C1"/>
    <w:rsid w:val="00734BF3"/>
    <w:rsid w:val="00736F72"/>
    <w:rsid w:val="00737AA8"/>
    <w:rsid w:val="007406CC"/>
    <w:rsid w:val="0074090A"/>
    <w:rsid w:val="00742BE3"/>
    <w:rsid w:val="00743760"/>
    <w:rsid w:val="00744386"/>
    <w:rsid w:val="00745C62"/>
    <w:rsid w:val="00747669"/>
    <w:rsid w:val="007510BF"/>
    <w:rsid w:val="007516C6"/>
    <w:rsid w:val="00751BB2"/>
    <w:rsid w:val="00751C0F"/>
    <w:rsid w:val="00753170"/>
    <w:rsid w:val="0075474B"/>
    <w:rsid w:val="00754AB6"/>
    <w:rsid w:val="00755CCD"/>
    <w:rsid w:val="00756005"/>
    <w:rsid w:val="0076037B"/>
    <w:rsid w:val="0076041D"/>
    <w:rsid w:val="00761CCC"/>
    <w:rsid w:val="0076230D"/>
    <w:rsid w:val="00762481"/>
    <w:rsid w:val="00762CBA"/>
    <w:rsid w:val="00763936"/>
    <w:rsid w:val="00763CAC"/>
    <w:rsid w:val="00765319"/>
    <w:rsid w:val="00765800"/>
    <w:rsid w:val="00765F67"/>
    <w:rsid w:val="00766723"/>
    <w:rsid w:val="0076673E"/>
    <w:rsid w:val="00766D36"/>
    <w:rsid w:val="00767729"/>
    <w:rsid w:val="007707E3"/>
    <w:rsid w:val="00771B3D"/>
    <w:rsid w:val="00772342"/>
    <w:rsid w:val="0077244C"/>
    <w:rsid w:val="00774869"/>
    <w:rsid w:val="00775B63"/>
    <w:rsid w:val="00775DFB"/>
    <w:rsid w:val="007760BC"/>
    <w:rsid w:val="00776717"/>
    <w:rsid w:val="007771AF"/>
    <w:rsid w:val="00777620"/>
    <w:rsid w:val="00777AB9"/>
    <w:rsid w:val="00777FFC"/>
    <w:rsid w:val="00780E90"/>
    <w:rsid w:val="00781002"/>
    <w:rsid w:val="00781AF1"/>
    <w:rsid w:val="007837B5"/>
    <w:rsid w:val="0078566A"/>
    <w:rsid w:val="00786B2C"/>
    <w:rsid w:val="00787154"/>
    <w:rsid w:val="00787266"/>
    <w:rsid w:val="00787735"/>
    <w:rsid w:val="00790725"/>
    <w:rsid w:val="00790D44"/>
    <w:rsid w:val="007927D3"/>
    <w:rsid w:val="00793E85"/>
    <w:rsid w:val="00794FC7"/>
    <w:rsid w:val="00795CB5"/>
    <w:rsid w:val="0079714A"/>
    <w:rsid w:val="00797AD6"/>
    <w:rsid w:val="007A03E8"/>
    <w:rsid w:val="007A04F9"/>
    <w:rsid w:val="007A1828"/>
    <w:rsid w:val="007A191E"/>
    <w:rsid w:val="007A1B0F"/>
    <w:rsid w:val="007A24DF"/>
    <w:rsid w:val="007A28D4"/>
    <w:rsid w:val="007A3BF7"/>
    <w:rsid w:val="007A4455"/>
    <w:rsid w:val="007A56F2"/>
    <w:rsid w:val="007A5793"/>
    <w:rsid w:val="007A7025"/>
    <w:rsid w:val="007A7501"/>
    <w:rsid w:val="007B0268"/>
    <w:rsid w:val="007B0661"/>
    <w:rsid w:val="007B1BC7"/>
    <w:rsid w:val="007B33FC"/>
    <w:rsid w:val="007B397F"/>
    <w:rsid w:val="007B45DB"/>
    <w:rsid w:val="007B4F76"/>
    <w:rsid w:val="007B574B"/>
    <w:rsid w:val="007B5845"/>
    <w:rsid w:val="007B7410"/>
    <w:rsid w:val="007B76E2"/>
    <w:rsid w:val="007C023E"/>
    <w:rsid w:val="007C0E98"/>
    <w:rsid w:val="007C1742"/>
    <w:rsid w:val="007C2A06"/>
    <w:rsid w:val="007C2CE9"/>
    <w:rsid w:val="007C6763"/>
    <w:rsid w:val="007C72D5"/>
    <w:rsid w:val="007C7C1F"/>
    <w:rsid w:val="007D02F3"/>
    <w:rsid w:val="007D047E"/>
    <w:rsid w:val="007D0FDC"/>
    <w:rsid w:val="007D1289"/>
    <w:rsid w:val="007D1B46"/>
    <w:rsid w:val="007D3206"/>
    <w:rsid w:val="007D32DC"/>
    <w:rsid w:val="007D3C32"/>
    <w:rsid w:val="007D5706"/>
    <w:rsid w:val="007D5B12"/>
    <w:rsid w:val="007D68C9"/>
    <w:rsid w:val="007D6BEA"/>
    <w:rsid w:val="007D724C"/>
    <w:rsid w:val="007E01B6"/>
    <w:rsid w:val="007E08C6"/>
    <w:rsid w:val="007E091B"/>
    <w:rsid w:val="007E1072"/>
    <w:rsid w:val="007E14FD"/>
    <w:rsid w:val="007E2020"/>
    <w:rsid w:val="007E24FA"/>
    <w:rsid w:val="007E3823"/>
    <w:rsid w:val="007E3B11"/>
    <w:rsid w:val="007E3D1C"/>
    <w:rsid w:val="007E4106"/>
    <w:rsid w:val="007E4305"/>
    <w:rsid w:val="007E5441"/>
    <w:rsid w:val="007E677B"/>
    <w:rsid w:val="007E7198"/>
    <w:rsid w:val="007F0CFB"/>
    <w:rsid w:val="007F1446"/>
    <w:rsid w:val="007F2928"/>
    <w:rsid w:val="007F2CCB"/>
    <w:rsid w:val="007F3958"/>
    <w:rsid w:val="007F4BB1"/>
    <w:rsid w:val="007F5238"/>
    <w:rsid w:val="007F581D"/>
    <w:rsid w:val="007F664C"/>
    <w:rsid w:val="007F779F"/>
    <w:rsid w:val="00801BFD"/>
    <w:rsid w:val="00803A18"/>
    <w:rsid w:val="0080433B"/>
    <w:rsid w:val="00804C0A"/>
    <w:rsid w:val="00805015"/>
    <w:rsid w:val="00805042"/>
    <w:rsid w:val="008060C5"/>
    <w:rsid w:val="008060EA"/>
    <w:rsid w:val="008067BF"/>
    <w:rsid w:val="0080777F"/>
    <w:rsid w:val="00807797"/>
    <w:rsid w:val="00807886"/>
    <w:rsid w:val="008118B4"/>
    <w:rsid w:val="00813CA7"/>
    <w:rsid w:val="00814B36"/>
    <w:rsid w:val="008153E6"/>
    <w:rsid w:val="00815F6A"/>
    <w:rsid w:val="0081627E"/>
    <w:rsid w:val="0081731E"/>
    <w:rsid w:val="008176BE"/>
    <w:rsid w:val="00817839"/>
    <w:rsid w:val="008209E2"/>
    <w:rsid w:val="008214A3"/>
    <w:rsid w:val="00821B95"/>
    <w:rsid w:val="008227F5"/>
    <w:rsid w:val="00823281"/>
    <w:rsid w:val="008241D3"/>
    <w:rsid w:val="00824C7B"/>
    <w:rsid w:val="008250E7"/>
    <w:rsid w:val="0082683F"/>
    <w:rsid w:val="00826E9B"/>
    <w:rsid w:val="00827250"/>
    <w:rsid w:val="008275A2"/>
    <w:rsid w:val="00827A08"/>
    <w:rsid w:val="008303A1"/>
    <w:rsid w:val="00830415"/>
    <w:rsid w:val="008304F4"/>
    <w:rsid w:val="0083335D"/>
    <w:rsid w:val="00833D4F"/>
    <w:rsid w:val="00834702"/>
    <w:rsid w:val="008352AA"/>
    <w:rsid w:val="00835E1A"/>
    <w:rsid w:val="00837D34"/>
    <w:rsid w:val="00841088"/>
    <w:rsid w:val="00841ADC"/>
    <w:rsid w:val="00842147"/>
    <w:rsid w:val="008425A8"/>
    <w:rsid w:val="008428B4"/>
    <w:rsid w:val="00842D93"/>
    <w:rsid w:val="00844874"/>
    <w:rsid w:val="00844E19"/>
    <w:rsid w:val="00845EEE"/>
    <w:rsid w:val="00846FC6"/>
    <w:rsid w:val="0084777A"/>
    <w:rsid w:val="00851027"/>
    <w:rsid w:val="00851589"/>
    <w:rsid w:val="00851F29"/>
    <w:rsid w:val="00852EBD"/>
    <w:rsid w:val="0085369C"/>
    <w:rsid w:val="00854AA4"/>
    <w:rsid w:val="00855FF2"/>
    <w:rsid w:val="00856803"/>
    <w:rsid w:val="00857287"/>
    <w:rsid w:val="00861635"/>
    <w:rsid w:val="008617C6"/>
    <w:rsid w:val="00861840"/>
    <w:rsid w:val="00861E85"/>
    <w:rsid w:val="00862ADA"/>
    <w:rsid w:val="008641E4"/>
    <w:rsid w:val="008645FE"/>
    <w:rsid w:val="00864FBE"/>
    <w:rsid w:val="00867CD8"/>
    <w:rsid w:val="0087050C"/>
    <w:rsid w:val="008714AB"/>
    <w:rsid w:val="0087203D"/>
    <w:rsid w:val="00872181"/>
    <w:rsid w:val="008742C0"/>
    <w:rsid w:val="0087487D"/>
    <w:rsid w:val="00875048"/>
    <w:rsid w:val="00875600"/>
    <w:rsid w:val="0087742A"/>
    <w:rsid w:val="008803B1"/>
    <w:rsid w:val="00880FA3"/>
    <w:rsid w:val="008853B5"/>
    <w:rsid w:val="00886D9E"/>
    <w:rsid w:val="00887F2C"/>
    <w:rsid w:val="00890E62"/>
    <w:rsid w:val="00893AF4"/>
    <w:rsid w:val="00893B45"/>
    <w:rsid w:val="00893D38"/>
    <w:rsid w:val="00894071"/>
    <w:rsid w:val="0089424E"/>
    <w:rsid w:val="00894BDB"/>
    <w:rsid w:val="0089569F"/>
    <w:rsid w:val="00896606"/>
    <w:rsid w:val="00896D21"/>
    <w:rsid w:val="00896F6D"/>
    <w:rsid w:val="008A104C"/>
    <w:rsid w:val="008A10C9"/>
    <w:rsid w:val="008A2090"/>
    <w:rsid w:val="008A2662"/>
    <w:rsid w:val="008A2BDE"/>
    <w:rsid w:val="008A2EC0"/>
    <w:rsid w:val="008A2FDE"/>
    <w:rsid w:val="008A3058"/>
    <w:rsid w:val="008A3206"/>
    <w:rsid w:val="008A3B27"/>
    <w:rsid w:val="008A4258"/>
    <w:rsid w:val="008A49BC"/>
    <w:rsid w:val="008A4C19"/>
    <w:rsid w:val="008A5C14"/>
    <w:rsid w:val="008A6382"/>
    <w:rsid w:val="008B018F"/>
    <w:rsid w:val="008B09EC"/>
    <w:rsid w:val="008B0C08"/>
    <w:rsid w:val="008B0FC7"/>
    <w:rsid w:val="008B5DF4"/>
    <w:rsid w:val="008B65B0"/>
    <w:rsid w:val="008B6A58"/>
    <w:rsid w:val="008B7545"/>
    <w:rsid w:val="008C0ABA"/>
    <w:rsid w:val="008C1211"/>
    <w:rsid w:val="008C19F1"/>
    <w:rsid w:val="008C1EE2"/>
    <w:rsid w:val="008C31A3"/>
    <w:rsid w:val="008C3213"/>
    <w:rsid w:val="008C3D8C"/>
    <w:rsid w:val="008C413B"/>
    <w:rsid w:val="008C41C8"/>
    <w:rsid w:val="008C41CE"/>
    <w:rsid w:val="008C52DB"/>
    <w:rsid w:val="008C64A2"/>
    <w:rsid w:val="008C6D5B"/>
    <w:rsid w:val="008C770C"/>
    <w:rsid w:val="008D0271"/>
    <w:rsid w:val="008D0559"/>
    <w:rsid w:val="008D2403"/>
    <w:rsid w:val="008D3271"/>
    <w:rsid w:val="008D5215"/>
    <w:rsid w:val="008D562A"/>
    <w:rsid w:val="008D70AC"/>
    <w:rsid w:val="008E0005"/>
    <w:rsid w:val="008E094D"/>
    <w:rsid w:val="008E0FCB"/>
    <w:rsid w:val="008E0FD6"/>
    <w:rsid w:val="008E1575"/>
    <w:rsid w:val="008E1F21"/>
    <w:rsid w:val="008E23BA"/>
    <w:rsid w:val="008E24BF"/>
    <w:rsid w:val="008E2D4B"/>
    <w:rsid w:val="008E3C98"/>
    <w:rsid w:val="008E4B83"/>
    <w:rsid w:val="008E5409"/>
    <w:rsid w:val="008E5BC1"/>
    <w:rsid w:val="008E6017"/>
    <w:rsid w:val="008E6DD8"/>
    <w:rsid w:val="008F21F8"/>
    <w:rsid w:val="008F2729"/>
    <w:rsid w:val="008F438B"/>
    <w:rsid w:val="008F4FB2"/>
    <w:rsid w:val="008F6A87"/>
    <w:rsid w:val="008F7804"/>
    <w:rsid w:val="00900155"/>
    <w:rsid w:val="00900280"/>
    <w:rsid w:val="00901B02"/>
    <w:rsid w:val="0090237D"/>
    <w:rsid w:val="00902C4F"/>
    <w:rsid w:val="00906F99"/>
    <w:rsid w:val="00907142"/>
    <w:rsid w:val="00907BE6"/>
    <w:rsid w:val="009110D8"/>
    <w:rsid w:val="00911F40"/>
    <w:rsid w:val="00912993"/>
    <w:rsid w:val="00914D0C"/>
    <w:rsid w:val="00915D15"/>
    <w:rsid w:val="00916BAB"/>
    <w:rsid w:val="00916EAD"/>
    <w:rsid w:val="00917660"/>
    <w:rsid w:val="00920F3D"/>
    <w:rsid w:val="00921719"/>
    <w:rsid w:val="00921972"/>
    <w:rsid w:val="00923B49"/>
    <w:rsid w:val="00924440"/>
    <w:rsid w:val="00925D81"/>
    <w:rsid w:val="00927593"/>
    <w:rsid w:val="00927F25"/>
    <w:rsid w:val="009302F8"/>
    <w:rsid w:val="0093113D"/>
    <w:rsid w:val="00932208"/>
    <w:rsid w:val="009328BE"/>
    <w:rsid w:val="009337B7"/>
    <w:rsid w:val="009350FA"/>
    <w:rsid w:val="009373DA"/>
    <w:rsid w:val="00941B4E"/>
    <w:rsid w:val="00945C0F"/>
    <w:rsid w:val="009507B3"/>
    <w:rsid w:val="00950A67"/>
    <w:rsid w:val="00950C47"/>
    <w:rsid w:val="00951279"/>
    <w:rsid w:val="009512BD"/>
    <w:rsid w:val="0095130F"/>
    <w:rsid w:val="00951833"/>
    <w:rsid w:val="009524F3"/>
    <w:rsid w:val="00952C67"/>
    <w:rsid w:val="00955503"/>
    <w:rsid w:val="00955967"/>
    <w:rsid w:val="00956C71"/>
    <w:rsid w:val="00957E7A"/>
    <w:rsid w:val="009600D8"/>
    <w:rsid w:val="009605A7"/>
    <w:rsid w:val="00960A16"/>
    <w:rsid w:val="00960B68"/>
    <w:rsid w:val="009619EA"/>
    <w:rsid w:val="009628ED"/>
    <w:rsid w:val="00962C2F"/>
    <w:rsid w:val="00963123"/>
    <w:rsid w:val="00964001"/>
    <w:rsid w:val="00964081"/>
    <w:rsid w:val="00965228"/>
    <w:rsid w:val="00965743"/>
    <w:rsid w:val="00965BEB"/>
    <w:rsid w:val="00966C37"/>
    <w:rsid w:val="009705B3"/>
    <w:rsid w:val="00970964"/>
    <w:rsid w:val="00972503"/>
    <w:rsid w:val="009728FA"/>
    <w:rsid w:val="009729F5"/>
    <w:rsid w:val="00972B8A"/>
    <w:rsid w:val="0097579C"/>
    <w:rsid w:val="0097587A"/>
    <w:rsid w:val="00975F49"/>
    <w:rsid w:val="00976091"/>
    <w:rsid w:val="00976121"/>
    <w:rsid w:val="009766EF"/>
    <w:rsid w:val="00976AF4"/>
    <w:rsid w:val="00977391"/>
    <w:rsid w:val="009773EB"/>
    <w:rsid w:val="0098090B"/>
    <w:rsid w:val="0098196A"/>
    <w:rsid w:val="009824FC"/>
    <w:rsid w:val="009829AB"/>
    <w:rsid w:val="00983473"/>
    <w:rsid w:val="0098454C"/>
    <w:rsid w:val="00985634"/>
    <w:rsid w:val="00986397"/>
    <w:rsid w:val="00986826"/>
    <w:rsid w:val="0098684F"/>
    <w:rsid w:val="0098713A"/>
    <w:rsid w:val="009871CC"/>
    <w:rsid w:val="009915AD"/>
    <w:rsid w:val="0099189D"/>
    <w:rsid w:val="00991EC2"/>
    <w:rsid w:val="00992377"/>
    <w:rsid w:val="009928D9"/>
    <w:rsid w:val="00992B88"/>
    <w:rsid w:val="00992C64"/>
    <w:rsid w:val="00992E9D"/>
    <w:rsid w:val="009940C8"/>
    <w:rsid w:val="0099441B"/>
    <w:rsid w:val="00994674"/>
    <w:rsid w:val="0099672A"/>
    <w:rsid w:val="009A0883"/>
    <w:rsid w:val="009A1FB5"/>
    <w:rsid w:val="009A2B2B"/>
    <w:rsid w:val="009A2F44"/>
    <w:rsid w:val="009A38D1"/>
    <w:rsid w:val="009A3B28"/>
    <w:rsid w:val="009B25AF"/>
    <w:rsid w:val="009B28AE"/>
    <w:rsid w:val="009B319B"/>
    <w:rsid w:val="009B346F"/>
    <w:rsid w:val="009B3AD1"/>
    <w:rsid w:val="009B559D"/>
    <w:rsid w:val="009B6881"/>
    <w:rsid w:val="009B6E43"/>
    <w:rsid w:val="009B7012"/>
    <w:rsid w:val="009B74E5"/>
    <w:rsid w:val="009B79D8"/>
    <w:rsid w:val="009C1283"/>
    <w:rsid w:val="009C13F3"/>
    <w:rsid w:val="009C19C4"/>
    <w:rsid w:val="009C2CB1"/>
    <w:rsid w:val="009C3EEB"/>
    <w:rsid w:val="009C54B3"/>
    <w:rsid w:val="009C71C2"/>
    <w:rsid w:val="009C7581"/>
    <w:rsid w:val="009C76C2"/>
    <w:rsid w:val="009C774F"/>
    <w:rsid w:val="009C7838"/>
    <w:rsid w:val="009C7C2B"/>
    <w:rsid w:val="009D0695"/>
    <w:rsid w:val="009D24CD"/>
    <w:rsid w:val="009D25BA"/>
    <w:rsid w:val="009D29AB"/>
    <w:rsid w:val="009D3E6A"/>
    <w:rsid w:val="009D57D6"/>
    <w:rsid w:val="009D5E76"/>
    <w:rsid w:val="009D690E"/>
    <w:rsid w:val="009E00BD"/>
    <w:rsid w:val="009E1092"/>
    <w:rsid w:val="009E140D"/>
    <w:rsid w:val="009E19E3"/>
    <w:rsid w:val="009E2025"/>
    <w:rsid w:val="009E21C5"/>
    <w:rsid w:val="009E2DE7"/>
    <w:rsid w:val="009E3919"/>
    <w:rsid w:val="009E3AAA"/>
    <w:rsid w:val="009E51BF"/>
    <w:rsid w:val="009E59EA"/>
    <w:rsid w:val="009E6C24"/>
    <w:rsid w:val="009E6D1F"/>
    <w:rsid w:val="009E6FE1"/>
    <w:rsid w:val="009E70B0"/>
    <w:rsid w:val="009F025C"/>
    <w:rsid w:val="009F1146"/>
    <w:rsid w:val="009F1BC9"/>
    <w:rsid w:val="009F4CE9"/>
    <w:rsid w:val="009F57C8"/>
    <w:rsid w:val="009F5FE5"/>
    <w:rsid w:val="009F612B"/>
    <w:rsid w:val="009F6866"/>
    <w:rsid w:val="009F692A"/>
    <w:rsid w:val="009F6A07"/>
    <w:rsid w:val="009F6CCC"/>
    <w:rsid w:val="009F70A6"/>
    <w:rsid w:val="009F7FD5"/>
    <w:rsid w:val="00A00F14"/>
    <w:rsid w:val="00A0108B"/>
    <w:rsid w:val="00A01704"/>
    <w:rsid w:val="00A01DC8"/>
    <w:rsid w:val="00A01FDB"/>
    <w:rsid w:val="00A03A43"/>
    <w:rsid w:val="00A04015"/>
    <w:rsid w:val="00A04AF5"/>
    <w:rsid w:val="00A050C4"/>
    <w:rsid w:val="00A0627C"/>
    <w:rsid w:val="00A0641A"/>
    <w:rsid w:val="00A10DBD"/>
    <w:rsid w:val="00A11093"/>
    <w:rsid w:val="00A116CE"/>
    <w:rsid w:val="00A11C45"/>
    <w:rsid w:val="00A12023"/>
    <w:rsid w:val="00A1263F"/>
    <w:rsid w:val="00A13107"/>
    <w:rsid w:val="00A1422E"/>
    <w:rsid w:val="00A147B6"/>
    <w:rsid w:val="00A14B9F"/>
    <w:rsid w:val="00A14BB6"/>
    <w:rsid w:val="00A15833"/>
    <w:rsid w:val="00A15C17"/>
    <w:rsid w:val="00A176A8"/>
    <w:rsid w:val="00A17964"/>
    <w:rsid w:val="00A200DF"/>
    <w:rsid w:val="00A21EDD"/>
    <w:rsid w:val="00A221C4"/>
    <w:rsid w:val="00A22238"/>
    <w:rsid w:val="00A22BF1"/>
    <w:rsid w:val="00A24957"/>
    <w:rsid w:val="00A25170"/>
    <w:rsid w:val="00A25863"/>
    <w:rsid w:val="00A26BB6"/>
    <w:rsid w:val="00A30009"/>
    <w:rsid w:val="00A31049"/>
    <w:rsid w:val="00A3177F"/>
    <w:rsid w:val="00A3257E"/>
    <w:rsid w:val="00A3542E"/>
    <w:rsid w:val="00A37037"/>
    <w:rsid w:val="00A40721"/>
    <w:rsid w:val="00A40812"/>
    <w:rsid w:val="00A4096D"/>
    <w:rsid w:val="00A40CA4"/>
    <w:rsid w:val="00A41344"/>
    <w:rsid w:val="00A41533"/>
    <w:rsid w:val="00A43611"/>
    <w:rsid w:val="00A44BB5"/>
    <w:rsid w:val="00A44FAF"/>
    <w:rsid w:val="00A45C48"/>
    <w:rsid w:val="00A46DAB"/>
    <w:rsid w:val="00A47594"/>
    <w:rsid w:val="00A4765F"/>
    <w:rsid w:val="00A50416"/>
    <w:rsid w:val="00A51762"/>
    <w:rsid w:val="00A51D7C"/>
    <w:rsid w:val="00A524FB"/>
    <w:rsid w:val="00A52F20"/>
    <w:rsid w:val="00A52FD0"/>
    <w:rsid w:val="00A55819"/>
    <w:rsid w:val="00A56501"/>
    <w:rsid w:val="00A56F85"/>
    <w:rsid w:val="00A6225F"/>
    <w:rsid w:val="00A624CC"/>
    <w:rsid w:val="00A6269B"/>
    <w:rsid w:val="00A62A1F"/>
    <w:rsid w:val="00A62BAB"/>
    <w:rsid w:val="00A63708"/>
    <w:rsid w:val="00A64DAF"/>
    <w:rsid w:val="00A64FDC"/>
    <w:rsid w:val="00A66909"/>
    <w:rsid w:val="00A67244"/>
    <w:rsid w:val="00A6724B"/>
    <w:rsid w:val="00A67284"/>
    <w:rsid w:val="00A67891"/>
    <w:rsid w:val="00A701F1"/>
    <w:rsid w:val="00A70989"/>
    <w:rsid w:val="00A70DA4"/>
    <w:rsid w:val="00A71A62"/>
    <w:rsid w:val="00A71CCA"/>
    <w:rsid w:val="00A7290D"/>
    <w:rsid w:val="00A7364A"/>
    <w:rsid w:val="00A73B16"/>
    <w:rsid w:val="00A73BF8"/>
    <w:rsid w:val="00A73F83"/>
    <w:rsid w:val="00A7512B"/>
    <w:rsid w:val="00A75544"/>
    <w:rsid w:val="00A75AA9"/>
    <w:rsid w:val="00A75C63"/>
    <w:rsid w:val="00A76449"/>
    <w:rsid w:val="00A77711"/>
    <w:rsid w:val="00A77E28"/>
    <w:rsid w:val="00A82210"/>
    <w:rsid w:val="00A82463"/>
    <w:rsid w:val="00A833C4"/>
    <w:rsid w:val="00A86F5F"/>
    <w:rsid w:val="00A8762B"/>
    <w:rsid w:val="00A9039D"/>
    <w:rsid w:val="00A911CC"/>
    <w:rsid w:val="00A91D32"/>
    <w:rsid w:val="00A91E31"/>
    <w:rsid w:val="00A9326E"/>
    <w:rsid w:val="00A93CBC"/>
    <w:rsid w:val="00A940FF"/>
    <w:rsid w:val="00A952E1"/>
    <w:rsid w:val="00A9676B"/>
    <w:rsid w:val="00A973D9"/>
    <w:rsid w:val="00A978C7"/>
    <w:rsid w:val="00A97B1B"/>
    <w:rsid w:val="00AA0B0F"/>
    <w:rsid w:val="00AA0DF1"/>
    <w:rsid w:val="00AA1919"/>
    <w:rsid w:val="00AA360B"/>
    <w:rsid w:val="00AA4FA1"/>
    <w:rsid w:val="00AA4FB6"/>
    <w:rsid w:val="00AA5F39"/>
    <w:rsid w:val="00AA71B5"/>
    <w:rsid w:val="00AA73FE"/>
    <w:rsid w:val="00AA78EE"/>
    <w:rsid w:val="00AB0927"/>
    <w:rsid w:val="00AB1FC6"/>
    <w:rsid w:val="00AB2AEE"/>
    <w:rsid w:val="00AB2D16"/>
    <w:rsid w:val="00AB57C9"/>
    <w:rsid w:val="00AB5DE8"/>
    <w:rsid w:val="00AB6642"/>
    <w:rsid w:val="00AB68C8"/>
    <w:rsid w:val="00AB6A5C"/>
    <w:rsid w:val="00AB79E9"/>
    <w:rsid w:val="00AC0C63"/>
    <w:rsid w:val="00AC1DB5"/>
    <w:rsid w:val="00AC2156"/>
    <w:rsid w:val="00AC2691"/>
    <w:rsid w:val="00AC379D"/>
    <w:rsid w:val="00AC3FAC"/>
    <w:rsid w:val="00AC44BE"/>
    <w:rsid w:val="00AC46BB"/>
    <w:rsid w:val="00AC47B7"/>
    <w:rsid w:val="00AC493F"/>
    <w:rsid w:val="00AC5545"/>
    <w:rsid w:val="00AC5602"/>
    <w:rsid w:val="00AC66D3"/>
    <w:rsid w:val="00AC751A"/>
    <w:rsid w:val="00AD1589"/>
    <w:rsid w:val="00AD22E9"/>
    <w:rsid w:val="00AD235E"/>
    <w:rsid w:val="00AD4431"/>
    <w:rsid w:val="00AD47A2"/>
    <w:rsid w:val="00AD4A63"/>
    <w:rsid w:val="00AD4ED0"/>
    <w:rsid w:val="00AD4F1E"/>
    <w:rsid w:val="00AD5075"/>
    <w:rsid w:val="00AD5242"/>
    <w:rsid w:val="00AD7487"/>
    <w:rsid w:val="00AD74D2"/>
    <w:rsid w:val="00AD77B9"/>
    <w:rsid w:val="00AD7899"/>
    <w:rsid w:val="00AE0730"/>
    <w:rsid w:val="00AE10C0"/>
    <w:rsid w:val="00AE1396"/>
    <w:rsid w:val="00AE142E"/>
    <w:rsid w:val="00AE18D0"/>
    <w:rsid w:val="00AE1D60"/>
    <w:rsid w:val="00AE2082"/>
    <w:rsid w:val="00AE2487"/>
    <w:rsid w:val="00AE3663"/>
    <w:rsid w:val="00AE3989"/>
    <w:rsid w:val="00AE3BFE"/>
    <w:rsid w:val="00AE4DA3"/>
    <w:rsid w:val="00AE7105"/>
    <w:rsid w:val="00AE782C"/>
    <w:rsid w:val="00AF0CC2"/>
    <w:rsid w:val="00AF22A1"/>
    <w:rsid w:val="00AF359A"/>
    <w:rsid w:val="00AF4AC2"/>
    <w:rsid w:val="00AF4CE5"/>
    <w:rsid w:val="00AF4EB8"/>
    <w:rsid w:val="00AF5D07"/>
    <w:rsid w:val="00AF7E02"/>
    <w:rsid w:val="00B008EA"/>
    <w:rsid w:val="00B0466D"/>
    <w:rsid w:val="00B054B0"/>
    <w:rsid w:val="00B07763"/>
    <w:rsid w:val="00B07C80"/>
    <w:rsid w:val="00B10525"/>
    <w:rsid w:val="00B10735"/>
    <w:rsid w:val="00B10756"/>
    <w:rsid w:val="00B126F5"/>
    <w:rsid w:val="00B12976"/>
    <w:rsid w:val="00B13389"/>
    <w:rsid w:val="00B1351E"/>
    <w:rsid w:val="00B13B78"/>
    <w:rsid w:val="00B13C9C"/>
    <w:rsid w:val="00B14303"/>
    <w:rsid w:val="00B14C1E"/>
    <w:rsid w:val="00B15536"/>
    <w:rsid w:val="00B15BB6"/>
    <w:rsid w:val="00B169D0"/>
    <w:rsid w:val="00B16F4D"/>
    <w:rsid w:val="00B209A5"/>
    <w:rsid w:val="00B22721"/>
    <w:rsid w:val="00B23141"/>
    <w:rsid w:val="00B23609"/>
    <w:rsid w:val="00B2531B"/>
    <w:rsid w:val="00B25C4F"/>
    <w:rsid w:val="00B25E5E"/>
    <w:rsid w:val="00B2670F"/>
    <w:rsid w:val="00B2676A"/>
    <w:rsid w:val="00B27438"/>
    <w:rsid w:val="00B27E57"/>
    <w:rsid w:val="00B315EE"/>
    <w:rsid w:val="00B3244C"/>
    <w:rsid w:val="00B330B2"/>
    <w:rsid w:val="00B33683"/>
    <w:rsid w:val="00B338F8"/>
    <w:rsid w:val="00B33926"/>
    <w:rsid w:val="00B34170"/>
    <w:rsid w:val="00B356B8"/>
    <w:rsid w:val="00B35D8B"/>
    <w:rsid w:val="00B3614B"/>
    <w:rsid w:val="00B3661F"/>
    <w:rsid w:val="00B36B83"/>
    <w:rsid w:val="00B371D6"/>
    <w:rsid w:val="00B40545"/>
    <w:rsid w:val="00B42552"/>
    <w:rsid w:val="00B42C4A"/>
    <w:rsid w:val="00B42D76"/>
    <w:rsid w:val="00B4474A"/>
    <w:rsid w:val="00B44833"/>
    <w:rsid w:val="00B449DC"/>
    <w:rsid w:val="00B44A22"/>
    <w:rsid w:val="00B45A60"/>
    <w:rsid w:val="00B463BF"/>
    <w:rsid w:val="00B47344"/>
    <w:rsid w:val="00B50F0D"/>
    <w:rsid w:val="00B51455"/>
    <w:rsid w:val="00B515F0"/>
    <w:rsid w:val="00B52DEF"/>
    <w:rsid w:val="00B56A35"/>
    <w:rsid w:val="00B56AA5"/>
    <w:rsid w:val="00B57C13"/>
    <w:rsid w:val="00B606C7"/>
    <w:rsid w:val="00B60C8A"/>
    <w:rsid w:val="00B60C8E"/>
    <w:rsid w:val="00B615A7"/>
    <w:rsid w:val="00B61823"/>
    <w:rsid w:val="00B62290"/>
    <w:rsid w:val="00B63E8C"/>
    <w:rsid w:val="00B65047"/>
    <w:rsid w:val="00B65883"/>
    <w:rsid w:val="00B66BB2"/>
    <w:rsid w:val="00B67398"/>
    <w:rsid w:val="00B70FEA"/>
    <w:rsid w:val="00B72F82"/>
    <w:rsid w:val="00B73390"/>
    <w:rsid w:val="00B73630"/>
    <w:rsid w:val="00B75132"/>
    <w:rsid w:val="00B76715"/>
    <w:rsid w:val="00B81F14"/>
    <w:rsid w:val="00B82B29"/>
    <w:rsid w:val="00B83F04"/>
    <w:rsid w:val="00B8459C"/>
    <w:rsid w:val="00B850CC"/>
    <w:rsid w:val="00B85121"/>
    <w:rsid w:val="00B859A5"/>
    <w:rsid w:val="00B87B29"/>
    <w:rsid w:val="00B90074"/>
    <w:rsid w:val="00B905A7"/>
    <w:rsid w:val="00B90A45"/>
    <w:rsid w:val="00B9118C"/>
    <w:rsid w:val="00B919F2"/>
    <w:rsid w:val="00B9280D"/>
    <w:rsid w:val="00B928AE"/>
    <w:rsid w:val="00B92AA3"/>
    <w:rsid w:val="00B92B26"/>
    <w:rsid w:val="00B93EF4"/>
    <w:rsid w:val="00B95696"/>
    <w:rsid w:val="00B964BF"/>
    <w:rsid w:val="00BA15D2"/>
    <w:rsid w:val="00BA162C"/>
    <w:rsid w:val="00BA16D8"/>
    <w:rsid w:val="00BA2647"/>
    <w:rsid w:val="00BA4EC7"/>
    <w:rsid w:val="00BA5462"/>
    <w:rsid w:val="00BA59E8"/>
    <w:rsid w:val="00BA6E53"/>
    <w:rsid w:val="00BA7B5D"/>
    <w:rsid w:val="00BA7E39"/>
    <w:rsid w:val="00BA7E59"/>
    <w:rsid w:val="00BA7F41"/>
    <w:rsid w:val="00BB0217"/>
    <w:rsid w:val="00BB12FD"/>
    <w:rsid w:val="00BB1352"/>
    <w:rsid w:val="00BB206B"/>
    <w:rsid w:val="00BB2EB3"/>
    <w:rsid w:val="00BB43A5"/>
    <w:rsid w:val="00BB612B"/>
    <w:rsid w:val="00BB6C4D"/>
    <w:rsid w:val="00BC0E7C"/>
    <w:rsid w:val="00BC1709"/>
    <w:rsid w:val="00BC1E7F"/>
    <w:rsid w:val="00BC3A06"/>
    <w:rsid w:val="00BC4CB1"/>
    <w:rsid w:val="00BC5329"/>
    <w:rsid w:val="00BC5854"/>
    <w:rsid w:val="00BC6061"/>
    <w:rsid w:val="00BC6542"/>
    <w:rsid w:val="00BC6668"/>
    <w:rsid w:val="00BC741E"/>
    <w:rsid w:val="00BC786F"/>
    <w:rsid w:val="00BD0327"/>
    <w:rsid w:val="00BD0403"/>
    <w:rsid w:val="00BD11DE"/>
    <w:rsid w:val="00BD178B"/>
    <w:rsid w:val="00BD17B9"/>
    <w:rsid w:val="00BD199A"/>
    <w:rsid w:val="00BD2498"/>
    <w:rsid w:val="00BD31A4"/>
    <w:rsid w:val="00BD3F55"/>
    <w:rsid w:val="00BD549A"/>
    <w:rsid w:val="00BD5999"/>
    <w:rsid w:val="00BD6A3D"/>
    <w:rsid w:val="00BD6E10"/>
    <w:rsid w:val="00BE15A6"/>
    <w:rsid w:val="00BE174C"/>
    <w:rsid w:val="00BE1B4D"/>
    <w:rsid w:val="00BE1D00"/>
    <w:rsid w:val="00BE225E"/>
    <w:rsid w:val="00BE252F"/>
    <w:rsid w:val="00BE4CDA"/>
    <w:rsid w:val="00BE51DA"/>
    <w:rsid w:val="00BE5922"/>
    <w:rsid w:val="00BE5B01"/>
    <w:rsid w:val="00BE5C1C"/>
    <w:rsid w:val="00BE60AE"/>
    <w:rsid w:val="00BE6128"/>
    <w:rsid w:val="00BE6154"/>
    <w:rsid w:val="00BE690C"/>
    <w:rsid w:val="00BE6999"/>
    <w:rsid w:val="00BE6F84"/>
    <w:rsid w:val="00BF01AE"/>
    <w:rsid w:val="00BF070C"/>
    <w:rsid w:val="00BF0D59"/>
    <w:rsid w:val="00BF237D"/>
    <w:rsid w:val="00BF2BDD"/>
    <w:rsid w:val="00BF2FEB"/>
    <w:rsid w:val="00BF3618"/>
    <w:rsid w:val="00BF38D0"/>
    <w:rsid w:val="00BF4430"/>
    <w:rsid w:val="00BF79E9"/>
    <w:rsid w:val="00BF7C76"/>
    <w:rsid w:val="00C00346"/>
    <w:rsid w:val="00C0050F"/>
    <w:rsid w:val="00C010B8"/>
    <w:rsid w:val="00C0116E"/>
    <w:rsid w:val="00C014B3"/>
    <w:rsid w:val="00C01B43"/>
    <w:rsid w:val="00C01DE3"/>
    <w:rsid w:val="00C02281"/>
    <w:rsid w:val="00C023BA"/>
    <w:rsid w:val="00C03BDB"/>
    <w:rsid w:val="00C050D0"/>
    <w:rsid w:val="00C0524A"/>
    <w:rsid w:val="00C054FB"/>
    <w:rsid w:val="00C057EA"/>
    <w:rsid w:val="00C05B19"/>
    <w:rsid w:val="00C06C40"/>
    <w:rsid w:val="00C06F63"/>
    <w:rsid w:val="00C07AC5"/>
    <w:rsid w:val="00C100ED"/>
    <w:rsid w:val="00C10FEA"/>
    <w:rsid w:val="00C11938"/>
    <w:rsid w:val="00C12497"/>
    <w:rsid w:val="00C13417"/>
    <w:rsid w:val="00C13826"/>
    <w:rsid w:val="00C14123"/>
    <w:rsid w:val="00C14DF4"/>
    <w:rsid w:val="00C14E0E"/>
    <w:rsid w:val="00C1667B"/>
    <w:rsid w:val="00C16C69"/>
    <w:rsid w:val="00C1794C"/>
    <w:rsid w:val="00C179FC"/>
    <w:rsid w:val="00C20A73"/>
    <w:rsid w:val="00C21396"/>
    <w:rsid w:val="00C2179E"/>
    <w:rsid w:val="00C21F7B"/>
    <w:rsid w:val="00C226CC"/>
    <w:rsid w:val="00C22962"/>
    <w:rsid w:val="00C232F8"/>
    <w:rsid w:val="00C239F2"/>
    <w:rsid w:val="00C24473"/>
    <w:rsid w:val="00C25FD8"/>
    <w:rsid w:val="00C301D3"/>
    <w:rsid w:val="00C3087D"/>
    <w:rsid w:val="00C309B8"/>
    <w:rsid w:val="00C30A26"/>
    <w:rsid w:val="00C30AC9"/>
    <w:rsid w:val="00C31FAB"/>
    <w:rsid w:val="00C32A52"/>
    <w:rsid w:val="00C32C3C"/>
    <w:rsid w:val="00C33336"/>
    <w:rsid w:val="00C335F6"/>
    <w:rsid w:val="00C33889"/>
    <w:rsid w:val="00C33D88"/>
    <w:rsid w:val="00C3461C"/>
    <w:rsid w:val="00C355CA"/>
    <w:rsid w:val="00C35739"/>
    <w:rsid w:val="00C35B5C"/>
    <w:rsid w:val="00C36671"/>
    <w:rsid w:val="00C36C7E"/>
    <w:rsid w:val="00C37030"/>
    <w:rsid w:val="00C40B39"/>
    <w:rsid w:val="00C40F20"/>
    <w:rsid w:val="00C41CDA"/>
    <w:rsid w:val="00C42048"/>
    <w:rsid w:val="00C4232B"/>
    <w:rsid w:val="00C45578"/>
    <w:rsid w:val="00C45D45"/>
    <w:rsid w:val="00C4623D"/>
    <w:rsid w:val="00C46368"/>
    <w:rsid w:val="00C47649"/>
    <w:rsid w:val="00C476FD"/>
    <w:rsid w:val="00C47B93"/>
    <w:rsid w:val="00C5384B"/>
    <w:rsid w:val="00C53C55"/>
    <w:rsid w:val="00C53FE3"/>
    <w:rsid w:val="00C55017"/>
    <w:rsid w:val="00C61648"/>
    <w:rsid w:val="00C61E32"/>
    <w:rsid w:val="00C61F22"/>
    <w:rsid w:val="00C63C39"/>
    <w:rsid w:val="00C64048"/>
    <w:rsid w:val="00C659D8"/>
    <w:rsid w:val="00C65B0B"/>
    <w:rsid w:val="00C703C7"/>
    <w:rsid w:val="00C7046C"/>
    <w:rsid w:val="00C704A8"/>
    <w:rsid w:val="00C71557"/>
    <w:rsid w:val="00C71821"/>
    <w:rsid w:val="00C71D69"/>
    <w:rsid w:val="00C72DD3"/>
    <w:rsid w:val="00C73723"/>
    <w:rsid w:val="00C7399D"/>
    <w:rsid w:val="00C744E1"/>
    <w:rsid w:val="00C74814"/>
    <w:rsid w:val="00C753D9"/>
    <w:rsid w:val="00C7634C"/>
    <w:rsid w:val="00C770C9"/>
    <w:rsid w:val="00C77CFA"/>
    <w:rsid w:val="00C80582"/>
    <w:rsid w:val="00C8211E"/>
    <w:rsid w:val="00C83135"/>
    <w:rsid w:val="00C8335B"/>
    <w:rsid w:val="00C83776"/>
    <w:rsid w:val="00C83D32"/>
    <w:rsid w:val="00C84096"/>
    <w:rsid w:val="00C847A5"/>
    <w:rsid w:val="00C8552F"/>
    <w:rsid w:val="00C86EF4"/>
    <w:rsid w:val="00C8722B"/>
    <w:rsid w:val="00C8734D"/>
    <w:rsid w:val="00C900E9"/>
    <w:rsid w:val="00C90F44"/>
    <w:rsid w:val="00C92A1B"/>
    <w:rsid w:val="00C93774"/>
    <w:rsid w:val="00C93AC2"/>
    <w:rsid w:val="00C93CBE"/>
    <w:rsid w:val="00C951AC"/>
    <w:rsid w:val="00C95D78"/>
    <w:rsid w:val="00C96B3F"/>
    <w:rsid w:val="00C975DA"/>
    <w:rsid w:val="00C97877"/>
    <w:rsid w:val="00C97EAE"/>
    <w:rsid w:val="00CA0768"/>
    <w:rsid w:val="00CA0C98"/>
    <w:rsid w:val="00CA2FD1"/>
    <w:rsid w:val="00CA41D2"/>
    <w:rsid w:val="00CA48E2"/>
    <w:rsid w:val="00CA5321"/>
    <w:rsid w:val="00CA6D62"/>
    <w:rsid w:val="00CA6D8C"/>
    <w:rsid w:val="00CA710E"/>
    <w:rsid w:val="00CA7594"/>
    <w:rsid w:val="00CA7F3F"/>
    <w:rsid w:val="00CB0EC5"/>
    <w:rsid w:val="00CB3A4E"/>
    <w:rsid w:val="00CB509A"/>
    <w:rsid w:val="00CB57B2"/>
    <w:rsid w:val="00CB57F7"/>
    <w:rsid w:val="00CB5BC9"/>
    <w:rsid w:val="00CB6820"/>
    <w:rsid w:val="00CB6D33"/>
    <w:rsid w:val="00CB744D"/>
    <w:rsid w:val="00CB7788"/>
    <w:rsid w:val="00CC0617"/>
    <w:rsid w:val="00CC0FBE"/>
    <w:rsid w:val="00CC229D"/>
    <w:rsid w:val="00CC2CC7"/>
    <w:rsid w:val="00CC322D"/>
    <w:rsid w:val="00CC4566"/>
    <w:rsid w:val="00CC47B4"/>
    <w:rsid w:val="00CC5849"/>
    <w:rsid w:val="00CC5A5F"/>
    <w:rsid w:val="00CC5AF5"/>
    <w:rsid w:val="00CC6FFA"/>
    <w:rsid w:val="00CD04A2"/>
    <w:rsid w:val="00CD241E"/>
    <w:rsid w:val="00CD481E"/>
    <w:rsid w:val="00CD4A6D"/>
    <w:rsid w:val="00CD6E34"/>
    <w:rsid w:val="00CD7366"/>
    <w:rsid w:val="00CE0673"/>
    <w:rsid w:val="00CE1C28"/>
    <w:rsid w:val="00CE1EDB"/>
    <w:rsid w:val="00CE32C0"/>
    <w:rsid w:val="00CE41E3"/>
    <w:rsid w:val="00CE425E"/>
    <w:rsid w:val="00CE4410"/>
    <w:rsid w:val="00CE4417"/>
    <w:rsid w:val="00CE4AD8"/>
    <w:rsid w:val="00CE50F7"/>
    <w:rsid w:val="00CE52A8"/>
    <w:rsid w:val="00CE618F"/>
    <w:rsid w:val="00CE6223"/>
    <w:rsid w:val="00CE7B24"/>
    <w:rsid w:val="00CF0599"/>
    <w:rsid w:val="00CF19B3"/>
    <w:rsid w:val="00CF2A45"/>
    <w:rsid w:val="00CF35C6"/>
    <w:rsid w:val="00CF37D4"/>
    <w:rsid w:val="00CF3B88"/>
    <w:rsid w:val="00CF7815"/>
    <w:rsid w:val="00D006AC"/>
    <w:rsid w:val="00D0231B"/>
    <w:rsid w:val="00D05254"/>
    <w:rsid w:val="00D05324"/>
    <w:rsid w:val="00D05665"/>
    <w:rsid w:val="00D05F41"/>
    <w:rsid w:val="00D077DB"/>
    <w:rsid w:val="00D07900"/>
    <w:rsid w:val="00D1008E"/>
    <w:rsid w:val="00D1019E"/>
    <w:rsid w:val="00D11C64"/>
    <w:rsid w:val="00D1398A"/>
    <w:rsid w:val="00D14643"/>
    <w:rsid w:val="00D14BED"/>
    <w:rsid w:val="00D150AF"/>
    <w:rsid w:val="00D1599F"/>
    <w:rsid w:val="00D17059"/>
    <w:rsid w:val="00D179DD"/>
    <w:rsid w:val="00D17DE4"/>
    <w:rsid w:val="00D200F6"/>
    <w:rsid w:val="00D22013"/>
    <w:rsid w:val="00D224AE"/>
    <w:rsid w:val="00D22A8B"/>
    <w:rsid w:val="00D22D2E"/>
    <w:rsid w:val="00D2427F"/>
    <w:rsid w:val="00D2484B"/>
    <w:rsid w:val="00D25022"/>
    <w:rsid w:val="00D253E1"/>
    <w:rsid w:val="00D25645"/>
    <w:rsid w:val="00D26079"/>
    <w:rsid w:val="00D26DD8"/>
    <w:rsid w:val="00D27568"/>
    <w:rsid w:val="00D30209"/>
    <w:rsid w:val="00D307E3"/>
    <w:rsid w:val="00D3082E"/>
    <w:rsid w:val="00D30A83"/>
    <w:rsid w:val="00D30E6A"/>
    <w:rsid w:val="00D31A7F"/>
    <w:rsid w:val="00D31B5A"/>
    <w:rsid w:val="00D33F5B"/>
    <w:rsid w:val="00D3453C"/>
    <w:rsid w:val="00D34D20"/>
    <w:rsid w:val="00D350BD"/>
    <w:rsid w:val="00D3527B"/>
    <w:rsid w:val="00D3565C"/>
    <w:rsid w:val="00D359D2"/>
    <w:rsid w:val="00D36CFF"/>
    <w:rsid w:val="00D371A3"/>
    <w:rsid w:val="00D3742B"/>
    <w:rsid w:val="00D37467"/>
    <w:rsid w:val="00D406CF"/>
    <w:rsid w:val="00D41235"/>
    <w:rsid w:val="00D41861"/>
    <w:rsid w:val="00D41B08"/>
    <w:rsid w:val="00D41FC4"/>
    <w:rsid w:val="00D43EFD"/>
    <w:rsid w:val="00D4622E"/>
    <w:rsid w:val="00D478A0"/>
    <w:rsid w:val="00D50569"/>
    <w:rsid w:val="00D5074A"/>
    <w:rsid w:val="00D51D1C"/>
    <w:rsid w:val="00D52626"/>
    <w:rsid w:val="00D52FAB"/>
    <w:rsid w:val="00D543BC"/>
    <w:rsid w:val="00D56013"/>
    <w:rsid w:val="00D56B2F"/>
    <w:rsid w:val="00D57765"/>
    <w:rsid w:val="00D60B45"/>
    <w:rsid w:val="00D612F2"/>
    <w:rsid w:val="00D61ADB"/>
    <w:rsid w:val="00D62661"/>
    <w:rsid w:val="00D62B17"/>
    <w:rsid w:val="00D63018"/>
    <w:rsid w:val="00D63043"/>
    <w:rsid w:val="00D637A7"/>
    <w:rsid w:val="00D63E40"/>
    <w:rsid w:val="00D643C9"/>
    <w:rsid w:val="00D66449"/>
    <w:rsid w:val="00D66580"/>
    <w:rsid w:val="00D66AF6"/>
    <w:rsid w:val="00D66C01"/>
    <w:rsid w:val="00D7114F"/>
    <w:rsid w:val="00D71175"/>
    <w:rsid w:val="00D72EE3"/>
    <w:rsid w:val="00D72F91"/>
    <w:rsid w:val="00D73BC1"/>
    <w:rsid w:val="00D759E8"/>
    <w:rsid w:val="00D761EF"/>
    <w:rsid w:val="00D76C4C"/>
    <w:rsid w:val="00D7736A"/>
    <w:rsid w:val="00D77CDF"/>
    <w:rsid w:val="00D77E57"/>
    <w:rsid w:val="00D77F22"/>
    <w:rsid w:val="00D81036"/>
    <w:rsid w:val="00D817C9"/>
    <w:rsid w:val="00D82C65"/>
    <w:rsid w:val="00D831C3"/>
    <w:rsid w:val="00D84F95"/>
    <w:rsid w:val="00D854FA"/>
    <w:rsid w:val="00D85E0A"/>
    <w:rsid w:val="00D86181"/>
    <w:rsid w:val="00D90191"/>
    <w:rsid w:val="00D920A6"/>
    <w:rsid w:val="00D921D2"/>
    <w:rsid w:val="00D92AED"/>
    <w:rsid w:val="00D93AB6"/>
    <w:rsid w:val="00D94871"/>
    <w:rsid w:val="00D94E4E"/>
    <w:rsid w:val="00D95486"/>
    <w:rsid w:val="00D95D4A"/>
    <w:rsid w:val="00D9780E"/>
    <w:rsid w:val="00DA0076"/>
    <w:rsid w:val="00DA0B5E"/>
    <w:rsid w:val="00DA0DD4"/>
    <w:rsid w:val="00DA4432"/>
    <w:rsid w:val="00DA5337"/>
    <w:rsid w:val="00DB0D0B"/>
    <w:rsid w:val="00DB2B55"/>
    <w:rsid w:val="00DB37E7"/>
    <w:rsid w:val="00DC0611"/>
    <w:rsid w:val="00DC0964"/>
    <w:rsid w:val="00DC16A3"/>
    <w:rsid w:val="00DC1AF3"/>
    <w:rsid w:val="00DC2B89"/>
    <w:rsid w:val="00DC3B6A"/>
    <w:rsid w:val="00DC4120"/>
    <w:rsid w:val="00DC5F40"/>
    <w:rsid w:val="00DC74CB"/>
    <w:rsid w:val="00DD03A1"/>
    <w:rsid w:val="00DD0AF3"/>
    <w:rsid w:val="00DD17DE"/>
    <w:rsid w:val="00DD1B58"/>
    <w:rsid w:val="00DD271C"/>
    <w:rsid w:val="00DD2FB9"/>
    <w:rsid w:val="00DD464A"/>
    <w:rsid w:val="00DD4977"/>
    <w:rsid w:val="00DD4EE1"/>
    <w:rsid w:val="00DD5B07"/>
    <w:rsid w:val="00DD66B1"/>
    <w:rsid w:val="00DD6AFB"/>
    <w:rsid w:val="00DD6D0B"/>
    <w:rsid w:val="00DE1091"/>
    <w:rsid w:val="00DE1942"/>
    <w:rsid w:val="00DE1B3C"/>
    <w:rsid w:val="00DE235F"/>
    <w:rsid w:val="00DE33C0"/>
    <w:rsid w:val="00DE33F8"/>
    <w:rsid w:val="00DE39D4"/>
    <w:rsid w:val="00DE62E6"/>
    <w:rsid w:val="00DE6BBA"/>
    <w:rsid w:val="00DE7DAF"/>
    <w:rsid w:val="00DF194C"/>
    <w:rsid w:val="00DF1A84"/>
    <w:rsid w:val="00DF2146"/>
    <w:rsid w:val="00DF2714"/>
    <w:rsid w:val="00DF3F66"/>
    <w:rsid w:val="00DF4D35"/>
    <w:rsid w:val="00DF50B1"/>
    <w:rsid w:val="00DF5331"/>
    <w:rsid w:val="00DF6AE6"/>
    <w:rsid w:val="00DF74FB"/>
    <w:rsid w:val="00DF77CF"/>
    <w:rsid w:val="00DF7F35"/>
    <w:rsid w:val="00DF7F6B"/>
    <w:rsid w:val="00E026F3"/>
    <w:rsid w:val="00E03E34"/>
    <w:rsid w:val="00E05392"/>
    <w:rsid w:val="00E06BA4"/>
    <w:rsid w:val="00E070CE"/>
    <w:rsid w:val="00E10F44"/>
    <w:rsid w:val="00E11C8A"/>
    <w:rsid w:val="00E11F83"/>
    <w:rsid w:val="00E12828"/>
    <w:rsid w:val="00E12864"/>
    <w:rsid w:val="00E12B15"/>
    <w:rsid w:val="00E135B8"/>
    <w:rsid w:val="00E1424F"/>
    <w:rsid w:val="00E149DB"/>
    <w:rsid w:val="00E15011"/>
    <w:rsid w:val="00E15336"/>
    <w:rsid w:val="00E1566F"/>
    <w:rsid w:val="00E167CE"/>
    <w:rsid w:val="00E171AB"/>
    <w:rsid w:val="00E20998"/>
    <w:rsid w:val="00E21711"/>
    <w:rsid w:val="00E2251F"/>
    <w:rsid w:val="00E22AEB"/>
    <w:rsid w:val="00E22E45"/>
    <w:rsid w:val="00E23952"/>
    <w:rsid w:val="00E243E7"/>
    <w:rsid w:val="00E2445B"/>
    <w:rsid w:val="00E246D2"/>
    <w:rsid w:val="00E24766"/>
    <w:rsid w:val="00E24C3D"/>
    <w:rsid w:val="00E24D55"/>
    <w:rsid w:val="00E250CD"/>
    <w:rsid w:val="00E254F1"/>
    <w:rsid w:val="00E2582C"/>
    <w:rsid w:val="00E25C41"/>
    <w:rsid w:val="00E26555"/>
    <w:rsid w:val="00E26807"/>
    <w:rsid w:val="00E26BBD"/>
    <w:rsid w:val="00E26EF3"/>
    <w:rsid w:val="00E27E46"/>
    <w:rsid w:val="00E3184F"/>
    <w:rsid w:val="00E3274E"/>
    <w:rsid w:val="00E342AD"/>
    <w:rsid w:val="00E344DE"/>
    <w:rsid w:val="00E354A7"/>
    <w:rsid w:val="00E358BE"/>
    <w:rsid w:val="00E36642"/>
    <w:rsid w:val="00E36759"/>
    <w:rsid w:val="00E40747"/>
    <w:rsid w:val="00E413FB"/>
    <w:rsid w:val="00E41BD7"/>
    <w:rsid w:val="00E4328D"/>
    <w:rsid w:val="00E43C98"/>
    <w:rsid w:val="00E45BFF"/>
    <w:rsid w:val="00E45C16"/>
    <w:rsid w:val="00E47E1B"/>
    <w:rsid w:val="00E50767"/>
    <w:rsid w:val="00E50F51"/>
    <w:rsid w:val="00E510CF"/>
    <w:rsid w:val="00E516A6"/>
    <w:rsid w:val="00E516DE"/>
    <w:rsid w:val="00E51FFA"/>
    <w:rsid w:val="00E52B20"/>
    <w:rsid w:val="00E530BD"/>
    <w:rsid w:val="00E53954"/>
    <w:rsid w:val="00E54E0D"/>
    <w:rsid w:val="00E55AD2"/>
    <w:rsid w:val="00E61909"/>
    <w:rsid w:val="00E61E89"/>
    <w:rsid w:val="00E6223B"/>
    <w:rsid w:val="00E6268C"/>
    <w:rsid w:val="00E638AB"/>
    <w:rsid w:val="00E64235"/>
    <w:rsid w:val="00E64D21"/>
    <w:rsid w:val="00E65B40"/>
    <w:rsid w:val="00E669E6"/>
    <w:rsid w:val="00E676FC"/>
    <w:rsid w:val="00E700A7"/>
    <w:rsid w:val="00E701C7"/>
    <w:rsid w:val="00E705F6"/>
    <w:rsid w:val="00E70744"/>
    <w:rsid w:val="00E73352"/>
    <w:rsid w:val="00E742CD"/>
    <w:rsid w:val="00E74B98"/>
    <w:rsid w:val="00E773DF"/>
    <w:rsid w:val="00E8040B"/>
    <w:rsid w:val="00E80572"/>
    <w:rsid w:val="00E8097D"/>
    <w:rsid w:val="00E80AC8"/>
    <w:rsid w:val="00E81F82"/>
    <w:rsid w:val="00E8256A"/>
    <w:rsid w:val="00E8386D"/>
    <w:rsid w:val="00E8471B"/>
    <w:rsid w:val="00E85D67"/>
    <w:rsid w:val="00E866FC"/>
    <w:rsid w:val="00E86CDF"/>
    <w:rsid w:val="00E86EA2"/>
    <w:rsid w:val="00E87295"/>
    <w:rsid w:val="00E90494"/>
    <w:rsid w:val="00E90DDF"/>
    <w:rsid w:val="00E912E3"/>
    <w:rsid w:val="00E91AF4"/>
    <w:rsid w:val="00E92268"/>
    <w:rsid w:val="00E92EDE"/>
    <w:rsid w:val="00E936E9"/>
    <w:rsid w:val="00E940E8"/>
    <w:rsid w:val="00E94585"/>
    <w:rsid w:val="00E94908"/>
    <w:rsid w:val="00E94EF2"/>
    <w:rsid w:val="00E96042"/>
    <w:rsid w:val="00E961AC"/>
    <w:rsid w:val="00E97163"/>
    <w:rsid w:val="00E9783F"/>
    <w:rsid w:val="00EA07A5"/>
    <w:rsid w:val="00EA1248"/>
    <w:rsid w:val="00EA1283"/>
    <w:rsid w:val="00EA2C49"/>
    <w:rsid w:val="00EA2F4D"/>
    <w:rsid w:val="00EA312F"/>
    <w:rsid w:val="00EA3862"/>
    <w:rsid w:val="00EA3C18"/>
    <w:rsid w:val="00EA48DA"/>
    <w:rsid w:val="00EA6624"/>
    <w:rsid w:val="00EA71CA"/>
    <w:rsid w:val="00EA7EBE"/>
    <w:rsid w:val="00EB18B4"/>
    <w:rsid w:val="00EB1951"/>
    <w:rsid w:val="00EB1FA8"/>
    <w:rsid w:val="00EB2067"/>
    <w:rsid w:val="00EB41E0"/>
    <w:rsid w:val="00EB4FAB"/>
    <w:rsid w:val="00EB6990"/>
    <w:rsid w:val="00EB69F4"/>
    <w:rsid w:val="00EC05A7"/>
    <w:rsid w:val="00EC0CB5"/>
    <w:rsid w:val="00EC2883"/>
    <w:rsid w:val="00EC6136"/>
    <w:rsid w:val="00EC6D4C"/>
    <w:rsid w:val="00EC6F74"/>
    <w:rsid w:val="00ED0DF5"/>
    <w:rsid w:val="00ED198F"/>
    <w:rsid w:val="00ED20D7"/>
    <w:rsid w:val="00ED24E1"/>
    <w:rsid w:val="00ED299D"/>
    <w:rsid w:val="00ED2BCB"/>
    <w:rsid w:val="00ED34C1"/>
    <w:rsid w:val="00ED3538"/>
    <w:rsid w:val="00ED36A1"/>
    <w:rsid w:val="00ED3CAC"/>
    <w:rsid w:val="00ED3EBB"/>
    <w:rsid w:val="00ED479C"/>
    <w:rsid w:val="00ED49BA"/>
    <w:rsid w:val="00ED5099"/>
    <w:rsid w:val="00EE200E"/>
    <w:rsid w:val="00EE24B7"/>
    <w:rsid w:val="00EE3BC0"/>
    <w:rsid w:val="00EE4567"/>
    <w:rsid w:val="00EE5542"/>
    <w:rsid w:val="00EE5DB5"/>
    <w:rsid w:val="00EE6646"/>
    <w:rsid w:val="00EE7E98"/>
    <w:rsid w:val="00EF0F23"/>
    <w:rsid w:val="00EF2494"/>
    <w:rsid w:val="00EF510B"/>
    <w:rsid w:val="00EF5A08"/>
    <w:rsid w:val="00EF5DEF"/>
    <w:rsid w:val="00EF5F4C"/>
    <w:rsid w:val="00EF68A2"/>
    <w:rsid w:val="00EF74A4"/>
    <w:rsid w:val="00F00F57"/>
    <w:rsid w:val="00F028C6"/>
    <w:rsid w:val="00F0295D"/>
    <w:rsid w:val="00F04007"/>
    <w:rsid w:val="00F0552D"/>
    <w:rsid w:val="00F05BBB"/>
    <w:rsid w:val="00F0660F"/>
    <w:rsid w:val="00F06D9D"/>
    <w:rsid w:val="00F06E35"/>
    <w:rsid w:val="00F07BA3"/>
    <w:rsid w:val="00F10877"/>
    <w:rsid w:val="00F10F99"/>
    <w:rsid w:val="00F11E40"/>
    <w:rsid w:val="00F11EFE"/>
    <w:rsid w:val="00F11F45"/>
    <w:rsid w:val="00F121EB"/>
    <w:rsid w:val="00F132FA"/>
    <w:rsid w:val="00F13BF1"/>
    <w:rsid w:val="00F1415C"/>
    <w:rsid w:val="00F149EB"/>
    <w:rsid w:val="00F1595D"/>
    <w:rsid w:val="00F15C52"/>
    <w:rsid w:val="00F15DCC"/>
    <w:rsid w:val="00F1640F"/>
    <w:rsid w:val="00F1681C"/>
    <w:rsid w:val="00F168E1"/>
    <w:rsid w:val="00F16B1E"/>
    <w:rsid w:val="00F16CDB"/>
    <w:rsid w:val="00F2157E"/>
    <w:rsid w:val="00F22173"/>
    <w:rsid w:val="00F2386E"/>
    <w:rsid w:val="00F23D87"/>
    <w:rsid w:val="00F248A1"/>
    <w:rsid w:val="00F27282"/>
    <w:rsid w:val="00F27D2E"/>
    <w:rsid w:val="00F30404"/>
    <w:rsid w:val="00F30ECD"/>
    <w:rsid w:val="00F311B4"/>
    <w:rsid w:val="00F32050"/>
    <w:rsid w:val="00F328BD"/>
    <w:rsid w:val="00F32B03"/>
    <w:rsid w:val="00F32DB7"/>
    <w:rsid w:val="00F3453F"/>
    <w:rsid w:val="00F35ADA"/>
    <w:rsid w:val="00F36359"/>
    <w:rsid w:val="00F37A31"/>
    <w:rsid w:val="00F40A42"/>
    <w:rsid w:val="00F41788"/>
    <w:rsid w:val="00F41987"/>
    <w:rsid w:val="00F42978"/>
    <w:rsid w:val="00F429B0"/>
    <w:rsid w:val="00F4328F"/>
    <w:rsid w:val="00F4343D"/>
    <w:rsid w:val="00F43C53"/>
    <w:rsid w:val="00F43D63"/>
    <w:rsid w:val="00F43DB1"/>
    <w:rsid w:val="00F44121"/>
    <w:rsid w:val="00F443E9"/>
    <w:rsid w:val="00F45144"/>
    <w:rsid w:val="00F453EA"/>
    <w:rsid w:val="00F45D49"/>
    <w:rsid w:val="00F46E03"/>
    <w:rsid w:val="00F47365"/>
    <w:rsid w:val="00F503C9"/>
    <w:rsid w:val="00F5101A"/>
    <w:rsid w:val="00F51D7D"/>
    <w:rsid w:val="00F5252B"/>
    <w:rsid w:val="00F52846"/>
    <w:rsid w:val="00F52F99"/>
    <w:rsid w:val="00F5358A"/>
    <w:rsid w:val="00F537A8"/>
    <w:rsid w:val="00F543CD"/>
    <w:rsid w:val="00F54CF0"/>
    <w:rsid w:val="00F55225"/>
    <w:rsid w:val="00F5546F"/>
    <w:rsid w:val="00F5567E"/>
    <w:rsid w:val="00F55AD9"/>
    <w:rsid w:val="00F5668B"/>
    <w:rsid w:val="00F6038A"/>
    <w:rsid w:val="00F60621"/>
    <w:rsid w:val="00F61281"/>
    <w:rsid w:val="00F61857"/>
    <w:rsid w:val="00F61A61"/>
    <w:rsid w:val="00F61B1F"/>
    <w:rsid w:val="00F623B8"/>
    <w:rsid w:val="00F63753"/>
    <w:rsid w:val="00F64AD2"/>
    <w:rsid w:val="00F64DEC"/>
    <w:rsid w:val="00F65569"/>
    <w:rsid w:val="00F66A88"/>
    <w:rsid w:val="00F66B45"/>
    <w:rsid w:val="00F66BE1"/>
    <w:rsid w:val="00F66D6B"/>
    <w:rsid w:val="00F67BBC"/>
    <w:rsid w:val="00F67EAB"/>
    <w:rsid w:val="00F67EF7"/>
    <w:rsid w:val="00F70074"/>
    <w:rsid w:val="00F71C76"/>
    <w:rsid w:val="00F71D6B"/>
    <w:rsid w:val="00F72D67"/>
    <w:rsid w:val="00F73663"/>
    <w:rsid w:val="00F739FC"/>
    <w:rsid w:val="00F73DBC"/>
    <w:rsid w:val="00F73EBE"/>
    <w:rsid w:val="00F747D7"/>
    <w:rsid w:val="00F75467"/>
    <w:rsid w:val="00F7582E"/>
    <w:rsid w:val="00F75E63"/>
    <w:rsid w:val="00F75FE5"/>
    <w:rsid w:val="00F7689F"/>
    <w:rsid w:val="00F76DF4"/>
    <w:rsid w:val="00F773B3"/>
    <w:rsid w:val="00F77A3C"/>
    <w:rsid w:val="00F77AE9"/>
    <w:rsid w:val="00F8021A"/>
    <w:rsid w:val="00F825D7"/>
    <w:rsid w:val="00F82C22"/>
    <w:rsid w:val="00F82DCC"/>
    <w:rsid w:val="00F83031"/>
    <w:rsid w:val="00F831B8"/>
    <w:rsid w:val="00F83A77"/>
    <w:rsid w:val="00F84712"/>
    <w:rsid w:val="00F84E45"/>
    <w:rsid w:val="00F85038"/>
    <w:rsid w:val="00F85424"/>
    <w:rsid w:val="00F85F9A"/>
    <w:rsid w:val="00F8641A"/>
    <w:rsid w:val="00F910C8"/>
    <w:rsid w:val="00F9179E"/>
    <w:rsid w:val="00F91AB2"/>
    <w:rsid w:val="00F91D91"/>
    <w:rsid w:val="00F92153"/>
    <w:rsid w:val="00F92947"/>
    <w:rsid w:val="00F92CCB"/>
    <w:rsid w:val="00F93AC3"/>
    <w:rsid w:val="00F93D68"/>
    <w:rsid w:val="00F95622"/>
    <w:rsid w:val="00FA028F"/>
    <w:rsid w:val="00FA0748"/>
    <w:rsid w:val="00FA1B22"/>
    <w:rsid w:val="00FA2B19"/>
    <w:rsid w:val="00FA2E10"/>
    <w:rsid w:val="00FA34CB"/>
    <w:rsid w:val="00FA3A50"/>
    <w:rsid w:val="00FA5C9B"/>
    <w:rsid w:val="00FA646A"/>
    <w:rsid w:val="00FA64EC"/>
    <w:rsid w:val="00FA66A3"/>
    <w:rsid w:val="00FA6718"/>
    <w:rsid w:val="00FA76C9"/>
    <w:rsid w:val="00FB046E"/>
    <w:rsid w:val="00FB0B8C"/>
    <w:rsid w:val="00FB1D07"/>
    <w:rsid w:val="00FB3359"/>
    <w:rsid w:val="00FB5CC6"/>
    <w:rsid w:val="00FB5FD0"/>
    <w:rsid w:val="00FB7BCB"/>
    <w:rsid w:val="00FC02AC"/>
    <w:rsid w:val="00FC0416"/>
    <w:rsid w:val="00FC1671"/>
    <w:rsid w:val="00FC2167"/>
    <w:rsid w:val="00FC3961"/>
    <w:rsid w:val="00FC4227"/>
    <w:rsid w:val="00FC4820"/>
    <w:rsid w:val="00FC575C"/>
    <w:rsid w:val="00FC5BA2"/>
    <w:rsid w:val="00FC647D"/>
    <w:rsid w:val="00FC6868"/>
    <w:rsid w:val="00FD0C44"/>
    <w:rsid w:val="00FD0CD7"/>
    <w:rsid w:val="00FD1467"/>
    <w:rsid w:val="00FD1599"/>
    <w:rsid w:val="00FD16C3"/>
    <w:rsid w:val="00FD310A"/>
    <w:rsid w:val="00FD3BB5"/>
    <w:rsid w:val="00FD4ABC"/>
    <w:rsid w:val="00FD4DAA"/>
    <w:rsid w:val="00FD5528"/>
    <w:rsid w:val="00FD58C5"/>
    <w:rsid w:val="00FD5FE9"/>
    <w:rsid w:val="00FD709B"/>
    <w:rsid w:val="00FD723C"/>
    <w:rsid w:val="00FD7833"/>
    <w:rsid w:val="00FE2423"/>
    <w:rsid w:val="00FE295A"/>
    <w:rsid w:val="00FE41E9"/>
    <w:rsid w:val="00FE6963"/>
    <w:rsid w:val="00FE7EBD"/>
    <w:rsid w:val="00FF0376"/>
    <w:rsid w:val="00FF08D5"/>
    <w:rsid w:val="00FF10DF"/>
    <w:rsid w:val="00FF17B1"/>
    <w:rsid w:val="00FF1AD4"/>
    <w:rsid w:val="00FF233D"/>
    <w:rsid w:val="00FF305B"/>
    <w:rsid w:val="00FF3448"/>
    <w:rsid w:val="00FF38BE"/>
    <w:rsid w:val="00FF4BE4"/>
    <w:rsid w:val="00FF4C0C"/>
    <w:rsid w:val="00FF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316D8"/>
  <w15:docId w15:val="{178BF6E2-AEEA-44EA-9427-90B96821F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Times New Roman" w:eastAsia="Times New Roman" w:hAnsi="Times New Roman" w:cs="Times New Roman"/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Times New Roman" w:eastAsia="Times New Roman" w:hAnsi="Times New Roman" w:cs="Times New Roman"/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/>
      <w:outlineLvl w:val="2"/>
    </w:pPr>
    <w:rPr>
      <w:rFonts w:ascii="Times New Roman" w:eastAsia="Times New Roman" w:hAnsi="Times New Roman" w:cs="Times New Roman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ind w:left="646" w:hanging="646"/>
      <w:outlineLvl w:val="3"/>
    </w:pPr>
    <w:rPr>
      <w:rFonts w:ascii="Times New Roman" w:eastAsia="Times New Roman" w:hAnsi="Times New Roman" w:cs="Times New Roman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9">
    <w:name w:val="39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38">
    <w:name w:val="38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37">
    <w:name w:val="37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36">
    <w:name w:val="36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35">
    <w:name w:val="35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34">
    <w:name w:val="34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33">
    <w:name w:val="33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32">
    <w:name w:val="32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31">
    <w:name w:val="31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30">
    <w:name w:val="30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29">
    <w:name w:val="29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28">
    <w:name w:val="28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27">
    <w:name w:val="27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26">
    <w:name w:val="26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25">
    <w:name w:val="25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24">
    <w:name w:val="24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23">
    <w:name w:val="23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22">
    <w:name w:val="22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21">
    <w:name w:val="21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20">
    <w:name w:val="20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19">
    <w:name w:val="19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18">
    <w:name w:val="18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17">
    <w:name w:val="17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16">
    <w:name w:val="16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15">
    <w:name w:val="15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14">
    <w:name w:val="14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13">
    <w:name w:val="13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12">
    <w:name w:val="12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11">
    <w:name w:val="11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10">
    <w:name w:val="10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9">
    <w:name w:val="9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8">
    <w:name w:val="8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7">
    <w:name w:val="7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6">
    <w:name w:val="6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5">
    <w:name w:val="5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4">
    <w:name w:val="4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3">
    <w:name w:val="3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2">
    <w:name w:val="2"/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1">
    <w:name w:val="1"/>
    <w:basedOn w:val="TableNormal"/>
    <w:rPr>
      <w:sz w:val="22"/>
      <w:szCs w:val="22"/>
    </w:r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F43DB1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1C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C45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3077B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9C78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8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8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83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1E8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E89"/>
  </w:style>
  <w:style w:type="paragraph" w:styleId="Footer">
    <w:name w:val="footer"/>
    <w:basedOn w:val="Normal"/>
    <w:link w:val="FooterChar"/>
    <w:uiPriority w:val="99"/>
    <w:unhideWhenUsed/>
    <w:rsid w:val="00E61E8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E89"/>
  </w:style>
  <w:style w:type="paragraph" w:styleId="ListParagraph">
    <w:name w:val="List Paragraph"/>
    <w:basedOn w:val="Normal"/>
    <w:uiPriority w:val="34"/>
    <w:qFormat/>
    <w:rsid w:val="002E54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16D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16D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F3D96"/>
  </w:style>
  <w:style w:type="table" w:styleId="TableGrid">
    <w:name w:val="Table Grid"/>
    <w:basedOn w:val="TableNormal"/>
    <w:uiPriority w:val="39"/>
    <w:rsid w:val="00541A79"/>
    <w:pPr>
      <w:spacing w:line="240" w:lineRule="auto"/>
    </w:pPr>
    <w:rPr>
      <w:rFonts w:ascii="Calibri" w:eastAsia="DengXi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41A79"/>
    <w:pPr>
      <w:spacing w:line="240" w:lineRule="auto"/>
    </w:pPr>
    <w:rPr>
      <w:rFonts w:ascii="Calibri" w:eastAsia="DengXi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1A79"/>
    <w:rPr>
      <w:rFonts w:ascii="Calibri" w:eastAsia="DengXi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1A79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5A288B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3D0A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7771AF"/>
    <w:pPr>
      <w:spacing w:line="240" w:lineRule="auto"/>
    </w:pPr>
    <w:rPr>
      <w:rFonts w:ascii="Calibri" w:eastAsia="DengXi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51762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00034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97579C"/>
  </w:style>
  <w:style w:type="table" w:customStyle="1" w:styleId="PlainTable51">
    <w:name w:val="Plain Table 51"/>
    <w:basedOn w:val="TableNormal"/>
    <w:next w:val="PlainTable5"/>
    <w:uiPriority w:val="45"/>
    <w:rsid w:val="0097579C"/>
    <w:pPr>
      <w:spacing w:line="240" w:lineRule="auto"/>
    </w:pPr>
    <w:rPr>
      <w:rFonts w:ascii="Calibri" w:eastAsia="DengXian" w:hAnsi="Calibri" w:cs="Times New Roman"/>
      <w:sz w:val="22"/>
      <w:szCs w:val="22"/>
    </w:rPr>
    <w:tblPr>
      <w:tblStyleRowBandSize w:val="1"/>
      <w:tblStyleColBandSize w:val="1"/>
    </w:tblPr>
    <w:tblStylePr w:type="firstRow">
      <w:rPr>
        <w:rFonts w:ascii="Calibri Light" w:eastAsia="Gotham Rounded Book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Gotham Rounded Book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Gotham Rounded Book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Gotham Rounded Book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7579C"/>
    <w:pPr>
      <w:spacing w:line="240" w:lineRule="auto"/>
    </w:pPr>
    <w:rPr>
      <w:rFonts w:ascii="Calibri" w:eastAsia="DengXi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579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7579C"/>
    <w:pPr>
      <w:spacing w:line="240" w:lineRule="auto"/>
    </w:pPr>
    <w:rPr>
      <w:rFonts w:ascii="Calibri" w:eastAsia="DengXian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97579C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</w:rPr>
  </w:style>
  <w:style w:type="table" w:customStyle="1" w:styleId="PlainTable31">
    <w:name w:val="Plain Table 31"/>
    <w:basedOn w:val="TableNormal"/>
    <w:next w:val="PlainTable3"/>
    <w:uiPriority w:val="43"/>
    <w:rsid w:val="0097579C"/>
    <w:pPr>
      <w:spacing w:line="240" w:lineRule="auto"/>
    </w:pPr>
    <w:rPr>
      <w:rFonts w:ascii="Calibri" w:eastAsia="DengXian" w:hAnsi="Calibri" w:cs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11">
    <w:name w:val="No List11"/>
    <w:next w:val="NoList"/>
    <w:uiPriority w:val="99"/>
    <w:semiHidden/>
    <w:unhideWhenUsed/>
    <w:rsid w:val="0097579C"/>
  </w:style>
  <w:style w:type="table" w:customStyle="1" w:styleId="PlainTable41">
    <w:name w:val="Plain Table 41"/>
    <w:basedOn w:val="TableNormal"/>
    <w:next w:val="PlainTable4"/>
    <w:uiPriority w:val="44"/>
    <w:rsid w:val="0097579C"/>
    <w:pPr>
      <w:spacing w:line="240" w:lineRule="auto"/>
    </w:pPr>
    <w:rPr>
      <w:rFonts w:ascii="Calibri" w:eastAsia="DengXian" w:hAnsi="Calibri" w:cs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21">
    <w:name w:val="Table Grid21"/>
    <w:basedOn w:val="TableNormal"/>
    <w:next w:val="TableGrid"/>
    <w:uiPriority w:val="39"/>
    <w:rsid w:val="0097579C"/>
    <w:pPr>
      <w:spacing w:line="240" w:lineRule="auto"/>
    </w:pPr>
    <w:rPr>
      <w:rFonts w:ascii="Calibri" w:eastAsia="DengXi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7579C"/>
    <w:pPr>
      <w:spacing w:line="240" w:lineRule="auto"/>
    </w:pPr>
    <w:rPr>
      <w:rFonts w:ascii="Calibri" w:eastAsia="DengXi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7579C"/>
    <w:pPr>
      <w:spacing w:line="240" w:lineRule="auto"/>
    </w:pPr>
    <w:rPr>
      <w:rFonts w:ascii="Calibri" w:eastAsia="DengXi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7579C"/>
    <w:pPr>
      <w:spacing w:line="240" w:lineRule="auto"/>
    </w:pPr>
    <w:rPr>
      <w:rFonts w:ascii="Calibri" w:eastAsia="DengXi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97579C"/>
    <w:pPr>
      <w:spacing w:line="240" w:lineRule="auto"/>
    </w:pPr>
    <w:rPr>
      <w:rFonts w:ascii="Calibri" w:eastAsia="DengXi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7579C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7579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7579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24D55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2040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43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207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898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50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645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3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66181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8915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2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55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1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2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4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96448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  <w:div w:id="476188666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  <w:div w:id="1890341312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  <w:div w:id="1910652446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  <w:div w:id="1939871268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2359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2203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08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71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5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7995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578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4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8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838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77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3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4917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241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3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4rjWW8FnMvUZLAcR7iV46WHr3A==">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</go:docsCustomData>
</go:gDocsCustomXmlData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9A9D329B328C4BBE0DFCEE619434D8" ma:contentTypeVersion="14" ma:contentTypeDescription="Create a new document." ma:contentTypeScope="" ma:versionID="1978978ae981b5b367dcac18663f7cd5">
  <xsd:schema xmlns:xsd="http://www.w3.org/2001/XMLSchema" xmlns:xs="http://www.w3.org/2001/XMLSchema" xmlns:p="http://schemas.microsoft.com/office/2006/metadata/properties" xmlns:ns3="0dc3e94b-94e4-4e05-983e-659540d929e0" xmlns:ns4="d0dea29b-97e7-479c-b803-7fedf1230a1e" targetNamespace="http://schemas.microsoft.com/office/2006/metadata/properties" ma:root="true" ma:fieldsID="d4fd493cbb03a0b53e949d69dd7f133a" ns3:_="" ns4:_="">
    <xsd:import namespace="0dc3e94b-94e4-4e05-983e-659540d929e0"/>
    <xsd:import namespace="d0dea29b-97e7-479c-b803-7fedf1230a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3e94b-94e4-4e05-983e-659540d929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ea29b-97e7-479c-b803-7fedf1230a1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0828841-3E82-4471-B428-8225ED3965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F89863-52BF-4757-9C74-9004DCA078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212ABC8-51BD-4FB0-92FA-06A34C7814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c3e94b-94e4-4e05-983e-659540d929e0"/>
    <ds:schemaRef ds:uri="d0dea29b-97e7-479c-b803-7fedf1230a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6B94266-68F0-476A-AE7C-537DF738A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613</Words>
  <Characters>3496</Characters>
  <Application>Microsoft Office Word</Application>
  <DocSecurity>4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ng Ong</dc:creator>
  <cp:keywords/>
  <dc:description/>
  <cp:lastModifiedBy>Karen Drake</cp:lastModifiedBy>
  <cp:revision>2</cp:revision>
  <cp:lastPrinted>2021-04-09T09:06:00Z</cp:lastPrinted>
  <dcterms:created xsi:type="dcterms:W3CDTF">2022-08-18T12:22:00Z</dcterms:created>
  <dcterms:modified xsi:type="dcterms:W3CDTF">2022-08-1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61vnqHh"/&gt;&lt;style id="http://www.zotero.org/styles/international-journal-of-epidemiology" hasBibliography="1" bibliographyStyleHasBeenSet="1"/&gt;&lt;prefs&gt;&lt;pref name="fieldType" value="Field"/&gt;&lt;pref</vt:lpwstr>
  </property>
  <property fmtid="{D5CDD505-2E9C-101B-9397-08002B2CF9AE}" pid="3" name="TitusGUID">
    <vt:lpwstr>f954dda0-3061-4215-b53c-183c484b61ab</vt:lpwstr>
  </property>
  <property fmtid="{D5CDD505-2E9C-101B-9397-08002B2CF9AE}" pid="4" name="ZOTERO_PREF_2">
    <vt:lpwstr> name="dontAskDelayCitationUpdates" value="true"/&gt;&lt;/prefs&gt;&lt;/data&gt;</vt:lpwstr>
  </property>
  <property fmtid="{D5CDD505-2E9C-101B-9397-08002B2CF9AE}" pid="5" name="Classification">
    <vt:lpwstr>Internal Use Only</vt:lpwstr>
  </property>
  <property fmtid="{D5CDD505-2E9C-101B-9397-08002B2CF9AE}" pid="6" name="Retention">
    <vt:lpwstr>11 Years</vt:lpwstr>
  </property>
  <property fmtid="{D5CDD505-2E9C-101B-9397-08002B2CF9AE}" pid="7" name="DisplayClassification">
    <vt:lpwstr>No</vt:lpwstr>
  </property>
  <property fmtid="{D5CDD505-2E9C-101B-9397-08002B2CF9AE}" pid="8" name="ContentTypeId">
    <vt:lpwstr>0x0101006F9A9D329B328C4BBE0DFCEE619434D8</vt:lpwstr>
  </property>
</Properties>
</file>